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C51F6" w14:textId="77777777" w:rsidR="00BB47A9" w:rsidRPr="008463B9" w:rsidRDefault="00BB47A9" w:rsidP="00BB47A9">
      <w:pPr>
        <w:spacing w:after="0" w:line="24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r w:rsidRPr="008463B9">
        <w:rPr>
          <w:rFonts w:ascii="Times New Roman" w:hAnsi="Times New Roman" w:cs="Times New Roman"/>
          <w:b/>
          <w:sz w:val="32"/>
          <w:szCs w:val="32"/>
        </w:rPr>
        <w:t>Probabilistic modelling is superior to deterministic approaches in the human health risk assessment – an example from a tribal stretch in central India</w:t>
      </w:r>
    </w:p>
    <w:p w14:paraId="3861D7D3" w14:textId="77777777" w:rsidR="00642F40" w:rsidRPr="008463B9" w:rsidRDefault="00642F40" w:rsidP="00642F40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3EE1D5F9" w14:textId="77777777" w:rsidR="0009134C" w:rsidRPr="008463B9" w:rsidRDefault="0009134C" w:rsidP="0009134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8463B9">
        <w:rPr>
          <w:rFonts w:ascii="Times New Roman" w:hAnsi="Times New Roman" w:cs="Times New Roman"/>
          <w:b/>
          <w:sz w:val="24"/>
          <w:szCs w:val="24"/>
        </w:rPr>
        <w:t>Rajkumar Herojeet, Rakesh K. Dewangan, Pradeep K. Naik, Janak R. Verma</w:t>
      </w:r>
    </w:p>
    <w:p w14:paraId="78DA98EE" w14:textId="77777777" w:rsidR="0009134C" w:rsidRPr="008463B9" w:rsidRDefault="0009134C" w:rsidP="0009134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14:paraId="272A5911" w14:textId="77777777" w:rsidR="0009134C" w:rsidRPr="008463B9" w:rsidRDefault="0009134C" w:rsidP="00B64F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EDE2F33" w14:textId="10E22169" w:rsidR="00B64F91" w:rsidRPr="008463B9" w:rsidRDefault="00B64F91" w:rsidP="00B64F91">
      <w:pPr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8463B9">
        <w:rPr>
          <w:rFonts w:ascii="Times New Roman" w:hAnsi="Times New Roman" w:cs="Times New Roman"/>
          <w:b/>
          <w:sz w:val="28"/>
          <w:szCs w:val="28"/>
          <w:u w:val="single"/>
        </w:rPr>
        <w:t>Supplementary Information</w:t>
      </w:r>
    </w:p>
    <w:p w14:paraId="4E287756" w14:textId="77777777" w:rsidR="00E06A9F" w:rsidRPr="008463B9" w:rsidRDefault="00E06A9F" w:rsidP="00B64F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CC5A31F" w14:textId="77777777" w:rsidR="00B64F91" w:rsidRPr="008463B9" w:rsidRDefault="00B64F91" w:rsidP="00FD400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463B9">
        <w:rPr>
          <w:rFonts w:ascii="Times New Roman" w:hAnsi="Times New Roman" w:cs="Times New Roman"/>
          <w:b/>
          <w:sz w:val="24"/>
          <w:szCs w:val="24"/>
        </w:rPr>
        <w:t>List of Supplementary Tables</w:t>
      </w:r>
    </w:p>
    <w:p w14:paraId="6B981DC3" w14:textId="653D4B6D" w:rsidR="00B64F91" w:rsidRPr="008463B9" w:rsidRDefault="00B64F91" w:rsidP="00FD4009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463B9">
        <w:rPr>
          <w:rFonts w:ascii="Times New Roman" w:hAnsi="Times New Roman" w:cs="Times New Roman"/>
          <w:bCs/>
          <w:sz w:val="24"/>
          <w:szCs w:val="24"/>
        </w:rPr>
        <w:t>Table S1</w:t>
      </w:r>
      <w:r w:rsidR="00F922C7" w:rsidRPr="008463B9">
        <w:rPr>
          <w:rFonts w:ascii="Times New Roman" w:hAnsi="Times New Roman" w:cs="Times New Roman"/>
          <w:bCs/>
          <w:sz w:val="24"/>
          <w:szCs w:val="24"/>
        </w:rPr>
        <w:t>.</w:t>
      </w:r>
      <w:r w:rsidRPr="008463B9">
        <w:rPr>
          <w:rFonts w:ascii="Times New Roman" w:hAnsi="Times New Roman" w:cs="Times New Roman"/>
          <w:bCs/>
          <w:sz w:val="24"/>
          <w:szCs w:val="24"/>
        </w:rPr>
        <w:t xml:space="preserve"> Deterministic and probabilistic values for </w:t>
      </w:r>
      <w:r w:rsidR="005D79A4" w:rsidRPr="008463B9">
        <w:rPr>
          <w:rFonts w:ascii="Times New Roman" w:hAnsi="Times New Roman" w:cs="Times New Roman"/>
          <w:bCs/>
          <w:sz w:val="24"/>
          <w:szCs w:val="24"/>
        </w:rPr>
        <w:t xml:space="preserve">the exposure risks through </w:t>
      </w:r>
      <w:r w:rsidRPr="008463B9">
        <w:rPr>
          <w:rFonts w:ascii="Times New Roman" w:hAnsi="Times New Roman" w:cs="Times New Roman"/>
          <w:bCs/>
          <w:sz w:val="24"/>
          <w:szCs w:val="24"/>
        </w:rPr>
        <w:t>oral and dermal pathways</w:t>
      </w:r>
    </w:p>
    <w:p w14:paraId="28C430F8" w14:textId="7B838F54" w:rsidR="00B64F91" w:rsidRPr="008463B9" w:rsidRDefault="00B64F91" w:rsidP="00FD4009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463B9">
        <w:rPr>
          <w:rFonts w:ascii="Times New Roman" w:hAnsi="Times New Roman" w:cs="Times New Roman"/>
          <w:bCs/>
          <w:sz w:val="24"/>
          <w:szCs w:val="24"/>
        </w:rPr>
        <w:t>Table S2</w:t>
      </w:r>
      <w:r w:rsidR="00F922C7" w:rsidRPr="008463B9">
        <w:rPr>
          <w:rFonts w:ascii="Times New Roman" w:hAnsi="Times New Roman" w:cs="Times New Roman"/>
          <w:bCs/>
          <w:sz w:val="24"/>
          <w:szCs w:val="24"/>
        </w:rPr>
        <w:t>.</w:t>
      </w:r>
      <w:r w:rsidRPr="008463B9">
        <w:rPr>
          <w:rFonts w:ascii="Times New Roman" w:hAnsi="Times New Roman" w:cs="Times New Roman"/>
          <w:bCs/>
          <w:sz w:val="24"/>
          <w:szCs w:val="24"/>
        </w:rPr>
        <w:t xml:space="preserve"> Physicochemical composition of analysed groundwater samples from </w:t>
      </w:r>
      <w:r w:rsidR="005D79A4" w:rsidRPr="008463B9">
        <w:rPr>
          <w:rFonts w:ascii="Times New Roman" w:hAnsi="Times New Roman" w:cs="Times New Roman"/>
          <w:bCs/>
          <w:sz w:val="24"/>
          <w:szCs w:val="24"/>
        </w:rPr>
        <w:t xml:space="preserve">village </w:t>
      </w:r>
      <w:r w:rsidRPr="008463B9">
        <w:rPr>
          <w:rFonts w:ascii="Times New Roman" w:hAnsi="Times New Roman" w:cs="Times New Roman"/>
          <w:bCs/>
          <w:sz w:val="24"/>
          <w:szCs w:val="24"/>
        </w:rPr>
        <w:t>Supebeda, district Gariyaband, Chhattisgarh</w:t>
      </w:r>
      <w:r w:rsidR="005D79A4" w:rsidRPr="008463B9">
        <w:rPr>
          <w:rFonts w:ascii="Times New Roman" w:hAnsi="Times New Roman" w:cs="Times New Roman"/>
          <w:bCs/>
          <w:sz w:val="24"/>
          <w:szCs w:val="24"/>
        </w:rPr>
        <w:t xml:space="preserve"> State</w:t>
      </w:r>
      <w:r w:rsidRPr="008463B9">
        <w:rPr>
          <w:rFonts w:ascii="Times New Roman" w:hAnsi="Times New Roman" w:cs="Times New Roman"/>
          <w:bCs/>
          <w:sz w:val="24"/>
          <w:szCs w:val="24"/>
        </w:rPr>
        <w:t>, India</w:t>
      </w:r>
      <w:r w:rsidR="005D79A4" w:rsidRPr="008463B9">
        <w:rPr>
          <w:rFonts w:ascii="Times New Roman" w:hAnsi="Times New Roman" w:cs="Times New Roman"/>
          <w:bCs/>
          <w:sz w:val="24"/>
          <w:szCs w:val="24"/>
        </w:rPr>
        <w:t>.</w:t>
      </w:r>
    </w:p>
    <w:p w14:paraId="1B569508" w14:textId="57CCFAD4" w:rsidR="00FD4009" w:rsidRPr="008463B9" w:rsidRDefault="00FD4009" w:rsidP="00FD4009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463B9">
        <w:rPr>
          <w:rFonts w:ascii="Times New Roman" w:hAnsi="Times New Roman" w:cs="Times New Roman"/>
          <w:bCs/>
          <w:sz w:val="24"/>
          <w:szCs w:val="24"/>
        </w:rPr>
        <w:t>Table S3</w:t>
      </w:r>
      <w:r w:rsidR="00F922C7" w:rsidRPr="008463B9">
        <w:rPr>
          <w:rFonts w:ascii="Times New Roman" w:hAnsi="Times New Roman" w:cs="Times New Roman"/>
          <w:bCs/>
          <w:sz w:val="24"/>
          <w:szCs w:val="24"/>
        </w:rPr>
        <w:t>.</w:t>
      </w:r>
      <w:r w:rsidRPr="008463B9">
        <w:rPr>
          <w:rFonts w:ascii="Times New Roman" w:hAnsi="Times New Roman" w:cs="Times New Roman"/>
          <w:bCs/>
          <w:sz w:val="24"/>
          <w:szCs w:val="24"/>
        </w:rPr>
        <w:t xml:space="preserve"> Classification of groundwater based upon EC, </w:t>
      </w:r>
      <w:r w:rsidR="00C279B2" w:rsidRPr="008463B9">
        <w:rPr>
          <w:rFonts w:ascii="Times New Roman" w:hAnsi="Times New Roman" w:cs="Times New Roman"/>
          <w:bCs/>
          <w:sz w:val="24"/>
          <w:szCs w:val="24"/>
        </w:rPr>
        <w:t>TDS,</w:t>
      </w:r>
      <w:r w:rsidRPr="008463B9">
        <w:rPr>
          <w:rFonts w:ascii="Times New Roman" w:hAnsi="Times New Roman" w:cs="Times New Roman"/>
          <w:bCs/>
          <w:sz w:val="24"/>
          <w:szCs w:val="24"/>
        </w:rPr>
        <w:t xml:space="preserve"> and TH</w:t>
      </w:r>
      <w:r w:rsidR="005D79A4" w:rsidRPr="008463B9">
        <w:rPr>
          <w:rFonts w:ascii="Times New Roman" w:hAnsi="Times New Roman" w:cs="Times New Roman"/>
          <w:bCs/>
          <w:sz w:val="24"/>
          <w:szCs w:val="24"/>
        </w:rPr>
        <w:t>.</w:t>
      </w:r>
      <w:r w:rsidRPr="008463B9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B01DA67" w14:textId="3EA16DBD" w:rsidR="00FD4009" w:rsidRPr="008463B9" w:rsidRDefault="00FD4009" w:rsidP="00FD400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463B9">
        <w:rPr>
          <w:rFonts w:ascii="Times New Roman" w:hAnsi="Times New Roman" w:cs="Times New Roman"/>
          <w:bCs/>
          <w:sz w:val="24"/>
          <w:szCs w:val="24"/>
        </w:rPr>
        <w:t>Table S4</w:t>
      </w:r>
      <w:r w:rsidR="00A42381" w:rsidRPr="008463B9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8463B9">
        <w:rPr>
          <w:rFonts w:ascii="Times New Roman" w:hAnsi="Times New Roman" w:cs="Times New Roman"/>
          <w:bCs/>
          <w:sz w:val="24"/>
          <w:szCs w:val="24"/>
        </w:rPr>
        <w:t>NO</w:t>
      </w:r>
      <w:r w:rsidRPr="008463B9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8463B9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 w:rsidR="00E83727" w:rsidRPr="008463B9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8463B9">
        <w:rPr>
          <w:rFonts w:ascii="Times New Roman" w:hAnsi="Times New Roman" w:cs="Times New Roman"/>
          <w:bCs/>
          <w:sz w:val="24"/>
          <w:szCs w:val="24"/>
        </w:rPr>
        <w:t>and F</w:t>
      </w:r>
      <w:r w:rsidRPr="008463B9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 w:rsidRPr="008463B9">
        <w:rPr>
          <w:rFonts w:ascii="Times New Roman" w:hAnsi="Times New Roman" w:cs="Times New Roman"/>
          <w:bCs/>
          <w:sz w:val="24"/>
          <w:szCs w:val="24"/>
        </w:rPr>
        <w:t xml:space="preserve"> concentrations and health risk assessment (</w:t>
      </w:r>
      <w:r w:rsidR="00193E78" w:rsidRPr="008463B9">
        <w:rPr>
          <w:rFonts w:ascii="Times New Roman" w:hAnsi="Times New Roman" w:cs="Times New Roman"/>
          <w:bCs/>
          <w:sz w:val="24"/>
          <w:szCs w:val="24"/>
        </w:rPr>
        <w:t xml:space="preserve">after </w:t>
      </w:r>
      <w:r w:rsidRPr="008463B9">
        <w:rPr>
          <w:rFonts w:ascii="Times New Roman" w:hAnsi="Times New Roman" w:cs="Times New Roman"/>
          <w:bCs/>
          <w:sz w:val="24"/>
          <w:szCs w:val="24"/>
        </w:rPr>
        <w:t>Adimalla et al. 201</w:t>
      </w:r>
      <w:r w:rsidR="00EE6E3D" w:rsidRPr="008463B9">
        <w:rPr>
          <w:rFonts w:ascii="Times New Roman" w:hAnsi="Times New Roman" w:cs="Times New Roman"/>
          <w:bCs/>
          <w:sz w:val="24"/>
          <w:szCs w:val="24"/>
        </w:rPr>
        <w:t>8</w:t>
      </w:r>
      <w:r w:rsidRPr="008463B9">
        <w:rPr>
          <w:rFonts w:ascii="Times New Roman" w:hAnsi="Times New Roman" w:cs="Times New Roman"/>
          <w:bCs/>
          <w:sz w:val="24"/>
          <w:szCs w:val="24"/>
        </w:rPr>
        <w:t>)</w:t>
      </w:r>
      <w:r w:rsidR="005D79A4" w:rsidRPr="008463B9">
        <w:rPr>
          <w:rFonts w:ascii="Times New Roman" w:hAnsi="Times New Roman" w:cs="Times New Roman"/>
          <w:bCs/>
          <w:sz w:val="24"/>
          <w:szCs w:val="24"/>
        </w:rPr>
        <w:t>.</w:t>
      </w:r>
    </w:p>
    <w:p w14:paraId="3872D24F" w14:textId="08DE88E4" w:rsidR="00FD4009" w:rsidRPr="008463B9" w:rsidRDefault="00FD4009" w:rsidP="00FD4009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463B9">
        <w:rPr>
          <w:rFonts w:ascii="Times New Roman" w:hAnsi="Times New Roman" w:cs="Times New Roman"/>
          <w:bCs/>
          <w:sz w:val="24"/>
          <w:szCs w:val="24"/>
        </w:rPr>
        <w:t>Table S5. Statistical description of deterministically and probabilistically calculated average daily dose (</w:t>
      </w:r>
      <w:r w:rsidRPr="008463B9">
        <w:rPr>
          <w:rFonts w:ascii="Times New Roman" w:hAnsi="Times New Roman" w:cs="Times New Roman"/>
          <w:bCs/>
          <w:i/>
          <w:sz w:val="24"/>
          <w:szCs w:val="24"/>
        </w:rPr>
        <w:t>ADD)</w:t>
      </w:r>
      <w:r w:rsidRPr="008463B9">
        <w:rPr>
          <w:rFonts w:ascii="Times New Roman" w:hAnsi="Times New Roman" w:cs="Times New Roman"/>
          <w:bCs/>
          <w:sz w:val="24"/>
          <w:szCs w:val="24"/>
        </w:rPr>
        <w:t xml:space="preserve"> for ingestion and dermal pathways at different age groups</w:t>
      </w:r>
      <w:r w:rsidR="00F922C7" w:rsidRPr="008463B9">
        <w:rPr>
          <w:rFonts w:ascii="Times New Roman" w:hAnsi="Times New Roman" w:cs="Times New Roman"/>
          <w:bCs/>
          <w:sz w:val="24"/>
          <w:szCs w:val="24"/>
        </w:rPr>
        <w:t>.</w:t>
      </w:r>
    </w:p>
    <w:p w14:paraId="4E92C00A" w14:textId="3BFA3495" w:rsidR="00B64F91" w:rsidRPr="008463B9" w:rsidRDefault="00B64F91" w:rsidP="000766F5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8C0175E" w14:textId="4C4D1F74" w:rsidR="00FD4009" w:rsidRPr="008463B9" w:rsidRDefault="00FD4009" w:rsidP="000766F5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5BC88B8" w14:textId="6CD5E40A" w:rsidR="00FD4009" w:rsidRPr="008463B9" w:rsidRDefault="00FD4009" w:rsidP="000766F5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49A54BB" w14:textId="0FB188F1" w:rsidR="00FD4009" w:rsidRPr="008463B9" w:rsidRDefault="00FD4009" w:rsidP="000766F5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90CFFC8" w14:textId="77777777" w:rsidR="004958D9" w:rsidRPr="008463B9" w:rsidRDefault="004958D9" w:rsidP="000766F5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  <w:sectPr w:rsidR="004958D9" w:rsidRPr="008463B9" w:rsidSect="004958D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3B1FDB2" w14:textId="2B519431" w:rsidR="005D79A4" w:rsidRPr="008463B9" w:rsidRDefault="005D79A4" w:rsidP="005D79A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463B9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472463" w:rsidRPr="008463B9">
        <w:rPr>
          <w:rFonts w:ascii="Times New Roman" w:hAnsi="Times New Roman" w:cs="Times New Roman"/>
          <w:b/>
          <w:sz w:val="24"/>
          <w:szCs w:val="24"/>
        </w:rPr>
        <w:t>.</w:t>
      </w:r>
      <w:r w:rsidRPr="008463B9">
        <w:rPr>
          <w:rFonts w:ascii="Times New Roman" w:hAnsi="Times New Roman" w:cs="Times New Roman"/>
          <w:b/>
          <w:sz w:val="24"/>
          <w:szCs w:val="24"/>
        </w:rPr>
        <w:t xml:space="preserve"> Deterministic and probabilistic values for the exposure risks through oral and dermal pathways.</w:t>
      </w:r>
    </w:p>
    <w:tbl>
      <w:tblPr>
        <w:tblW w:w="15751" w:type="dxa"/>
        <w:jc w:val="center"/>
        <w:tblLook w:val="04A0" w:firstRow="1" w:lastRow="0" w:firstColumn="1" w:lastColumn="0" w:noHBand="0" w:noVBand="1"/>
      </w:tblPr>
      <w:tblGrid>
        <w:gridCol w:w="424"/>
        <w:gridCol w:w="2458"/>
        <w:gridCol w:w="696"/>
        <w:gridCol w:w="876"/>
        <w:gridCol w:w="1559"/>
        <w:gridCol w:w="2268"/>
        <w:gridCol w:w="2397"/>
        <w:gridCol w:w="1701"/>
        <w:gridCol w:w="3372"/>
      </w:tblGrid>
      <w:tr w:rsidR="008463B9" w:rsidRPr="008463B9" w14:paraId="14B04455" w14:textId="77777777" w:rsidTr="00050C37">
        <w:trPr>
          <w:trHeight w:val="182"/>
          <w:jc w:val="center"/>
        </w:trPr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AA568" w14:textId="77777777" w:rsidR="000766F5" w:rsidRPr="008463B9" w:rsidRDefault="000766F5" w:rsidP="005D79A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l no.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8463F" w14:textId="77777777" w:rsidR="000766F5" w:rsidRPr="008463B9" w:rsidRDefault="000766F5" w:rsidP="005D79A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Variables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BB2F4" w14:textId="77777777" w:rsidR="000766F5" w:rsidRPr="008463B9" w:rsidRDefault="000766F5" w:rsidP="005D79A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ymbol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D3334" w14:textId="77777777" w:rsidR="000766F5" w:rsidRPr="008463B9" w:rsidRDefault="000766F5" w:rsidP="005D7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ni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20F67" w14:textId="77777777" w:rsidR="000766F5" w:rsidRPr="008463B9" w:rsidRDefault="000766F5" w:rsidP="005D79A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eterministic 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5E77D" w14:textId="77777777" w:rsidR="000766F5" w:rsidRPr="008463B9" w:rsidRDefault="000766F5" w:rsidP="005D79A4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eferences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E9706" w14:textId="77777777" w:rsidR="000766F5" w:rsidRPr="008463B9" w:rsidRDefault="000766F5" w:rsidP="005D7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istribution typ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4C1AE" w14:textId="77777777" w:rsidR="000766F5" w:rsidRPr="008463B9" w:rsidRDefault="000766F5" w:rsidP="005D7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Probabilistic value </w:t>
            </w: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71DD5" w14:textId="77777777" w:rsidR="000766F5" w:rsidRPr="008463B9" w:rsidRDefault="000766F5" w:rsidP="005D79A4">
            <w:pPr>
              <w:spacing w:after="0" w:line="240" w:lineRule="auto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eferences</w:t>
            </w:r>
          </w:p>
        </w:tc>
      </w:tr>
      <w:tr w:rsidR="008463B9" w:rsidRPr="008463B9" w14:paraId="75F8A2FE" w14:textId="77777777" w:rsidTr="00050C37">
        <w:trPr>
          <w:trHeight w:val="128"/>
          <w:jc w:val="center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A1D16" w14:textId="77777777" w:rsidR="000766F5" w:rsidRPr="008463B9" w:rsidRDefault="000766F5" w:rsidP="005D7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AB546" w14:textId="77777777" w:rsidR="000766F5" w:rsidRPr="008463B9" w:rsidRDefault="000766F5" w:rsidP="005D79A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arameter Concentratio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927ED" w14:textId="77777777" w:rsidR="000766F5" w:rsidRPr="008463B9" w:rsidRDefault="000766F5" w:rsidP="005D79A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C</w:t>
            </w: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eastAsia="en-IN"/>
              </w:rPr>
              <w:t>M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DA5B6" w14:textId="77777777" w:rsidR="000766F5" w:rsidRPr="008463B9" w:rsidRDefault="000766F5" w:rsidP="005D7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g/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AFF34" w14:textId="77777777" w:rsidR="000766F5" w:rsidRPr="008463B9" w:rsidRDefault="000766F5" w:rsidP="005D79A4">
            <w:pPr>
              <w:spacing w:after="0" w:line="240" w:lineRule="auto"/>
              <w:ind w:left="-61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etal specif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D1754" w14:textId="77777777" w:rsidR="000766F5" w:rsidRPr="008463B9" w:rsidRDefault="000766F5" w:rsidP="005D79A4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4B626" w14:textId="77777777" w:rsidR="000766F5" w:rsidRPr="008463B9" w:rsidRDefault="00F63019" w:rsidP="005D79A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IN"/>
              </w:rPr>
              <w:t>3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-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(</w:t>
            </w:r>
            <w:r w:rsidR="00A050CA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Logistic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) and F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 xml:space="preserve">- 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</w:t>
            </w:r>
            <w:r w:rsidR="00A050CA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niform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CB855" w14:textId="77777777" w:rsidR="000766F5" w:rsidRPr="008463B9" w:rsidRDefault="000766F5" w:rsidP="005D7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etal specific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85743" w14:textId="77777777" w:rsidR="000766F5" w:rsidRPr="008463B9" w:rsidRDefault="000766F5" w:rsidP="005D79A4">
            <w:pPr>
              <w:spacing w:after="0" w:line="240" w:lineRule="auto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</w:tr>
      <w:tr w:rsidR="008463B9" w:rsidRPr="008463B9" w14:paraId="73B101E9" w14:textId="77777777" w:rsidTr="00050C37">
        <w:trPr>
          <w:trHeight w:val="75"/>
          <w:jc w:val="center"/>
        </w:trPr>
        <w:tc>
          <w:tcPr>
            <w:tcW w:w="4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E91DBA3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3F5AD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Ingestion rate of water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4B22E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IR</w:t>
            </w: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eastAsia="en-IN"/>
              </w:rPr>
              <w:t>w</w:t>
            </w:r>
          </w:p>
        </w:tc>
        <w:tc>
          <w:tcPr>
            <w:tcW w:w="8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81BB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L/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18F70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8B7D7" w14:textId="77777777" w:rsidR="000766F5" w:rsidRPr="008463B9" w:rsidRDefault="000766F5" w:rsidP="00EB0A5A">
            <w:pPr>
              <w:spacing w:after="0"/>
              <w:ind w:righ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1B27D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910CB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61C1B" w14:textId="77777777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</w:tr>
      <w:tr w:rsidR="008463B9" w:rsidRPr="008463B9" w14:paraId="607516A2" w14:textId="77777777" w:rsidTr="00050C37">
        <w:trPr>
          <w:trHeight w:val="162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A33A22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A192B" w14:textId="54FB367A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a) Infant</w:t>
            </w:r>
            <w:r w:rsidR="00BD5BA7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47944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IR I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CD5BB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05155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D0105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Zhai et al. (2017)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D002C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Lognorm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C6C47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61±0.27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2C6E5" w14:textId="057511D8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ukherjee et al. (2019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1</w:t>
            </w:r>
          </w:p>
        </w:tc>
      </w:tr>
      <w:tr w:rsidR="008463B9" w:rsidRPr="008463B9" w14:paraId="41C206EC" w14:textId="77777777" w:rsidTr="00050C37">
        <w:trPr>
          <w:trHeight w:val="122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F21DB8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ADFA8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b) Childre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2F244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IR C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50A6D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DA468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8F516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SEPA (2011)</w:t>
            </w:r>
          </w:p>
        </w:tc>
        <w:tc>
          <w:tcPr>
            <w:tcW w:w="23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1586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riangul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988EE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27 (1 - 1.5)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BE5E" w14:textId="1293044F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Zhai et al. (2017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2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; USEPA (2011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3</w:t>
            </w:r>
          </w:p>
        </w:tc>
      </w:tr>
      <w:tr w:rsidR="008463B9" w:rsidRPr="008463B9" w14:paraId="152D76C7" w14:textId="77777777" w:rsidTr="00050C37">
        <w:trPr>
          <w:trHeight w:val="196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905F6E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9D4AD" w14:textId="4465CEEC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c) Teen</w:t>
            </w:r>
            <w:r w:rsidR="00BD5BA7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0E943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IR T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15EEC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34453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9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0EDA7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SEPA (2011)</w:t>
            </w:r>
          </w:p>
        </w:tc>
        <w:tc>
          <w:tcPr>
            <w:tcW w:w="2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A2723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C5323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.98 (1.82 - 2.34)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555B" w14:textId="55697AF8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SEPA (2011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3</w:t>
            </w:r>
          </w:p>
        </w:tc>
      </w:tr>
      <w:tr w:rsidR="008463B9" w:rsidRPr="008463B9" w14:paraId="1D878E37" w14:textId="77777777" w:rsidTr="00050C37">
        <w:trPr>
          <w:trHeight w:val="141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32674B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1682A" w14:textId="10BFFD18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d) Adult</w:t>
            </w:r>
            <w:r w:rsidR="00BD5BA7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5C46A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IR A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CCFFB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38FDF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346FC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WHO (2013); USEPA (2011)</w:t>
            </w:r>
          </w:p>
        </w:tc>
        <w:tc>
          <w:tcPr>
            <w:tcW w:w="2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71DBF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CE6F4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.7 (2.34 - 3.0)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4EBD2" w14:textId="5E573BFE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WHO (2013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4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, USEPA (2011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3</w:t>
            </w:r>
          </w:p>
        </w:tc>
      </w:tr>
      <w:tr w:rsidR="008463B9" w:rsidRPr="008463B9" w14:paraId="09697240" w14:textId="77777777" w:rsidTr="00050C37">
        <w:trPr>
          <w:trHeight w:val="87"/>
          <w:jc w:val="center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78CEC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63BBC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Exposure frequency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E7AD4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EF</w:t>
            </w: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eastAsia="en-IN"/>
              </w:rPr>
              <w:t>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B0790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y/y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DCC32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F6C70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SEPA (1996)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FC919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riangul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297B5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45 (180-365)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A324" w14:textId="0DB3CD08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SEPA (1996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5</w:t>
            </w:r>
          </w:p>
        </w:tc>
      </w:tr>
      <w:tr w:rsidR="008463B9" w:rsidRPr="008463B9" w14:paraId="6AEBD623" w14:textId="77777777" w:rsidTr="00050C37">
        <w:trPr>
          <w:trHeight w:val="176"/>
          <w:jc w:val="center"/>
        </w:trPr>
        <w:tc>
          <w:tcPr>
            <w:tcW w:w="4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D50B062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B5CBF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Exposure Duration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1C740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ED</w:t>
            </w:r>
          </w:p>
        </w:tc>
        <w:tc>
          <w:tcPr>
            <w:tcW w:w="8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E779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DE54B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2745E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71962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59946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5CFA5" w14:textId="77777777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</w:tr>
      <w:tr w:rsidR="008463B9" w:rsidRPr="008463B9" w14:paraId="50A337E9" w14:textId="77777777" w:rsidTr="00050C37">
        <w:trPr>
          <w:trHeight w:val="121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2FDD0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01390" w14:textId="305D2E8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a) Infant</w:t>
            </w:r>
            <w:r w:rsidR="00BD5BA7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B7704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ED I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E1D063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42A39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4B8C1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ukherjee et al. (2019)</w:t>
            </w:r>
          </w:p>
        </w:tc>
        <w:tc>
          <w:tcPr>
            <w:tcW w:w="23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B21C" w14:textId="54B35DAA" w:rsidR="000766F5" w:rsidRPr="008463B9" w:rsidRDefault="003841DF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niform</w:t>
            </w:r>
            <w:r w:rsidR="000766F5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DA886" w14:textId="77777777" w:rsidR="000766F5" w:rsidRPr="008463B9" w:rsidRDefault="00050C37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0 - </w:t>
            </w:r>
            <w:r w:rsidR="000766F5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6FA0A" w14:textId="473A986B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ukherjee et al. (2019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1</w:t>
            </w:r>
          </w:p>
        </w:tc>
      </w:tr>
      <w:tr w:rsidR="008463B9" w:rsidRPr="008463B9" w14:paraId="0F62E089" w14:textId="77777777" w:rsidTr="00050C37">
        <w:trPr>
          <w:trHeight w:val="81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A4BD2A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9ADBA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b) Childre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A9EA0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ED C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F422E2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B323D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304A2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Zeng et al. (2009)</w:t>
            </w:r>
          </w:p>
        </w:tc>
        <w:tc>
          <w:tcPr>
            <w:tcW w:w="2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596B7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3B87B" w14:textId="77777777" w:rsidR="000766F5" w:rsidRPr="008463B9" w:rsidRDefault="00050C37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0 - </w:t>
            </w:r>
            <w:r w:rsidR="000766F5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923E5" w14:textId="74972FD6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Zeng et al. (2009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6</w:t>
            </w:r>
            <w:r w:rsidR="00050C37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; Mukherjee et al. (2019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1</w:t>
            </w:r>
          </w:p>
        </w:tc>
      </w:tr>
      <w:tr w:rsidR="008463B9" w:rsidRPr="008463B9" w14:paraId="72BE52BB" w14:textId="77777777" w:rsidTr="00050C37">
        <w:trPr>
          <w:trHeight w:val="60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4CA12A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FA758" w14:textId="01CEBC5A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c) Teen</w:t>
            </w:r>
            <w:r w:rsidR="00BD5BA7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3A1B3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ED T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6F3BD9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7DC48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A9817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Zeng et al. (2009)</w:t>
            </w:r>
          </w:p>
        </w:tc>
        <w:tc>
          <w:tcPr>
            <w:tcW w:w="2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96D58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48B49" w14:textId="77777777" w:rsidR="000766F5" w:rsidRPr="008463B9" w:rsidRDefault="00050C37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0 - </w:t>
            </w:r>
            <w:r w:rsidR="000766F5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0197B" w14:textId="649428A0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Zeng et al. (2009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6</w:t>
            </w:r>
            <w:r w:rsidR="00050C37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; Mukherjee et al. (2019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1</w:t>
            </w:r>
          </w:p>
        </w:tc>
      </w:tr>
      <w:tr w:rsidR="008463B9" w:rsidRPr="008463B9" w14:paraId="14E59383" w14:textId="77777777" w:rsidTr="00050C37">
        <w:trPr>
          <w:trHeight w:val="60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8C1FA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658FA" w14:textId="731C6ADC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d) Adult</w:t>
            </w:r>
            <w:r w:rsidR="00BD5BA7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061C2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ED A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3341BF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DEFF0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AA2D4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SEPA (1996)</w:t>
            </w:r>
          </w:p>
        </w:tc>
        <w:tc>
          <w:tcPr>
            <w:tcW w:w="2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57449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AE31F" w14:textId="77777777" w:rsidR="000766F5" w:rsidRPr="008463B9" w:rsidRDefault="00050C37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0 - </w:t>
            </w:r>
            <w:r w:rsidR="000766F5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0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7E47F" w14:textId="2288EFD7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SEPA (1996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5</w:t>
            </w:r>
            <w:r w:rsidR="00050C37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; Mukherjee et al. (2019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1</w:t>
            </w:r>
          </w:p>
        </w:tc>
      </w:tr>
      <w:tr w:rsidR="008463B9" w:rsidRPr="008463B9" w14:paraId="0A089AC2" w14:textId="77777777" w:rsidTr="00050C37">
        <w:trPr>
          <w:trHeight w:val="60"/>
          <w:jc w:val="center"/>
        </w:trPr>
        <w:tc>
          <w:tcPr>
            <w:tcW w:w="4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658C4FB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9BA75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Exposed skin surface are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2FC35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SA</w:t>
            </w:r>
          </w:p>
        </w:tc>
        <w:tc>
          <w:tcPr>
            <w:tcW w:w="8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780F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m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4CC8F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8867A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BF255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C4BAC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FC014" w14:textId="77777777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</w:tr>
      <w:tr w:rsidR="008463B9" w:rsidRPr="008463B9" w14:paraId="7F56A0F3" w14:textId="77777777" w:rsidTr="00050C37">
        <w:trPr>
          <w:trHeight w:val="60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25AFA4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FCBAB" w14:textId="243C7389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a) Infant</w:t>
            </w:r>
            <w:r w:rsidR="00BD5BA7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53596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SA I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5ACDD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54705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6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24F27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Zhai et al. (2017)</w:t>
            </w:r>
          </w:p>
        </w:tc>
        <w:tc>
          <w:tcPr>
            <w:tcW w:w="23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57D3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Lognorm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CE62A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416.0± 1.18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688B0" w14:textId="2329ECE8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Mukherjee et al. 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19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1</w:t>
            </w:r>
          </w:p>
        </w:tc>
      </w:tr>
      <w:tr w:rsidR="008463B9" w:rsidRPr="008463B9" w14:paraId="0B0B9D31" w14:textId="77777777" w:rsidTr="00050C37">
        <w:trPr>
          <w:trHeight w:val="95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698263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BF066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b) Childre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24A21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SA C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29BFE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74E78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75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A1A59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SEPA (2011)</w:t>
            </w:r>
          </w:p>
        </w:tc>
        <w:tc>
          <w:tcPr>
            <w:tcW w:w="2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1B07B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4C4AF4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7422±1.25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45E8A" w14:textId="2C353442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Mukherjee et al. 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19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1</w:t>
            </w:r>
          </w:p>
        </w:tc>
      </w:tr>
      <w:tr w:rsidR="008463B9" w:rsidRPr="008463B9" w14:paraId="787B1F96" w14:textId="77777777" w:rsidTr="00050C37">
        <w:trPr>
          <w:trHeight w:val="60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9A1819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B52DE" w14:textId="3E2911AE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c) Teen</w:t>
            </w:r>
            <w:r w:rsidR="00BD5BA7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6FC0B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SA T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01355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2557B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68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632F6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SEPA (2011)</w:t>
            </w:r>
          </w:p>
        </w:tc>
        <w:tc>
          <w:tcPr>
            <w:tcW w:w="2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DFB0F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753350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4321±1.18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E34C5" w14:textId="48D88665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Mukherjee et al. 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19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1</w:t>
            </w:r>
          </w:p>
        </w:tc>
      </w:tr>
      <w:tr w:rsidR="008463B9" w:rsidRPr="008463B9" w14:paraId="775F8780" w14:textId="77777777" w:rsidTr="00050C37">
        <w:trPr>
          <w:trHeight w:val="129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77BC46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E89CB" w14:textId="489821EB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d) Adult</w:t>
            </w:r>
            <w:r w:rsidR="00BD5BA7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90BB6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SA A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30C3A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8CF01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58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A5393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SEPA (2011)</w:t>
            </w:r>
          </w:p>
        </w:tc>
        <w:tc>
          <w:tcPr>
            <w:tcW w:w="2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4EBC4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25B557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182±1.10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A9D40" w14:textId="1C1DD9B6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Mukherjee et al. 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19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1</w:t>
            </w:r>
          </w:p>
        </w:tc>
      </w:tr>
      <w:tr w:rsidR="008463B9" w:rsidRPr="008463B9" w14:paraId="66E8A55E" w14:textId="77777777" w:rsidTr="00050C37">
        <w:trPr>
          <w:trHeight w:val="75"/>
          <w:jc w:val="center"/>
        </w:trPr>
        <w:tc>
          <w:tcPr>
            <w:tcW w:w="4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6DE1EE1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36E70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Exposure Tim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08A37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ET</w:t>
            </w:r>
          </w:p>
        </w:tc>
        <w:tc>
          <w:tcPr>
            <w:tcW w:w="8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3D6B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h/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7F8C0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ED782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E7683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542BA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DA9D1" w14:textId="77777777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</w:tr>
      <w:tr w:rsidR="008463B9" w:rsidRPr="008463B9" w14:paraId="7FFF13A7" w14:textId="77777777" w:rsidTr="00050C37">
        <w:trPr>
          <w:trHeight w:val="60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1CFD50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EAAB3" w14:textId="0F5A08D2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a) Infant</w:t>
            </w:r>
            <w:r w:rsidR="00BD5BA7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75731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ET I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8B530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BC9BA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6D5DD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SEPA (2011)</w:t>
            </w:r>
          </w:p>
        </w:tc>
        <w:tc>
          <w:tcPr>
            <w:tcW w:w="2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4B56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Lognorm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20A18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8 ± 0.0085</w:t>
            </w:r>
          </w:p>
        </w:tc>
        <w:tc>
          <w:tcPr>
            <w:tcW w:w="33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0B43" w14:textId="204C357F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Mukherjee et al. 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19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1</w:t>
            </w:r>
          </w:p>
        </w:tc>
      </w:tr>
      <w:tr w:rsidR="008463B9" w:rsidRPr="008463B9" w14:paraId="5113012A" w14:textId="77777777" w:rsidTr="00050C37">
        <w:trPr>
          <w:trHeight w:val="60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A1F9DB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B4112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b) Childre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C026B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ET C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58329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58FE4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DE90F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SEPA (2011)</w:t>
            </w:r>
          </w:p>
        </w:tc>
        <w:tc>
          <w:tcPr>
            <w:tcW w:w="23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2A602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Lognormal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79874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13±0.0085</w:t>
            </w:r>
          </w:p>
        </w:tc>
        <w:tc>
          <w:tcPr>
            <w:tcW w:w="33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50928C" w14:textId="77777777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8463B9" w:rsidRPr="008463B9" w14:paraId="4A2C468F" w14:textId="77777777" w:rsidTr="00050C37">
        <w:trPr>
          <w:trHeight w:val="60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08F48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5B3FE" w14:textId="0C11089B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c) Teen</w:t>
            </w:r>
            <w:r w:rsidR="00BD5BA7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6F442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ET T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571C6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AA50D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AC1AF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SEPA (2011)</w:t>
            </w:r>
          </w:p>
        </w:tc>
        <w:tc>
          <w:tcPr>
            <w:tcW w:w="2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527DF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0772ED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3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D0AA90" w14:textId="77777777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8463B9" w:rsidRPr="008463B9" w14:paraId="26ABDE77" w14:textId="77777777" w:rsidTr="00050C37">
        <w:trPr>
          <w:trHeight w:val="157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9BAA40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F2BF9" w14:textId="0483CB26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d) Adult</w:t>
            </w:r>
            <w:r w:rsidR="00BD5BA7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6B750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ET A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35951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66FCA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B597F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SEPA (2011)</w:t>
            </w:r>
          </w:p>
        </w:tc>
        <w:tc>
          <w:tcPr>
            <w:tcW w:w="2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5310F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A7D0B6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33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FE9BCD" w14:textId="77777777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8463B9" w:rsidRPr="008463B9" w14:paraId="05E26E6B" w14:textId="77777777" w:rsidTr="00050C37">
        <w:trPr>
          <w:trHeight w:val="104"/>
          <w:jc w:val="center"/>
        </w:trPr>
        <w:tc>
          <w:tcPr>
            <w:tcW w:w="4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A8250A6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CCCD7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ody Weight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B3A75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BW</w:t>
            </w:r>
          </w:p>
        </w:tc>
        <w:tc>
          <w:tcPr>
            <w:tcW w:w="8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78FD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K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45DA0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88331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DADE3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4DB6C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3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A27EAC" w14:textId="77777777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8463B9" w:rsidRPr="008463B9" w14:paraId="043E4558" w14:textId="77777777" w:rsidTr="00050C37">
        <w:trPr>
          <w:trHeight w:val="60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2C1DB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3D73C" w14:textId="4F15240E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a) Infant</w:t>
            </w:r>
            <w:r w:rsidR="00BD5BA7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4E91E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BW I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01951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7DDD1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566E7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ICMR (2010)</w:t>
            </w:r>
          </w:p>
        </w:tc>
        <w:tc>
          <w:tcPr>
            <w:tcW w:w="23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8CCD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riangul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B6912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.9 (3.25 - 9.1)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A8DCA" w14:textId="457DEAAB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ICMR (2010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7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; USEPA (2011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3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, 2008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8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)</w:t>
            </w:r>
          </w:p>
        </w:tc>
      </w:tr>
      <w:tr w:rsidR="008463B9" w:rsidRPr="008463B9" w14:paraId="523FF7AB" w14:textId="77777777" w:rsidTr="00050C37">
        <w:trPr>
          <w:trHeight w:val="60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F6F4F8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0AA2F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b) Childre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D899E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BW C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54340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1A15A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7CEE3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ICMR (2010)</w:t>
            </w:r>
          </w:p>
        </w:tc>
        <w:tc>
          <w:tcPr>
            <w:tcW w:w="2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8C876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F2338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71 (9.85 - 31.95)</w:t>
            </w:r>
          </w:p>
        </w:tc>
        <w:tc>
          <w:tcPr>
            <w:tcW w:w="3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F8B5" w14:textId="48DA6863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ICMR (2010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7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; USEPA (2011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3</w:t>
            </w:r>
          </w:p>
        </w:tc>
      </w:tr>
      <w:tr w:rsidR="008463B9" w:rsidRPr="008463B9" w14:paraId="53872AFA" w14:textId="77777777" w:rsidTr="00050C37">
        <w:trPr>
          <w:trHeight w:val="83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0D32A2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C770C" w14:textId="7915103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c) Teen</w:t>
            </w:r>
            <w:r w:rsidR="00BD5BA7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FED7D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BW T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69DFD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7DAFD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8DADA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ICMR (2010)</w:t>
            </w:r>
          </w:p>
        </w:tc>
        <w:tc>
          <w:tcPr>
            <w:tcW w:w="2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0A6DA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DC1E1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0.11 (32.95-59.7)</w:t>
            </w:r>
          </w:p>
        </w:tc>
        <w:tc>
          <w:tcPr>
            <w:tcW w:w="3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38F8F" w14:textId="77777777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8463B9" w:rsidRPr="008463B9" w14:paraId="0126A0C4" w14:textId="77777777" w:rsidTr="00050C37">
        <w:trPr>
          <w:trHeight w:val="60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88A459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5908C" w14:textId="381BF3BC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d) Adult</w:t>
            </w:r>
            <w:r w:rsidR="00BD5BA7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716C3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BW A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110C0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C94C2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38575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ICMR (2010)</w:t>
            </w:r>
          </w:p>
        </w:tc>
        <w:tc>
          <w:tcPr>
            <w:tcW w:w="2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3AF12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03003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65.33 (52 - 80)</w:t>
            </w:r>
          </w:p>
        </w:tc>
        <w:tc>
          <w:tcPr>
            <w:tcW w:w="3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EC133" w14:textId="77777777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</w:tr>
      <w:tr w:rsidR="008463B9" w:rsidRPr="008463B9" w14:paraId="2234DC59" w14:textId="77777777" w:rsidTr="00050C37">
        <w:trPr>
          <w:trHeight w:val="131"/>
          <w:jc w:val="center"/>
        </w:trPr>
        <w:tc>
          <w:tcPr>
            <w:tcW w:w="4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1F22D82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8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8B7D0" w14:textId="135026F7" w:rsidR="000766F5" w:rsidRPr="008463B9" w:rsidRDefault="000766F5" w:rsidP="00EB0A5A">
            <w:pPr>
              <w:spacing w:after="0"/>
              <w:ind w:left="-108"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verage Time (</w:t>
            </w:r>
            <w:r w:rsidR="00E17A5E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n-carcinogenic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04E7F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AT</w:t>
            </w:r>
          </w:p>
        </w:tc>
        <w:tc>
          <w:tcPr>
            <w:tcW w:w="8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5739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ay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F0492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F06DD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74478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A96EC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CA1B7" w14:textId="77777777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</w:tr>
      <w:tr w:rsidR="008463B9" w:rsidRPr="008463B9" w14:paraId="355C5D86" w14:textId="77777777" w:rsidTr="00050C37">
        <w:trPr>
          <w:trHeight w:val="63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F60744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199BD" w14:textId="2362408D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a) Infant</w:t>
            </w:r>
            <w:r w:rsidR="00BD5BA7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</w:t>
            </w: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3BFED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AT I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6BFE4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C4AAB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96ED8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ukherjee et al. (2019)</w:t>
            </w:r>
          </w:p>
        </w:tc>
        <w:tc>
          <w:tcPr>
            <w:tcW w:w="23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1D73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Fixed valu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C9B79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65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52A81" w14:textId="3FCEB505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ukherjee et al. (2019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1</w:t>
            </w:r>
          </w:p>
        </w:tc>
      </w:tr>
      <w:tr w:rsidR="008463B9" w:rsidRPr="008463B9" w14:paraId="620F5F17" w14:textId="77777777" w:rsidTr="00050C37">
        <w:trPr>
          <w:trHeight w:val="165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7C9C2C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00A31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b) Childre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3DB36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AT C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D5F31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9939A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9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02248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Zeng et al. (2009)</w:t>
            </w:r>
          </w:p>
        </w:tc>
        <w:tc>
          <w:tcPr>
            <w:tcW w:w="2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00BDB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3B963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90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BC2DD" w14:textId="780366CA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Zeng et al. (2009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7</w:t>
            </w:r>
          </w:p>
        </w:tc>
      </w:tr>
      <w:tr w:rsidR="008463B9" w:rsidRPr="008463B9" w14:paraId="163D99E6" w14:textId="77777777" w:rsidTr="00050C37">
        <w:trPr>
          <w:trHeight w:val="98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FE826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9B7C6" w14:textId="0B531F1E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c) Teen</w:t>
            </w:r>
            <w:r w:rsidR="00BD5BA7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BE2BA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AT T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5C21A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432B0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9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98293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Zeng et al. (2009)</w:t>
            </w:r>
          </w:p>
        </w:tc>
        <w:tc>
          <w:tcPr>
            <w:tcW w:w="2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305D0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2D02E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90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969D4" w14:textId="358B5BC1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Zeng et al. (2009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7</w:t>
            </w:r>
          </w:p>
        </w:tc>
      </w:tr>
      <w:tr w:rsidR="008463B9" w:rsidRPr="008463B9" w14:paraId="2D07F067" w14:textId="77777777" w:rsidTr="00050C37">
        <w:trPr>
          <w:trHeight w:val="60"/>
          <w:jc w:val="center"/>
        </w:trPr>
        <w:tc>
          <w:tcPr>
            <w:tcW w:w="4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45C2A7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9600E" w14:textId="0EDD76BA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(d) Adult</w:t>
            </w:r>
            <w:r w:rsidR="00BD5BA7"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6B555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AT A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732DB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6BF26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09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FCDA4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SEPA (1996)</w:t>
            </w:r>
          </w:p>
        </w:tc>
        <w:tc>
          <w:tcPr>
            <w:tcW w:w="2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0CA96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88896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0950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CCB82" w14:textId="1810C730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SEPA (1996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5</w:t>
            </w:r>
          </w:p>
        </w:tc>
      </w:tr>
      <w:tr w:rsidR="008463B9" w:rsidRPr="008463B9" w14:paraId="3ADFD8A0" w14:textId="77777777" w:rsidTr="00050C37">
        <w:trPr>
          <w:trHeight w:val="145"/>
          <w:jc w:val="center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E5F69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9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EF743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Dermal Permeability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0C76A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K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F13EF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m/h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C9D47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A8489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SEPA (2011)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B4A25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Fixed valu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84722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DA717" w14:textId="7BD401BA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SEPA (2011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3</w:t>
            </w:r>
          </w:p>
        </w:tc>
      </w:tr>
      <w:tr w:rsidR="008463B9" w:rsidRPr="008463B9" w14:paraId="32F7C4DE" w14:textId="77777777" w:rsidTr="00050C37">
        <w:trPr>
          <w:trHeight w:val="92"/>
          <w:jc w:val="center"/>
        </w:trPr>
        <w:tc>
          <w:tcPr>
            <w:tcW w:w="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63F9A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0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2C9BF" w14:textId="77777777" w:rsidR="000766F5" w:rsidRPr="008463B9" w:rsidRDefault="000766F5" w:rsidP="00EB0A5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onversion factor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24CD9" w14:textId="77777777" w:rsidR="000766F5" w:rsidRPr="008463B9" w:rsidRDefault="000766F5" w:rsidP="00EB0A5A">
            <w:pPr>
              <w:spacing w:after="0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IN"/>
              </w:rPr>
              <w:t>CF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AFDF7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L/cm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DE478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28D44" w14:textId="77777777" w:rsidR="000766F5" w:rsidRPr="008463B9" w:rsidRDefault="000766F5" w:rsidP="00EB0A5A">
            <w:pPr>
              <w:spacing w:after="0"/>
              <w:ind w:right="-108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SEPA (2011)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2099F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Fixed valu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80123" w14:textId="77777777" w:rsidR="000766F5" w:rsidRPr="008463B9" w:rsidRDefault="000766F5" w:rsidP="00EB0A5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.001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081FD" w14:textId="0F5333A2" w:rsidR="000766F5" w:rsidRPr="008463B9" w:rsidRDefault="000766F5" w:rsidP="00EB0A5A">
            <w:pPr>
              <w:spacing w:after="0"/>
              <w:ind w:right="-162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SEPA (2011)</w:t>
            </w:r>
            <w:r w:rsidR="00E52E7F" w:rsidRPr="008463B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/>
              </w:rPr>
              <w:t>3</w:t>
            </w:r>
          </w:p>
        </w:tc>
      </w:tr>
    </w:tbl>
    <w:p w14:paraId="72B28A32" w14:textId="73AEF90C" w:rsidR="005D79A4" w:rsidRPr="008463B9" w:rsidRDefault="005D79A4" w:rsidP="005D79A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463B9">
        <w:rPr>
          <w:rFonts w:ascii="Times New Roman" w:hAnsi="Times New Roman" w:cs="Times New Roman"/>
          <w:b/>
          <w:sz w:val="24"/>
          <w:szCs w:val="24"/>
        </w:rPr>
        <w:t>Table S2</w:t>
      </w:r>
      <w:r w:rsidR="00472463" w:rsidRPr="008463B9">
        <w:rPr>
          <w:rFonts w:ascii="Times New Roman" w:hAnsi="Times New Roman" w:cs="Times New Roman"/>
          <w:b/>
          <w:sz w:val="24"/>
          <w:szCs w:val="24"/>
        </w:rPr>
        <w:t>.</w:t>
      </w:r>
      <w:r w:rsidRPr="008463B9">
        <w:rPr>
          <w:rFonts w:ascii="Times New Roman" w:hAnsi="Times New Roman" w:cs="Times New Roman"/>
          <w:b/>
          <w:sz w:val="24"/>
          <w:szCs w:val="24"/>
        </w:rPr>
        <w:t xml:space="preserve"> Physicochemical composition of analysed groundwater samples from village Supebeda, </w:t>
      </w:r>
      <w:r w:rsidRPr="008463B9">
        <w:rPr>
          <w:rFonts w:ascii="Times New Roman" w:hAnsi="Times New Roman" w:cs="Times New Roman"/>
          <w:b/>
          <w:bCs/>
          <w:sz w:val="24"/>
          <w:szCs w:val="24"/>
        </w:rPr>
        <w:t>district Gariyaband, Chhattisgarh State, India.</w:t>
      </w:r>
    </w:p>
    <w:tbl>
      <w:tblPr>
        <w:tblW w:w="13750" w:type="dxa"/>
        <w:jc w:val="center"/>
        <w:tblLook w:val="04A0" w:firstRow="1" w:lastRow="0" w:firstColumn="1" w:lastColumn="0" w:noHBand="0" w:noVBand="1"/>
      </w:tblPr>
      <w:tblGrid>
        <w:gridCol w:w="1410"/>
        <w:gridCol w:w="3232"/>
        <w:gridCol w:w="526"/>
        <w:gridCol w:w="847"/>
        <w:gridCol w:w="875"/>
        <w:gridCol w:w="576"/>
        <w:gridCol w:w="610"/>
        <w:gridCol w:w="671"/>
        <w:gridCol w:w="755"/>
        <w:gridCol w:w="708"/>
        <w:gridCol w:w="850"/>
        <w:gridCol w:w="707"/>
        <w:gridCol w:w="709"/>
        <w:gridCol w:w="708"/>
        <w:gridCol w:w="566"/>
      </w:tblGrid>
      <w:tr w:rsidR="008463B9" w:rsidRPr="008463B9" w14:paraId="034946E7" w14:textId="77777777" w:rsidTr="005D79A4">
        <w:trPr>
          <w:trHeight w:val="172"/>
          <w:jc w:val="center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C5C2C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Sample nos.</w:t>
            </w:r>
          </w:p>
        </w:tc>
        <w:tc>
          <w:tcPr>
            <w:tcW w:w="3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CECAF9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Village</w:t>
            </w:r>
          </w:p>
        </w:tc>
        <w:tc>
          <w:tcPr>
            <w:tcW w:w="5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4D9B9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pH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5676F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 xml:space="preserve">EC 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1F121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TDS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06AC57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TH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0E5C3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Ca</w:t>
            </w:r>
            <w:r w:rsidRPr="008463B9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>2+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F4CFA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Mg</w:t>
            </w:r>
            <w:r w:rsidRPr="008463B9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>2+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CEDE1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Na</w:t>
            </w:r>
            <w:r w:rsidRPr="008463B9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>+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2AB01B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K</w:t>
            </w:r>
            <w:r w:rsidRPr="008463B9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B2EBE8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HCO</w:t>
            </w:r>
            <w:r w:rsidRPr="008463B9">
              <w:rPr>
                <w:rFonts w:ascii="Times New Roman" w:eastAsia="Times New Roman" w:hAnsi="Times New Roman" w:cs="Times New Roman"/>
                <w:vertAlign w:val="subscript"/>
                <w:lang w:eastAsia="en-IN"/>
              </w:rPr>
              <w:t>3</w:t>
            </w:r>
            <w:r w:rsidRPr="008463B9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>-</w:t>
            </w:r>
          </w:p>
        </w:tc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10CC9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Cl</w:t>
            </w:r>
            <w:r w:rsidRPr="008463B9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84B3B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SO</w:t>
            </w:r>
            <w:r w:rsidRPr="008463B9">
              <w:rPr>
                <w:rFonts w:ascii="Times New Roman" w:eastAsia="Times New Roman" w:hAnsi="Times New Roman" w:cs="Times New Roman"/>
                <w:vertAlign w:val="subscript"/>
                <w:lang w:eastAsia="en-IN"/>
              </w:rPr>
              <w:t>4</w:t>
            </w:r>
            <w:r w:rsidRPr="008463B9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>2-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F0241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NO</w:t>
            </w:r>
            <w:r w:rsidRPr="008463B9">
              <w:rPr>
                <w:rFonts w:ascii="Times New Roman" w:eastAsia="Times New Roman" w:hAnsi="Times New Roman" w:cs="Times New Roman"/>
                <w:vertAlign w:val="subscript"/>
                <w:lang w:eastAsia="en-IN"/>
              </w:rPr>
              <w:t>3</w:t>
            </w:r>
            <w:r w:rsidRPr="008463B9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>-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A461CF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  <w:r w:rsidRPr="008463B9">
              <w:rPr>
                <w:rFonts w:ascii="Times New Roman" w:eastAsia="Times New Roman" w:hAnsi="Times New Roman" w:cs="Times New Roman"/>
                <w:vertAlign w:val="superscript"/>
                <w:lang w:eastAsia="en-IN"/>
              </w:rPr>
              <w:t>-</w:t>
            </w:r>
          </w:p>
        </w:tc>
      </w:tr>
      <w:tr w:rsidR="008463B9" w:rsidRPr="008463B9" w14:paraId="2D38AEBB" w14:textId="77777777" w:rsidTr="005D79A4">
        <w:trPr>
          <w:trHeight w:val="162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31B368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 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BC6C0E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8A4CAB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 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AC386E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µS/cm</w:t>
            </w:r>
          </w:p>
        </w:tc>
        <w:tc>
          <w:tcPr>
            <w:tcW w:w="7735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3AFD948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mg/L</w:t>
            </w:r>
          </w:p>
        </w:tc>
      </w:tr>
      <w:tr w:rsidR="008463B9" w:rsidRPr="008463B9" w14:paraId="026FAF5B" w14:textId="77777777" w:rsidTr="005D79A4">
        <w:trPr>
          <w:trHeight w:val="50"/>
          <w:jc w:val="center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93F6AD" w14:textId="1D2422F0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32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6B3446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Sum Sagarpar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C12AC8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.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93343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3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46074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71.6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911F14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4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6233A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63A0E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1F6EBF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08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E83FC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E4479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7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9BDEA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7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B8676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62EA7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CA2163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.9</w:t>
            </w:r>
          </w:p>
        </w:tc>
      </w:tr>
      <w:tr w:rsidR="008463B9" w:rsidRPr="008463B9" w14:paraId="70FA76C0" w14:textId="77777777" w:rsidTr="005D79A4">
        <w:trPr>
          <w:trHeight w:val="142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A6E81D" w14:textId="0E5D0B7C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2360E7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Kumdi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49498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.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9657B8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2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B016F8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62.0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6DFBD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1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6429F8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AB036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2.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AD9CD7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8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66E6E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B617FE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3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C35BE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4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A913F8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0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6FD84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C8E4B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.7</w:t>
            </w:r>
          </w:p>
        </w:tc>
      </w:tr>
      <w:tr w:rsidR="008463B9" w:rsidRPr="008463B9" w14:paraId="292F0618" w14:textId="77777777" w:rsidTr="005D79A4">
        <w:trPr>
          <w:trHeight w:val="117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AA87C7" w14:textId="228E53AA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27CA03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Kumhadai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7DC46F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E5AD03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61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2B525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91.6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03807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4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6353E8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96B17E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0.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23E9D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0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CDD5D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923814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7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7E4B5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1CBD4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9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96AFA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.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DE59F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.7</w:t>
            </w:r>
          </w:p>
        </w:tc>
      </w:tr>
      <w:tr w:rsidR="008463B9" w:rsidRPr="008463B9" w14:paraId="57D485E0" w14:textId="77777777" w:rsidTr="005D79A4">
        <w:trPr>
          <w:trHeight w:val="107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098FC7" w14:textId="492C5C67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DD7C97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Fulimund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0188A4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.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E3E8F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2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6D79C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37.9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E6125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1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5AC39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0F2B5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9.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FF53A4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8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38B803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F80144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3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554DB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925DC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24C3B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75C35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.6</w:t>
            </w:r>
          </w:p>
        </w:tc>
      </w:tr>
      <w:tr w:rsidR="008463B9" w:rsidRPr="008463B9" w14:paraId="74544E1A" w14:textId="77777777" w:rsidTr="005D79A4">
        <w:trPr>
          <w:trHeight w:val="50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20B9F8" w14:textId="45E1A55F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8B1F87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Nishigud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45865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.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3F7AA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5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51BB7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52.6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920A7E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2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A94F13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4B7AC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1.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B2B75B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6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30F05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80B14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2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1E378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441E9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57433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8.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B9F76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.6</w:t>
            </w:r>
          </w:p>
        </w:tc>
      </w:tr>
      <w:tr w:rsidR="008463B9" w:rsidRPr="008463B9" w14:paraId="12D6A1DF" w14:textId="77777777" w:rsidTr="005D79A4">
        <w:trPr>
          <w:trHeight w:val="50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45440A" w14:textId="7C921210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501291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Supebed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E523D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.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9C967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7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4454C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06.5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743294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9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C50FA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F6B39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8.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538E1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6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7F5FC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8A111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1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BE50E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31CA6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2F15F4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7.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6A1C9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.7</w:t>
            </w:r>
          </w:p>
        </w:tc>
      </w:tr>
      <w:tr w:rsidR="008463B9" w:rsidRPr="008463B9" w14:paraId="31173D55" w14:textId="77777777" w:rsidTr="005D79A4">
        <w:trPr>
          <w:trHeight w:val="77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0CAE85" w14:textId="0ACBE6E1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7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8FFB3C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Sendmud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A5FB4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.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A4808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1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E43A7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00.3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A415F7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0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EB6EB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02142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9.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CB06B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8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CC598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93E78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3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265BE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7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A033F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9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F6410E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4.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2A8403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.3</w:t>
            </w:r>
          </w:p>
        </w:tc>
      </w:tr>
      <w:tr w:rsidR="008463B9" w:rsidRPr="008463B9" w14:paraId="7173AF64" w14:textId="77777777" w:rsidTr="005D79A4">
        <w:trPr>
          <w:trHeight w:val="196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98C257" w14:textId="4B64EAFA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8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6462FC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Sanjhakar par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36668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.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07B14B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8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294DD4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07.8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9BB813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0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F186A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C653CF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.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8A021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67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7E2628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8AC08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6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088F0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64AC6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6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35EA2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.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6540C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.7</w:t>
            </w:r>
          </w:p>
        </w:tc>
      </w:tr>
      <w:tr w:rsidR="008463B9" w:rsidRPr="008463B9" w14:paraId="5C1CDA00" w14:textId="77777777" w:rsidTr="005D79A4">
        <w:trPr>
          <w:trHeight w:val="50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1C94FF" w14:textId="79975D39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9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8CFCA4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Sanjhakar par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C4D8C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.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BC07EE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3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89088E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44.9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1A1A48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5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6F2F2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717DDB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.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F6105B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1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DE25B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5988D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1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E466A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42920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E9A27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.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0B5DD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.4</w:t>
            </w:r>
          </w:p>
        </w:tc>
      </w:tr>
      <w:tr w:rsidR="008463B9" w:rsidRPr="008463B9" w14:paraId="6D88C8A0" w14:textId="77777777" w:rsidTr="005D79A4">
        <w:trPr>
          <w:trHeight w:val="50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E40F6F" w14:textId="3EE03CD5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1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310292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 xml:space="preserve">Sanjhakar para 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3C6E6E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657888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8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CDDBF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09.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7B5A8F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7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4DE7A8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BCEB5B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4.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9DB4F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3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331B7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B1EB5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5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9D4DB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7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BBC777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DFF37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3.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8C6197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.7</w:t>
            </w:r>
          </w:p>
        </w:tc>
      </w:tr>
      <w:tr w:rsidR="008463B9" w:rsidRPr="008463B9" w14:paraId="2EF1E605" w14:textId="77777777" w:rsidTr="005D79A4">
        <w:trPr>
          <w:trHeight w:val="50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859C1C" w14:textId="3B8A8B39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11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C2ACEC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Sanjhakar par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70AFE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19066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8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17CDB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09.7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3C1B68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6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F43F8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35A9E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5.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C31167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7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7F6F24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D77FF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0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53D51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2257A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6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887C87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60.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1E13FF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.2</w:t>
            </w:r>
          </w:p>
        </w:tc>
      </w:tr>
      <w:tr w:rsidR="008463B9" w:rsidRPr="008463B9" w14:paraId="6795425F" w14:textId="77777777" w:rsidTr="005D79A4">
        <w:trPr>
          <w:trHeight w:val="50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121321" w14:textId="4D0BED5C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12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748D23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 xml:space="preserve">Badh para 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5761B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.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4D6A6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9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F7A3B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16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4FB8F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5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76776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D058D4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3.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EC9AC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3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F99A8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A93024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68.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A8906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7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B953AE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2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CC08E3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7DBBA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.3</w:t>
            </w:r>
          </w:p>
        </w:tc>
      </w:tr>
      <w:tr w:rsidR="008463B9" w:rsidRPr="008463B9" w14:paraId="19D0E30F" w14:textId="77777777" w:rsidTr="005D79A4">
        <w:trPr>
          <w:trHeight w:val="50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2019A4" w14:textId="5D9DD297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13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848E55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 xml:space="preserve">Satnami para 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551FF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B8B68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0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3E2FEF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21.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C198B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6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0CD43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350D4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4A4BF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4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50CB9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9E8A83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5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34A1C7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4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2F0F23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645BE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.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266A8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.7</w:t>
            </w:r>
          </w:p>
        </w:tc>
      </w:tr>
      <w:tr w:rsidR="008463B9" w:rsidRPr="008463B9" w14:paraId="3B2D9BD1" w14:textId="77777777" w:rsidTr="005D79A4">
        <w:trPr>
          <w:trHeight w:val="122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A36427" w14:textId="0AA4C17A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14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4624BB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Almunyi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FBD774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.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85357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61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61D50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91.6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3728FE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8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2C66DF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73679B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9.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5A830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7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621FC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68F22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1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1F71A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4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56F9D7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BB8A77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2.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BBDD8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.7</w:t>
            </w:r>
          </w:p>
        </w:tc>
      </w:tr>
      <w:tr w:rsidR="008463B9" w:rsidRPr="008463B9" w14:paraId="3F1DBAFE" w14:textId="77777777" w:rsidTr="005D79A4">
        <w:trPr>
          <w:trHeight w:val="111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BF87BA" w14:textId="6D9F17E5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15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C6CC80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 xml:space="preserve">Jai Thankur di ke 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A033D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.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F1F48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08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3DEF8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693.7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1BC34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0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1F202F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22770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6.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3E0E9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19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C324D4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68AEA8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7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01547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6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127FF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C3468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8.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7553D3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.8</w:t>
            </w:r>
          </w:p>
        </w:tc>
      </w:tr>
      <w:tr w:rsidR="008463B9" w:rsidRPr="008463B9" w14:paraId="746799D0" w14:textId="77777777" w:rsidTr="005D79A4">
        <w:trPr>
          <w:trHeight w:val="102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9B66FB" w14:textId="0B649D56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16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CA9AAD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Nishigud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9CC37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.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03F6F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6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270F5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96.9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83743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5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0F0B8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39D278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5.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4C27AE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8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9AE8C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E0AE0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0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80071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4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9C2BE8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9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4D528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1.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64BB0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.8</w:t>
            </w:r>
          </w:p>
        </w:tc>
      </w:tr>
      <w:tr w:rsidR="008463B9" w:rsidRPr="008463B9" w14:paraId="5993969B" w14:textId="77777777" w:rsidTr="005D79A4">
        <w:trPr>
          <w:trHeight w:val="91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84A916" w14:textId="2DF4AA5C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17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5799D2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Nishigud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B4C52F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.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FD893E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44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870263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205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737B44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66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4C975F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96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58162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563C0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85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49569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8BE9B3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1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9141C3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947F2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DDCBB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0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DBE957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.6</w:t>
            </w:r>
          </w:p>
        </w:tc>
      </w:tr>
      <w:tr w:rsidR="008463B9" w:rsidRPr="008463B9" w14:paraId="41AF711F" w14:textId="77777777" w:rsidTr="005D79A4">
        <w:trPr>
          <w:trHeight w:val="223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0596A6" w14:textId="1E385527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18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7105B9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Nishigud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F52C27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.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AB928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31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2063D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1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A3D8A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64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BB171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6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71D5C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2.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23EA6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81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E4052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A56DB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1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6E340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CF061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29DC33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9.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F178A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.4</w:t>
            </w:r>
          </w:p>
        </w:tc>
      </w:tr>
      <w:tr w:rsidR="008463B9" w:rsidRPr="008463B9" w14:paraId="063096CA" w14:textId="77777777" w:rsidTr="005D79A4">
        <w:trPr>
          <w:trHeight w:val="71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9377CD" w14:textId="722788D0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19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679629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Fulimund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F8A6E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.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28783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15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99811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37.2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FA53C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7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6BEB6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0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31C12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8.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CCCC9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7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D09BC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F44D74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5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4C04C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95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61060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9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30944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4.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B4626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.3</w:t>
            </w:r>
          </w:p>
        </w:tc>
      </w:tr>
      <w:tr w:rsidR="008463B9" w:rsidRPr="008463B9" w14:paraId="16EFCBE4" w14:textId="77777777" w:rsidTr="005D79A4">
        <w:trPr>
          <w:trHeight w:val="50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158240" w14:textId="71B896FC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20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3293F1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Chotibudi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622AFE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.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180CB8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4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ACC7E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50.7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7D849B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6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54F96E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F194E3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.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E9B93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90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72848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535FA7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5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894204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4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B65DB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9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35C2D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6.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7FB28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.9</w:t>
            </w:r>
          </w:p>
        </w:tc>
      </w:tr>
      <w:tr w:rsidR="008463B9" w:rsidRPr="008463B9" w14:paraId="7F38E7EF" w14:textId="77777777" w:rsidTr="005D79A4">
        <w:trPr>
          <w:trHeight w:val="123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6DB92E" w14:textId="51853250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21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65DAE5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Dahigaon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8B847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.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64C9A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5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97F284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54.5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3F984F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5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C2C6D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52420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0.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BAE06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9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409B0E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891977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A2B89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90EC0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BA7FB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2.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C330E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.5</w:t>
            </w:r>
          </w:p>
        </w:tc>
      </w:tr>
      <w:tr w:rsidR="008463B9" w:rsidRPr="008463B9" w14:paraId="67D125E2" w14:textId="77777777" w:rsidTr="005D79A4">
        <w:trPr>
          <w:trHeight w:val="50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26B522" w14:textId="7DE80F22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22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FFB62F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Model para-I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FD2B4E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.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72F71F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05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7F4B68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675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7CCB6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7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93A9D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9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E7C09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D4947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8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503567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1D95A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7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02C3FE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95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25B41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9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7A1DB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8.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D29CAB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</w:t>
            </w:r>
          </w:p>
        </w:tc>
      </w:tr>
      <w:tr w:rsidR="008463B9" w:rsidRPr="008463B9" w14:paraId="2ABFD8D5" w14:textId="77777777" w:rsidTr="005D79A4">
        <w:trPr>
          <w:trHeight w:val="50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A7402B" w14:textId="4A999704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23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558F21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Model para-II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60D93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.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796F3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9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AD5EB7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05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17470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0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0BD7DF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6525B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64643B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3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65DCE3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D7C5CF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CC6BC4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8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4F28AE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D852F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69.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F3603E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.3</w:t>
            </w:r>
          </w:p>
        </w:tc>
      </w:tr>
      <w:tr w:rsidR="008463B9" w:rsidRPr="008463B9" w14:paraId="64917762" w14:textId="77777777" w:rsidTr="005D79A4">
        <w:trPr>
          <w:trHeight w:val="50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EE2099" w14:textId="0143647A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24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65506A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Dabnai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CAF39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.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F0805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94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77525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602.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9E557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3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4217E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0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9C49BE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4.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C5E0C8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6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4D1B9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276B63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7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4F630B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63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97920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47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CA3277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0.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FEFF3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.6</w:t>
            </w:r>
          </w:p>
        </w:tc>
      </w:tr>
      <w:tr w:rsidR="008463B9" w:rsidRPr="008463B9" w14:paraId="6042FAC6" w14:textId="77777777" w:rsidTr="005D79A4">
        <w:trPr>
          <w:trHeight w:val="50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9DD05B" w14:textId="11723EA4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25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4F0029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Navagud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C5FB3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.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432A0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05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B0E99F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317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FF5BBF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5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6F76D8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1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2F08BE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2.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6F5DC7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4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6D85B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AEAE7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2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67086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BA5213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64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EB8A0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1A1FCF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.2</w:t>
            </w:r>
          </w:p>
        </w:tc>
      </w:tr>
      <w:tr w:rsidR="008463B9" w:rsidRPr="008463B9" w14:paraId="2C1C5C23" w14:textId="77777777" w:rsidTr="005D79A4">
        <w:trPr>
          <w:trHeight w:val="50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9B6F13" w14:textId="66D9D465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26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00EA04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Kundai Kal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1E8B8B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.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DC4982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41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FCDD5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904.3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C50A28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8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23846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0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9B8EDA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C431D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9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B7D2A0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182AB4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3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2B087F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F1A018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4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9775C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96.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8E7B49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.7</w:t>
            </w:r>
          </w:p>
        </w:tc>
      </w:tr>
      <w:tr w:rsidR="00EB0A5A" w:rsidRPr="008463B9" w14:paraId="703778A0" w14:textId="77777777" w:rsidTr="005D79A4">
        <w:trPr>
          <w:trHeight w:val="50"/>
          <w:jc w:val="center"/>
        </w:trPr>
        <w:tc>
          <w:tcPr>
            <w:tcW w:w="1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078288" w14:textId="4DB62296" w:rsidR="00EB0A5A" w:rsidRPr="008463B9" w:rsidRDefault="00E85B73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G</w:t>
            </w:r>
            <w:r w:rsidR="00EB0A5A" w:rsidRPr="008463B9">
              <w:rPr>
                <w:rFonts w:ascii="Times New Roman" w:eastAsia="Times New Roman" w:hAnsi="Times New Roman" w:cs="Times New Roman"/>
                <w:lang w:eastAsia="en-IN"/>
              </w:rPr>
              <w:t>27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2770C0" w14:textId="77777777" w:rsidR="00EB0A5A" w:rsidRPr="008463B9" w:rsidRDefault="00EB0A5A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Bastipara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1D4B5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.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DF4CE5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04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95F1AB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670.7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64E5FD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9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D815F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9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CEA247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1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3474EE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4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76A0F4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09B051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33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BE010C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74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3AF93B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783E67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84.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FEB376" w14:textId="77777777" w:rsidR="00EB0A5A" w:rsidRPr="008463B9" w:rsidRDefault="00EB0A5A" w:rsidP="00EB0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8463B9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</w:p>
        </w:tc>
      </w:tr>
    </w:tbl>
    <w:p w14:paraId="56A93392" w14:textId="77777777" w:rsidR="005D79A4" w:rsidRPr="008463B9" w:rsidRDefault="005D79A4" w:rsidP="00FD400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ECB36C" w14:textId="094661D9" w:rsidR="000766F5" w:rsidRPr="008463B9" w:rsidRDefault="005D79A4" w:rsidP="00FD400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63B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0766F5" w:rsidRPr="008463B9"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EB0A5A" w:rsidRPr="008463B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472463" w:rsidRPr="008463B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766F5" w:rsidRPr="008463B9">
        <w:rPr>
          <w:rFonts w:ascii="Times New Roman" w:hAnsi="Times New Roman" w:cs="Times New Roman"/>
          <w:b/>
          <w:bCs/>
          <w:sz w:val="24"/>
          <w:szCs w:val="24"/>
        </w:rPr>
        <w:t xml:space="preserve"> Classification of groundwater based upon </w:t>
      </w:r>
      <w:r w:rsidR="00727D1D" w:rsidRPr="008463B9">
        <w:rPr>
          <w:rFonts w:ascii="Times New Roman" w:hAnsi="Times New Roman" w:cs="Times New Roman"/>
          <w:b/>
          <w:bCs/>
          <w:sz w:val="24"/>
          <w:szCs w:val="24"/>
        </w:rPr>
        <w:t xml:space="preserve">EC, </w:t>
      </w:r>
      <w:r w:rsidR="00A42381" w:rsidRPr="008463B9">
        <w:rPr>
          <w:rFonts w:ascii="Times New Roman" w:hAnsi="Times New Roman" w:cs="Times New Roman"/>
          <w:b/>
          <w:bCs/>
          <w:sz w:val="24"/>
          <w:szCs w:val="24"/>
        </w:rPr>
        <w:t>TDS,</w:t>
      </w:r>
      <w:r w:rsidR="000766F5" w:rsidRPr="008463B9">
        <w:rPr>
          <w:rFonts w:ascii="Times New Roman" w:hAnsi="Times New Roman" w:cs="Times New Roman"/>
          <w:b/>
          <w:bCs/>
          <w:sz w:val="24"/>
          <w:szCs w:val="24"/>
        </w:rPr>
        <w:t xml:space="preserve"> and TH</w:t>
      </w:r>
      <w:r w:rsidR="00472463" w:rsidRPr="008463B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39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8"/>
        <w:gridCol w:w="2410"/>
        <w:gridCol w:w="7512"/>
        <w:gridCol w:w="1459"/>
      </w:tblGrid>
      <w:tr w:rsidR="008463B9" w:rsidRPr="008463B9" w14:paraId="698EE3D5" w14:textId="77777777" w:rsidTr="00DB6BF9">
        <w:trPr>
          <w:trHeight w:val="383"/>
          <w:jc w:val="center"/>
        </w:trPr>
        <w:tc>
          <w:tcPr>
            <w:tcW w:w="2528" w:type="dxa"/>
            <w:shd w:val="clear" w:color="auto" w:fill="auto"/>
            <w:noWrap/>
          </w:tcPr>
          <w:p w14:paraId="44AC2A99" w14:textId="77777777" w:rsidR="000766F5" w:rsidRPr="008463B9" w:rsidRDefault="000766F5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410" w:type="dxa"/>
          </w:tcPr>
          <w:p w14:paraId="1BEB0CCC" w14:textId="77777777" w:rsidR="000766F5" w:rsidRPr="008463B9" w:rsidRDefault="000766F5" w:rsidP="00A0522E">
            <w:pPr>
              <w:spacing w:after="0" w:line="240" w:lineRule="auto"/>
              <w:ind w:left="-86" w:right="-9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sification (mg/L)</w:t>
            </w:r>
          </w:p>
        </w:tc>
        <w:tc>
          <w:tcPr>
            <w:tcW w:w="7512" w:type="dxa"/>
            <w:shd w:val="clear" w:color="auto" w:fill="auto"/>
            <w:noWrap/>
          </w:tcPr>
          <w:p w14:paraId="2356A017" w14:textId="77777777" w:rsidR="000766F5" w:rsidRPr="008463B9" w:rsidRDefault="000766F5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ter quality</w:t>
            </w:r>
          </w:p>
        </w:tc>
        <w:tc>
          <w:tcPr>
            <w:tcW w:w="1459" w:type="dxa"/>
            <w:shd w:val="clear" w:color="auto" w:fill="auto"/>
            <w:noWrap/>
          </w:tcPr>
          <w:p w14:paraId="4D484BC0" w14:textId="77777777" w:rsidR="000766F5" w:rsidRPr="008463B9" w:rsidRDefault="000766F5" w:rsidP="00A0522E">
            <w:pPr>
              <w:spacing w:after="0" w:line="240" w:lineRule="auto"/>
              <w:ind w:left="-108" w:right="-156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of samples</w:t>
            </w:r>
          </w:p>
        </w:tc>
      </w:tr>
      <w:tr w:rsidR="008463B9" w:rsidRPr="008463B9" w14:paraId="2FC3DFAD" w14:textId="77777777" w:rsidTr="00DB6BF9">
        <w:trPr>
          <w:trHeight w:val="383"/>
          <w:jc w:val="center"/>
        </w:trPr>
        <w:tc>
          <w:tcPr>
            <w:tcW w:w="2528" w:type="dxa"/>
            <w:vMerge w:val="restart"/>
            <w:shd w:val="clear" w:color="auto" w:fill="auto"/>
            <w:noWrap/>
          </w:tcPr>
          <w:p w14:paraId="29C74F7A" w14:textId="77777777" w:rsidR="00A0522E" w:rsidRPr="008463B9" w:rsidRDefault="00A0522E" w:rsidP="00A0522E">
            <w:pPr>
              <w:spacing w:after="0" w:line="240" w:lineRule="auto"/>
              <w:ind w:left="-109" w:right="-13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C</w:t>
            </w:r>
          </w:p>
          <w:p w14:paraId="5E40C0C7" w14:textId="77777777" w:rsidR="00A0522E" w:rsidRPr="008463B9" w:rsidRDefault="00A0522E" w:rsidP="00A0522E">
            <w:pPr>
              <w:spacing w:after="0" w:line="240" w:lineRule="auto"/>
              <w:ind w:left="-109" w:right="-13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CGWB and CPCB, 1999)</w:t>
            </w:r>
          </w:p>
        </w:tc>
        <w:tc>
          <w:tcPr>
            <w:tcW w:w="2410" w:type="dxa"/>
          </w:tcPr>
          <w:p w14:paraId="75307ABD" w14:textId="77777777" w:rsidR="00A0522E" w:rsidRPr="008463B9" w:rsidRDefault="00A0522E" w:rsidP="00A0522E">
            <w:pPr>
              <w:spacing w:after="0" w:line="240" w:lineRule="auto"/>
              <w:ind w:left="-86" w:right="-9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lt;250</w:t>
            </w:r>
          </w:p>
        </w:tc>
        <w:tc>
          <w:tcPr>
            <w:tcW w:w="7512" w:type="dxa"/>
            <w:shd w:val="clear" w:color="auto" w:fill="auto"/>
            <w:noWrap/>
          </w:tcPr>
          <w:p w14:paraId="5FE1ACCE" w14:textId="77777777" w:rsidR="00A0522E" w:rsidRPr="008463B9" w:rsidRDefault="00DB6BF9" w:rsidP="00DB6BF9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tirely safe</w:t>
            </w:r>
          </w:p>
        </w:tc>
        <w:tc>
          <w:tcPr>
            <w:tcW w:w="1459" w:type="dxa"/>
            <w:shd w:val="clear" w:color="auto" w:fill="auto"/>
            <w:noWrap/>
          </w:tcPr>
          <w:p w14:paraId="6FAF3652" w14:textId="77777777" w:rsidR="00A0522E" w:rsidRPr="008463B9" w:rsidRDefault="00035905" w:rsidP="00A052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463B9" w:rsidRPr="008463B9" w14:paraId="3C65408B" w14:textId="77777777" w:rsidTr="00DB6BF9">
        <w:trPr>
          <w:trHeight w:val="383"/>
          <w:jc w:val="center"/>
        </w:trPr>
        <w:tc>
          <w:tcPr>
            <w:tcW w:w="2528" w:type="dxa"/>
            <w:vMerge/>
            <w:shd w:val="clear" w:color="auto" w:fill="auto"/>
            <w:noWrap/>
          </w:tcPr>
          <w:p w14:paraId="0868BB4E" w14:textId="77777777" w:rsidR="00A0522E" w:rsidRPr="008463B9" w:rsidRDefault="00A0522E" w:rsidP="00A0522E">
            <w:pPr>
              <w:spacing w:after="0" w:line="240" w:lineRule="auto"/>
              <w:ind w:left="-109" w:right="-13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34E64F71" w14:textId="77777777" w:rsidR="00A0522E" w:rsidRPr="008463B9" w:rsidRDefault="00DB6BF9" w:rsidP="00A0522E">
            <w:pPr>
              <w:spacing w:after="0" w:line="240" w:lineRule="auto"/>
              <w:ind w:left="-86" w:right="-9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0-750</w:t>
            </w:r>
          </w:p>
        </w:tc>
        <w:tc>
          <w:tcPr>
            <w:tcW w:w="7512" w:type="dxa"/>
            <w:shd w:val="clear" w:color="auto" w:fill="auto"/>
            <w:noWrap/>
          </w:tcPr>
          <w:p w14:paraId="02826D0F" w14:textId="77777777" w:rsidR="00A0522E" w:rsidRPr="008463B9" w:rsidRDefault="00DB6BF9" w:rsidP="00DB6BF9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afe practically under all conditions (moderate saline)</w:t>
            </w:r>
          </w:p>
        </w:tc>
        <w:tc>
          <w:tcPr>
            <w:tcW w:w="1459" w:type="dxa"/>
            <w:shd w:val="clear" w:color="auto" w:fill="auto"/>
            <w:noWrap/>
          </w:tcPr>
          <w:p w14:paraId="609E851B" w14:textId="77777777" w:rsidR="00A0522E" w:rsidRPr="008463B9" w:rsidRDefault="00035905" w:rsidP="00035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2.96% </w:t>
            </w:r>
          </w:p>
        </w:tc>
      </w:tr>
      <w:tr w:rsidR="008463B9" w:rsidRPr="008463B9" w14:paraId="2DA23A9E" w14:textId="77777777" w:rsidTr="00DB6BF9">
        <w:trPr>
          <w:trHeight w:val="383"/>
          <w:jc w:val="center"/>
        </w:trPr>
        <w:tc>
          <w:tcPr>
            <w:tcW w:w="2528" w:type="dxa"/>
            <w:vMerge/>
            <w:shd w:val="clear" w:color="auto" w:fill="auto"/>
            <w:noWrap/>
          </w:tcPr>
          <w:p w14:paraId="1369D5E9" w14:textId="77777777" w:rsidR="00A0522E" w:rsidRPr="008463B9" w:rsidRDefault="00A0522E" w:rsidP="00A0522E">
            <w:pPr>
              <w:spacing w:after="0" w:line="240" w:lineRule="auto"/>
              <w:ind w:left="-109" w:right="-13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5E401513" w14:textId="77777777" w:rsidR="00A0522E" w:rsidRPr="008463B9" w:rsidRDefault="00DB6BF9" w:rsidP="00A0522E">
            <w:pPr>
              <w:spacing w:after="0" w:line="240" w:lineRule="auto"/>
              <w:ind w:left="-86" w:right="-9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50-2250</w:t>
            </w:r>
          </w:p>
        </w:tc>
        <w:tc>
          <w:tcPr>
            <w:tcW w:w="7512" w:type="dxa"/>
            <w:shd w:val="clear" w:color="auto" w:fill="auto"/>
            <w:noWrap/>
          </w:tcPr>
          <w:p w14:paraId="5B75540A" w14:textId="77777777" w:rsidR="00A0522E" w:rsidRPr="008463B9" w:rsidRDefault="00DB6BF9" w:rsidP="00DB6BF9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afe with permeable soils and moderate leaching (Medium to high saline)</w:t>
            </w:r>
          </w:p>
        </w:tc>
        <w:tc>
          <w:tcPr>
            <w:tcW w:w="1459" w:type="dxa"/>
            <w:shd w:val="clear" w:color="auto" w:fill="auto"/>
            <w:noWrap/>
          </w:tcPr>
          <w:p w14:paraId="3F25F12E" w14:textId="77777777" w:rsidR="00A0522E" w:rsidRPr="008463B9" w:rsidRDefault="00035905" w:rsidP="00A0522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26.63%</w:t>
            </w:r>
          </w:p>
        </w:tc>
      </w:tr>
      <w:tr w:rsidR="008463B9" w:rsidRPr="008463B9" w14:paraId="08A661C3" w14:textId="77777777" w:rsidTr="00DB6BF9">
        <w:trPr>
          <w:trHeight w:val="383"/>
          <w:jc w:val="center"/>
        </w:trPr>
        <w:tc>
          <w:tcPr>
            <w:tcW w:w="2528" w:type="dxa"/>
            <w:vMerge/>
            <w:shd w:val="clear" w:color="auto" w:fill="auto"/>
            <w:noWrap/>
          </w:tcPr>
          <w:p w14:paraId="43AF8F1F" w14:textId="77777777" w:rsidR="00A0522E" w:rsidRPr="008463B9" w:rsidRDefault="00A0522E" w:rsidP="00A0522E">
            <w:pPr>
              <w:spacing w:after="0" w:line="240" w:lineRule="auto"/>
              <w:ind w:left="-109" w:right="-13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41127C4B" w14:textId="77777777" w:rsidR="00A0522E" w:rsidRPr="008463B9" w:rsidRDefault="00DB6BF9" w:rsidP="00A0522E">
            <w:pPr>
              <w:spacing w:after="0" w:line="240" w:lineRule="auto"/>
              <w:ind w:left="-86" w:right="-9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50-4000</w:t>
            </w:r>
          </w:p>
        </w:tc>
        <w:tc>
          <w:tcPr>
            <w:tcW w:w="7512" w:type="dxa"/>
            <w:shd w:val="clear" w:color="auto" w:fill="auto"/>
            <w:noWrap/>
          </w:tcPr>
          <w:p w14:paraId="7D370F87" w14:textId="77777777" w:rsidR="00A0522E" w:rsidRPr="008463B9" w:rsidRDefault="00DB6BF9" w:rsidP="00DB6BF9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sed on soils with good permeability and with special leaching for salt tolerant crops (high saline)</w:t>
            </w:r>
          </w:p>
        </w:tc>
        <w:tc>
          <w:tcPr>
            <w:tcW w:w="1459" w:type="dxa"/>
            <w:shd w:val="clear" w:color="auto" w:fill="auto"/>
            <w:noWrap/>
          </w:tcPr>
          <w:p w14:paraId="445B966B" w14:textId="77777777" w:rsidR="00A0522E" w:rsidRPr="008463B9" w:rsidRDefault="00035905" w:rsidP="000359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7.41%</w:t>
            </w:r>
          </w:p>
        </w:tc>
      </w:tr>
      <w:tr w:rsidR="008463B9" w:rsidRPr="008463B9" w14:paraId="63FB3813" w14:textId="77777777" w:rsidTr="00DB6BF9">
        <w:trPr>
          <w:trHeight w:val="383"/>
          <w:jc w:val="center"/>
        </w:trPr>
        <w:tc>
          <w:tcPr>
            <w:tcW w:w="2528" w:type="dxa"/>
            <w:vMerge/>
            <w:shd w:val="clear" w:color="auto" w:fill="auto"/>
            <w:noWrap/>
          </w:tcPr>
          <w:p w14:paraId="720135FA" w14:textId="77777777" w:rsidR="00035905" w:rsidRPr="008463B9" w:rsidRDefault="00035905" w:rsidP="00A0522E">
            <w:pPr>
              <w:spacing w:after="0" w:line="240" w:lineRule="auto"/>
              <w:ind w:left="-109" w:right="-13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3380A43E" w14:textId="77777777" w:rsidR="00035905" w:rsidRPr="008463B9" w:rsidRDefault="00035905" w:rsidP="00A0522E">
            <w:pPr>
              <w:spacing w:after="0" w:line="240" w:lineRule="auto"/>
              <w:ind w:left="-86" w:right="-9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000-6000</w:t>
            </w:r>
          </w:p>
        </w:tc>
        <w:tc>
          <w:tcPr>
            <w:tcW w:w="7512" w:type="dxa"/>
            <w:shd w:val="clear" w:color="auto" w:fill="auto"/>
            <w:noWrap/>
          </w:tcPr>
          <w:p w14:paraId="6929B211" w14:textId="77777777" w:rsidR="00035905" w:rsidRPr="008463B9" w:rsidRDefault="00035905" w:rsidP="00DB6BF9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sed only on highly permeable soils with frequent leaching with plants of high salt tolerance (very high salinity)</w:t>
            </w:r>
          </w:p>
        </w:tc>
        <w:tc>
          <w:tcPr>
            <w:tcW w:w="1459" w:type="dxa"/>
            <w:shd w:val="clear" w:color="auto" w:fill="auto"/>
            <w:noWrap/>
          </w:tcPr>
          <w:p w14:paraId="7FA12451" w14:textId="77777777" w:rsidR="00035905" w:rsidRPr="008463B9" w:rsidRDefault="00035905" w:rsidP="007A7EA3">
            <w:pPr>
              <w:spacing w:after="0"/>
            </w:pPr>
            <w:r w:rsidRPr="008463B9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463B9" w:rsidRPr="008463B9" w14:paraId="533D1A03" w14:textId="77777777" w:rsidTr="00DB6BF9">
        <w:trPr>
          <w:trHeight w:val="383"/>
          <w:jc w:val="center"/>
        </w:trPr>
        <w:tc>
          <w:tcPr>
            <w:tcW w:w="2528" w:type="dxa"/>
            <w:vMerge/>
            <w:shd w:val="clear" w:color="auto" w:fill="auto"/>
            <w:noWrap/>
          </w:tcPr>
          <w:p w14:paraId="37A32C76" w14:textId="77777777" w:rsidR="00035905" w:rsidRPr="008463B9" w:rsidRDefault="00035905" w:rsidP="00A0522E">
            <w:pPr>
              <w:spacing w:after="0" w:line="240" w:lineRule="auto"/>
              <w:ind w:left="-109" w:right="-13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09ED7281" w14:textId="77777777" w:rsidR="00035905" w:rsidRPr="008463B9" w:rsidRDefault="00035905" w:rsidP="00A0522E">
            <w:pPr>
              <w:spacing w:after="0" w:line="240" w:lineRule="auto"/>
              <w:ind w:left="-86" w:right="-90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&gt;6000</w:t>
            </w:r>
          </w:p>
        </w:tc>
        <w:tc>
          <w:tcPr>
            <w:tcW w:w="7512" w:type="dxa"/>
            <w:shd w:val="clear" w:color="auto" w:fill="auto"/>
            <w:noWrap/>
          </w:tcPr>
          <w:p w14:paraId="754E64D9" w14:textId="77777777" w:rsidR="00035905" w:rsidRPr="008463B9" w:rsidRDefault="00035905" w:rsidP="00DB6BF9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is class represents water that is unfit for irrigation (excessive salinity)</w:t>
            </w:r>
          </w:p>
        </w:tc>
        <w:tc>
          <w:tcPr>
            <w:tcW w:w="1459" w:type="dxa"/>
            <w:shd w:val="clear" w:color="auto" w:fill="auto"/>
            <w:noWrap/>
          </w:tcPr>
          <w:p w14:paraId="5B7FDC8E" w14:textId="77777777" w:rsidR="00035905" w:rsidRPr="008463B9" w:rsidRDefault="00035905" w:rsidP="007A7EA3">
            <w:pPr>
              <w:spacing w:after="0"/>
            </w:pPr>
            <w:r w:rsidRPr="008463B9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463B9" w:rsidRPr="008463B9" w14:paraId="02F3E1B7" w14:textId="77777777" w:rsidTr="00DB6BF9">
        <w:trPr>
          <w:trHeight w:val="383"/>
          <w:jc w:val="center"/>
        </w:trPr>
        <w:tc>
          <w:tcPr>
            <w:tcW w:w="2528" w:type="dxa"/>
            <w:vMerge w:val="restart"/>
            <w:shd w:val="clear" w:color="auto" w:fill="auto"/>
            <w:noWrap/>
          </w:tcPr>
          <w:p w14:paraId="6A1BCA8A" w14:textId="77777777" w:rsidR="00DB6BF9" w:rsidRPr="008463B9" w:rsidRDefault="000766F5" w:rsidP="00A0522E">
            <w:pPr>
              <w:spacing w:after="0" w:line="240" w:lineRule="auto"/>
              <w:ind w:left="-109" w:right="-13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DS </w:t>
            </w:r>
          </w:p>
          <w:p w14:paraId="47360E16" w14:textId="77777777" w:rsidR="000766F5" w:rsidRPr="008463B9" w:rsidRDefault="000766F5" w:rsidP="00A0522E">
            <w:pPr>
              <w:spacing w:after="0" w:line="240" w:lineRule="auto"/>
              <w:ind w:left="-109" w:right="-1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avies and DeWiest, 1967)</w:t>
            </w:r>
          </w:p>
        </w:tc>
        <w:tc>
          <w:tcPr>
            <w:tcW w:w="2410" w:type="dxa"/>
          </w:tcPr>
          <w:p w14:paraId="7FC748CA" w14:textId="77777777" w:rsidR="000766F5" w:rsidRPr="008463B9" w:rsidRDefault="000766F5" w:rsidP="00A0522E">
            <w:pPr>
              <w:spacing w:after="0" w:line="240" w:lineRule="auto"/>
              <w:ind w:left="-86" w:righ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&lt;500</w:t>
            </w:r>
          </w:p>
        </w:tc>
        <w:tc>
          <w:tcPr>
            <w:tcW w:w="7512" w:type="dxa"/>
            <w:shd w:val="clear" w:color="auto" w:fill="auto"/>
            <w:noWrap/>
          </w:tcPr>
          <w:p w14:paraId="1B4075AE" w14:textId="77777777" w:rsidR="000766F5" w:rsidRPr="008463B9" w:rsidRDefault="000766F5" w:rsidP="00DB6BF9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Desirable for drinking</w:t>
            </w:r>
          </w:p>
        </w:tc>
        <w:tc>
          <w:tcPr>
            <w:tcW w:w="1459" w:type="dxa"/>
            <w:shd w:val="clear" w:color="auto" w:fill="auto"/>
            <w:noWrap/>
          </w:tcPr>
          <w:p w14:paraId="12EF5746" w14:textId="77777777" w:rsidR="000766F5" w:rsidRPr="008463B9" w:rsidRDefault="000766F5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62.96%</w:t>
            </w:r>
          </w:p>
        </w:tc>
      </w:tr>
      <w:tr w:rsidR="008463B9" w:rsidRPr="008463B9" w14:paraId="2D2D24FF" w14:textId="77777777" w:rsidTr="00DB6BF9">
        <w:trPr>
          <w:trHeight w:val="383"/>
          <w:jc w:val="center"/>
        </w:trPr>
        <w:tc>
          <w:tcPr>
            <w:tcW w:w="2528" w:type="dxa"/>
            <w:vMerge/>
            <w:shd w:val="clear" w:color="auto" w:fill="auto"/>
            <w:noWrap/>
          </w:tcPr>
          <w:p w14:paraId="6126CF51" w14:textId="77777777" w:rsidR="000766F5" w:rsidRPr="008463B9" w:rsidRDefault="000766F5" w:rsidP="00A0522E">
            <w:pPr>
              <w:spacing w:after="0" w:line="240" w:lineRule="auto"/>
              <w:ind w:left="-109" w:right="-1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8EC4C38" w14:textId="77777777" w:rsidR="000766F5" w:rsidRPr="008463B9" w:rsidRDefault="000766F5" w:rsidP="00A0522E">
            <w:pPr>
              <w:spacing w:after="0" w:line="240" w:lineRule="auto"/>
              <w:ind w:left="-86" w:righ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500-1000</w:t>
            </w:r>
          </w:p>
        </w:tc>
        <w:tc>
          <w:tcPr>
            <w:tcW w:w="7512" w:type="dxa"/>
            <w:shd w:val="clear" w:color="auto" w:fill="auto"/>
            <w:noWrap/>
          </w:tcPr>
          <w:p w14:paraId="0C34B925" w14:textId="77777777" w:rsidR="000766F5" w:rsidRPr="008463B9" w:rsidRDefault="000766F5" w:rsidP="00DB6BF9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Permissible for drinking</w:t>
            </w:r>
          </w:p>
        </w:tc>
        <w:tc>
          <w:tcPr>
            <w:tcW w:w="1459" w:type="dxa"/>
            <w:shd w:val="clear" w:color="auto" w:fill="auto"/>
            <w:noWrap/>
          </w:tcPr>
          <w:p w14:paraId="5DAF67C7" w14:textId="77777777" w:rsidR="000766F5" w:rsidRPr="008463B9" w:rsidRDefault="000766F5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25.93%</w:t>
            </w:r>
          </w:p>
        </w:tc>
      </w:tr>
      <w:tr w:rsidR="008463B9" w:rsidRPr="008463B9" w14:paraId="7A19B12B" w14:textId="77777777" w:rsidTr="00DB6BF9">
        <w:trPr>
          <w:trHeight w:val="383"/>
          <w:jc w:val="center"/>
        </w:trPr>
        <w:tc>
          <w:tcPr>
            <w:tcW w:w="2528" w:type="dxa"/>
            <w:vMerge/>
            <w:shd w:val="clear" w:color="auto" w:fill="auto"/>
            <w:noWrap/>
          </w:tcPr>
          <w:p w14:paraId="37F10D19" w14:textId="77777777" w:rsidR="000766F5" w:rsidRPr="008463B9" w:rsidRDefault="000766F5" w:rsidP="00A0522E">
            <w:pPr>
              <w:spacing w:after="0" w:line="240" w:lineRule="auto"/>
              <w:ind w:left="-109" w:right="-1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5905658" w14:textId="77777777" w:rsidR="000766F5" w:rsidRPr="008463B9" w:rsidRDefault="000766F5" w:rsidP="00A0522E">
            <w:pPr>
              <w:spacing w:after="0" w:line="240" w:lineRule="auto"/>
              <w:ind w:left="-86" w:righ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1000-3000</w:t>
            </w:r>
          </w:p>
        </w:tc>
        <w:tc>
          <w:tcPr>
            <w:tcW w:w="7512" w:type="dxa"/>
            <w:shd w:val="clear" w:color="auto" w:fill="auto"/>
            <w:noWrap/>
          </w:tcPr>
          <w:p w14:paraId="7D4D34C6" w14:textId="77777777" w:rsidR="000766F5" w:rsidRPr="008463B9" w:rsidRDefault="000766F5" w:rsidP="00DB6BF9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Useful for irrigation</w:t>
            </w:r>
          </w:p>
        </w:tc>
        <w:tc>
          <w:tcPr>
            <w:tcW w:w="1459" w:type="dxa"/>
            <w:shd w:val="clear" w:color="auto" w:fill="auto"/>
            <w:noWrap/>
          </w:tcPr>
          <w:p w14:paraId="15EE82B9" w14:textId="77777777" w:rsidR="000766F5" w:rsidRPr="008463B9" w:rsidRDefault="000766F5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11.11%</w:t>
            </w:r>
          </w:p>
        </w:tc>
      </w:tr>
      <w:tr w:rsidR="008463B9" w:rsidRPr="008463B9" w14:paraId="15FB0054" w14:textId="77777777" w:rsidTr="00DB6BF9">
        <w:trPr>
          <w:trHeight w:val="383"/>
          <w:jc w:val="center"/>
        </w:trPr>
        <w:tc>
          <w:tcPr>
            <w:tcW w:w="2528" w:type="dxa"/>
            <w:vMerge/>
            <w:shd w:val="clear" w:color="auto" w:fill="auto"/>
            <w:noWrap/>
          </w:tcPr>
          <w:p w14:paraId="46AEC724" w14:textId="77777777" w:rsidR="000766F5" w:rsidRPr="008463B9" w:rsidRDefault="000766F5" w:rsidP="00A0522E">
            <w:pPr>
              <w:spacing w:after="0" w:line="240" w:lineRule="auto"/>
              <w:ind w:left="-109" w:right="-1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A1A881F" w14:textId="77777777" w:rsidR="000766F5" w:rsidRPr="008463B9" w:rsidRDefault="000766F5" w:rsidP="00A0522E">
            <w:pPr>
              <w:spacing w:after="0" w:line="240" w:lineRule="auto"/>
              <w:ind w:left="-86" w:righ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&gt;3000</w:t>
            </w:r>
          </w:p>
        </w:tc>
        <w:tc>
          <w:tcPr>
            <w:tcW w:w="7512" w:type="dxa"/>
            <w:shd w:val="clear" w:color="auto" w:fill="auto"/>
            <w:noWrap/>
          </w:tcPr>
          <w:p w14:paraId="26E4D126" w14:textId="77777777" w:rsidR="000766F5" w:rsidRPr="008463B9" w:rsidRDefault="000766F5" w:rsidP="00DB6BF9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Unfit for drinking and irrigation</w:t>
            </w:r>
          </w:p>
        </w:tc>
        <w:tc>
          <w:tcPr>
            <w:tcW w:w="1459" w:type="dxa"/>
            <w:shd w:val="clear" w:color="auto" w:fill="auto"/>
            <w:noWrap/>
          </w:tcPr>
          <w:p w14:paraId="33386803" w14:textId="77777777" w:rsidR="000766F5" w:rsidRPr="008463B9" w:rsidRDefault="000766F5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463B9" w:rsidRPr="008463B9" w14:paraId="22B50904" w14:textId="77777777" w:rsidTr="00DB6BF9">
        <w:trPr>
          <w:trHeight w:val="383"/>
          <w:jc w:val="center"/>
        </w:trPr>
        <w:tc>
          <w:tcPr>
            <w:tcW w:w="2528" w:type="dxa"/>
            <w:vMerge w:val="restart"/>
            <w:shd w:val="clear" w:color="auto" w:fill="auto"/>
            <w:noWrap/>
          </w:tcPr>
          <w:p w14:paraId="594843B2" w14:textId="77777777" w:rsidR="00DB6BF9" w:rsidRPr="008463B9" w:rsidRDefault="000766F5" w:rsidP="00A0522E">
            <w:pPr>
              <w:spacing w:after="0" w:line="240" w:lineRule="auto"/>
              <w:ind w:left="-109" w:right="-13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DS </w:t>
            </w:r>
          </w:p>
          <w:p w14:paraId="4459F1CF" w14:textId="77777777" w:rsidR="000766F5" w:rsidRPr="008463B9" w:rsidRDefault="000766F5" w:rsidP="00A0522E">
            <w:pPr>
              <w:spacing w:after="0" w:line="240" w:lineRule="auto"/>
              <w:ind w:left="-109" w:right="-1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Freeze and Cherry, 1979)</w:t>
            </w:r>
          </w:p>
        </w:tc>
        <w:tc>
          <w:tcPr>
            <w:tcW w:w="2410" w:type="dxa"/>
          </w:tcPr>
          <w:p w14:paraId="499E6C7D" w14:textId="77777777" w:rsidR="000766F5" w:rsidRPr="008463B9" w:rsidRDefault="000766F5" w:rsidP="00A0522E">
            <w:pPr>
              <w:spacing w:after="0" w:line="240" w:lineRule="auto"/>
              <w:ind w:left="-86" w:righ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&lt;1000</w:t>
            </w:r>
          </w:p>
        </w:tc>
        <w:tc>
          <w:tcPr>
            <w:tcW w:w="7512" w:type="dxa"/>
            <w:shd w:val="clear" w:color="auto" w:fill="auto"/>
            <w:noWrap/>
          </w:tcPr>
          <w:p w14:paraId="5DB4CC87" w14:textId="77777777" w:rsidR="000766F5" w:rsidRPr="008463B9" w:rsidRDefault="000766F5" w:rsidP="00DB6BF9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Freshwater</w:t>
            </w:r>
          </w:p>
        </w:tc>
        <w:tc>
          <w:tcPr>
            <w:tcW w:w="1459" w:type="dxa"/>
            <w:shd w:val="clear" w:color="auto" w:fill="auto"/>
            <w:noWrap/>
          </w:tcPr>
          <w:p w14:paraId="7C173E11" w14:textId="77777777" w:rsidR="000766F5" w:rsidRPr="008463B9" w:rsidRDefault="000766F5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88.89%</w:t>
            </w:r>
          </w:p>
        </w:tc>
      </w:tr>
      <w:tr w:rsidR="008463B9" w:rsidRPr="008463B9" w14:paraId="4ABE383D" w14:textId="77777777" w:rsidTr="00DB6BF9">
        <w:trPr>
          <w:trHeight w:val="383"/>
          <w:jc w:val="center"/>
        </w:trPr>
        <w:tc>
          <w:tcPr>
            <w:tcW w:w="2528" w:type="dxa"/>
            <w:vMerge/>
            <w:shd w:val="clear" w:color="auto" w:fill="auto"/>
            <w:noWrap/>
          </w:tcPr>
          <w:p w14:paraId="1627953B" w14:textId="77777777" w:rsidR="000766F5" w:rsidRPr="008463B9" w:rsidRDefault="000766F5" w:rsidP="00A0522E">
            <w:pPr>
              <w:spacing w:after="0" w:line="240" w:lineRule="auto"/>
              <w:ind w:left="-109" w:right="-1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794A372" w14:textId="77777777" w:rsidR="000766F5" w:rsidRPr="008463B9" w:rsidRDefault="000766F5" w:rsidP="00A0522E">
            <w:pPr>
              <w:spacing w:after="0" w:line="240" w:lineRule="auto"/>
              <w:ind w:left="-86" w:righ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1000-10000</w:t>
            </w:r>
          </w:p>
        </w:tc>
        <w:tc>
          <w:tcPr>
            <w:tcW w:w="7512" w:type="dxa"/>
            <w:shd w:val="clear" w:color="auto" w:fill="auto"/>
            <w:noWrap/>
          </w:tcPr>
          <w:p w14:paraId="6C4F09EE" w14:textId="77777777" w:rsidR="000766F5" w:rsidRPr="008463B9" w:rsidRDefault="000766F5" w:rsidP="00DB6BF9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Brackish Water</w:t>
            </w:r>
          </w:p>
        </w:tc>
        <w:tc>
          <w:tcPr>
            <w:tcW w:w="1459" w:type="dxa"/>
            <w:shd w:val="clear" w:color="auto" w:fill="auto"/>
            <w:noWrap/>
          </w:tcPr>
          <w:p w14:paraId="2F3CCE2C" w14:textId="77777777" w:rsidR="000766F5" w:rsidRPr="008463B9" w:rsidRDefault="000766F5" w:rsidP="00EB0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sz w:val="24"/>
                <w:szCs w:val="24"/>
              </w:rPr>
              <w:t>11.11%</w:t>
            </w:r>
          </w:p>
        </w:tc>
      </w:tr>
      <w:tr w:rsidR="008463B9" w:rsidRPr="008463B9" w14:paraId="4BDD74B2" w14:textId="77777777" w:rsidTr="00DB6BF9">
        <w:trPr>
          <w:trHeight w:val="383"/>
          <w:jc w:val="center"/>
        </w:trPr>
        <w:tc>
          <w:tcPr>
            <w:tcW w:w="2528" w:type="dxa"/>
            <w:vMerge/>
            <w:shd w:val="clear" w:color="auto" w:fill="auto"/>
            <w:noWrap/>
          </w:tcPr>
          <w:p w14:paraId="7E805638" w14:textId="77777777" w:rsidR="000766F5" w:rsidRPr="008463B9" w:rsidRDefault="000766F5" w:rsidP="00A0522E">
            <w:pPr>
              <w:spacing w:after="0" w:line="240" w:lineRule="auto"/>
              <w:ind w:left="-109" w:right="-1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C78AF49" w14:textId="77777777" w:rsidR="000766F5" w:rsidRPr="008463B9" w:rsidRDefault="000766F5" w:rsidP="00A0522E">
            <w:pPr>
              <w:spacing w:after="0" w:line="240" w:lineRule="auto"/>
              <w:ind w:left="-86" w:righ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10,000-100,000</w:t>
            </w:r>
          </w:p>
        </w:tc>
        <w:tc>
          <w:tcPr>
            <w:tcW w:w="7512" w:type="dxa"/>
            <w:shd w:val="clear" w:color="auto" w:fill="auto"/>
            <w:noWrap/>
          </w:tcPr>
          <w:p w14:paraId="5CE9509F" w14:textId="77777777" w:rsidR="000766F5" w:rsidRPr="008463B9" w:rsidRDefault="000766F5" w:rsidP="00DB6BF9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Saline Water</w:t>
            </w:r>
          </w:p>
        </w:tc>
        <w:tc>
          <w:tcPr>
            <w:tcW w:w="1459" w:type="dxa"/>
            <w:shd w:val="clear" w:color="auto" w:fill="auto"/>
            <w:noWrap/>
          </w:tcPr>
          <w:p w14:paraId="7DC6BA13" w14:textId="77777777" w:rsidR="000766F5" w:rsidRPr="008463B9" w:rsidRDefault="000766F5" w:rsidP="00EB0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463B9" w:rsidRPr="008463B9" w14:paraId="151F1C58" w14:textId="77777777" w:rsidTr="00DB6BF9">
        <w:trPr>
          <w:trHeight w:val="383"/>
          <w:jc w:val="center"/>
        </w:trPr>
        <w:tc>
          <w:tcPr>
            <w:tcW w:w="2528" w:type="dxa"/>
            <w:vMerge/>
            <w:shd w:val="clear" w:color="auto" w:fill="auto"/>
            <w:noWrap/>
          </w:tcPr>
          <w:p w14:paraId="09D2AC01" w14:textId="77777777" w:rsidR="000766F5" w:rsidRPr="008463B9" w:rsidRDefault="000766F5" w:rsidP="00A0522E">
            <w:pPr>
              <w:spacing w:after="0" w:line="240" w:lineRule="auto"/>
              <w:ind w:left="-109" w:right="-1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21D65F2" w14:textId="77777777" w:rsidR="000766F5" w:rsidRPr="008463B9" w:rsidRDefault="000766F5" w:rsidP="00A0522E">
            <w:pPr>
              <w:spacing w:after="0" w:line="240" w:lineRule="auto"/>
              <w:ind w:left="-86" w:righ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&gt;100,000</w:t>
            </w:r>
          </w:p>
        </w:tc>
        <w:tc>
          <w:tcPr>
            <w:tcW w:w="7512" w:type="dxa"/>
            <w:shd w:val="clear" w:color="auto" w:fill="auto"/>
            <w:noWrap/>
          </w:tcPr>
          <w:p w14:paraId="6CDCEEF8" w14:textId="77777777" w:rsidR="000766F5" w:rsidRPr="008463B9" w:rsidRDefault="000766F5" w:rsidP="00DB6BF9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Brine water</w:t>
            </w:r>
          </w:p>
        </w:tc>
        <w:tc>
          <w:tcPr>
            <w:tcW w:w="1459" w:type="dxa"/>
            <w:shd w:val="clear" w:color="auto" w:fill="auto"/>
            <w:noWrap/>
          </w:tcPr>
          <w:p w14:paraId="72C89C3F" w14:textId="77777777" w:rsidR="000766F5" w:rsidRPr="008463B9" w:rsidRDefault="000766F5" w:rsidP="00EB0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8463B9" w:rsidRPr="008463B9" w14:paraId="6E0950ED" w14:textId="77777777" w:rsidTr="00DB6BF9">
        <w:trPr>
          <w:trHeight w:val="383"/>
          <w:jc w:val="center"/>
        </w:trPr>
        <w:tc>
          <w:tcPr>
            <w:tcW w:w="2528" w:type="dxa"/>
            <w:vMerge w:val="restart"/>
            <w:shd w:val="clear" w:color="auto" w:fill="auto"/>
            <w:noWrap/>
          </w:tcPr>
          <w:p w14:paraId="658F0E65" w14:textId="77777777" w:rsidR="00DB6BF9" w:rsidRPr="008463B9" w:rsidRDefault="000766F5" w:rsidP="00A0522E">
            <w:pPr>
              <w:spacing w:after="0" w:line="240" w:lineRule="auto"/>
              <w:ind w:left="-109" w:right="-13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 </w:t>
            </w:r>
          </w:p>
          <w:p w14:paraId="3C281BE6" w14:textId="77777777" w:rsidR="000766F5" w:rsidRPr="008463B9" w:rsidRDefault="000766F5" w:rsidP="00A0522E">
            <w:pPr>
              <w:spacing w:after="0" w:line="240" w:lineRule="auto"/>
              <w:ind w:left="-109" w:right="-13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awyer and McCarty, 1967)</w:t>
            </w:r>
          </w:p>
        </w:tc>
        <w:tc>
          <w:tcPr>
            <w:tcW w:w="2410" w:type="dxa"/>
          </w:tcPr>
          <w:p w14:paraId="69C30CE9" w14:textId="77777777" w:rsidR="000766F5" w:rsidRPr="008463B9" w:rsidRDefault="000766F5" w:rsidP="00A0522E">
            <w:pPr>
              <w:spacing w:after="0" w:line="240" w:lineRule="auto"/>
              <w:ind w:left="-86" w:righ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&lt;75</w:t>
            </w:r>
          </w:p>
        </w:tc>
        <w:tc>
          <w:tcPr>
            <w:tcW w:w="7512" w:type="dxa"/>
            <w:shd w:val="clear" w:color="auto" w:fill="auto"/>
            <w:noWrap/>
          </w:tcPr>
          <w:p w14:paraId="7AD335FC" w14:textId="77777777" w:rsidR="000766F5" w:rsidRPr="008463B9" w:rsidRDefault="000766F5" w:rsidP="00DB6BF9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Soft</w:t>
            </w:r>
          </w:p>
        </w:tc>
        <w:tc>
          <w:tcPr>
            <w:tcW w:w="1459" w:type="dxa"/>
            <w:shd w:val="clear" w:color="auto" w:fill="auto"/>
            <w:noWrap/>
          </w:tcPr>
          <w:p w14:paraId="13CB019B" w14:textId="77777777" w:rsidR="000766F5" w:rsidRPr="008463B9" w:rsidRDefault="000766F5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3.70%</w:t>
            </w:r>
          </w:p>
        </w:tc>
      </w:tr>
      <w:tr w:rsidR="008463B9" w:rsidRPr="008463B9" w14:paraId="0B87A54F" w14:textId="77777777" w:rsidTr="00DB6BF9">
        <w:trPr>
          <w:trHeight w:val="383"/>
          <w:jc w:val="center"/>
        </w:trPr>
        <w:tc>
          <w:tcPr>
            <w:tcW w:w="2528" w:type="dxa"/>
            <w:vMerge/>
            <w:shd w:val="clear" w:color="auto" w:fill="auto"/>
            <w:noWrap/>
          </w:tcPr>
          <w:p w14:paraId="76728815" w14:textId="77777777" w:rsidR="000766F5" w:rsidRPr="008463B9" w:rsidRDefault="000766F5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2DB94BA" w14:textId="77777777" w:rsidR="000766F5" w:rsidRPr="008463B9" w:rsidRDefault="000766F5" w:rsidP="00A0522E">
            <w:pPr>
              <w:spacing w:after="0" w:line="240" w:lineRule="auto"/>
              <w:ind w:left="-86" w:righ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75-150</w:t>
            </w:r>
          </w:p>
        </w:tc>
        <w:tc>
          <w:tcPr>
            <w:tcW w:w="7512" w:type="dxa"/>
            <w:shd w:val="clear" w:color="auto" w:fill="auto"/>
            <w:noWrap/>
          </w:tcPr>
          <w:p w14:paraId="5CE56A3A" w14:textId="77777777" w:rsidR="000766F5" w:rsidRPr="008463B9" w:rsidRDefault="000766F5" w:rsidP="00DB6BF9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ly hard</w:t>
            </w:r>
          </w:p>
        </w:tc>
        <w:tc>
          <w:tcPr>
            <w:tcW w:w="1459" w:type="dxa"/>
            <w:shd w:val="clear" w:color="auto" w:fill="auto"/>
            <w:noWrap/>
          </w:tcPr>
          <w:p w14:paraId="682917EC" w14:textId="77777777" w:rsidR="000766F5" w:rsidRPr="008463B9" w:rsidRDefault="000766F5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22.22%</w:t>
            </w:r>
          </w:p>
        </w:tc>
      </w:tr>
      <w:tr w:rsidR="008463B9" w:rsidRPr="008463B9" w14:paraId="2E905B99" w14:textId="77777777" w:rsidTr="00DB6BF9">
        <w:trPr>
          <w:trHeight w:val="383"/>
          <w:jc w:val="center"/>
        </w:trPr>
        <w:tc>
          <w:tcPr>
            <w:tcW w:w="2528" w:type="dxa"/>
            <w:vMerge/>
            <w:shd w:val="clear" w:color="auto" w:fill="auto"/>
            <w:noWrap/>
          </w:tcPr>
          <w:p w14:paraId="6DDD82BE" w14:textId="77777777" w:rsidR="000766F5" w:rsidRPr="008463B9" w:rsidRDefault="000766F5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5ED91F5" w14:textId="77777777" w:rsidR="000766F5" w:rsidRPr="008463B9" w:rsidRDefault="000766F5" w:rsidP="00A0522E">
            <w:pPr>
              <w:spacing w:after="0" w:line="240" w:lineRule="auto"/>
              <w:ind w:left="-86" w:righ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150-300</w:t>
            </w:r>
          </w:p>
        </w:tc>
        <w:tc>
          <w:tcPr>
            <w:tcW w:w="7512" w:type="dxa"/>
            <w:shd w:val="clear" w:color="auto" w:fill="auto"/>
            <w:noWrap/>
          </w:tcPr>
          <w:p w14:paraId="6605433C" w14:textId="77777777" w:rsidR="000766F5" w:rsidRPr="008463B9" w:rsidRDefault="000766F5" w:rsidP="00DB6BF9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Hard</w:t>
            </w:r>
          </w:p>
        </w:tc>
        <w:tc>
          <w:tcPr>
            <w:tcW w:w="1459" w:type="dxa"/>
            <w:shd w:val="clear" w:color="auto" w:fill="auto"/>
            <w:noWrap/>
          </w:tcPr>
          <w:p w14:paraId="72F14FD4" w14:textId="77777777" w:rsidR="000766F5" w:rsidRPr="008463B9" w:rsidRDefault="000766F5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44.44%</w:t>
            </w:r>
          </w:p>
        </w:tc>
      </w:tr>
      <w:tr w:rsidR="008463B9" w:rsidRPr="008463B9" w14:paraId="7D7D61F4" w14:textId="77777777" w:rsidTr="00DB6BF9">
        <w:trPr>
          <w:trHeight w:val="383"/>
          <w:jc w:val="center"/>
        </w:trPr>
        <w:tc>
          <w:tcPr>
            <w:tcW w:w="2528" w:type="dxa"/>
            <w:vMerge/>
            <w:shd w:val="clear" w:color="auto" w:fill="auto"/>
            <w:noWrap/>
          </w:tcPr>
          <w:p w14:paraId="7316BF7D" w14:textId="77777777" w:rsidR="000766F5" w:rsidRPr="008463B9" w:rsidRDefault="000766F5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ABD267B" w14:textId="77777777" w:rsidR="000766F5" w:rsidRPr="008463B9" w:rsidRDefault="000766F5" w:rsidP="00A0522E">
            <w:pPr>
              <w:spacing w:after="0" w:line="240" w:lineRule="auto"/>
              <w:ind w:left="-86" w:right="-9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&gt;300</w:t>
            </w:r>
          </w:p>
        </w:tc>
        <w:tc>
          <w:tcPr>
            <w:tcW w:w="7512" w:type="dxa"/>
            <w:shd w:val="clear" w:color="auto" w:fill="auto"/>
            <w:noWrap/>
          </w:tcPr>
          <w:p w14:paraId="557A1120" w14:textId="77777777" w:rsidR="000766F5" w:rsidRPr="008463B9" w:rsidRDefault="000766F5" w:rsidP="00DB6BF9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Very hard</w:t>
            </w:r>
          </w:p>
        </w:tc>
        <w:tc>
          <w:tcPr>
            <w:tcW w:w="1459" w:type="dxa"/>
            <w:shd w:val="clear" w:color="auto" w:fill="auto"/>
            <w:noWrap/>
          </w:tcPr>
          <w:p w14:paraId="46EFEDAA" w14:textId="77777777" w:rsidR="000766F5" w:rsidRPr="008463B9" w:rsidRDefault="000766F5" w:rsidP="00EB0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eastAsia="Times New Roman" w:hAnsi="Times New Roman" w:cs="Times New Roman"/>
                <w:sz w:val="24"/>
                <w:szCs w:val="24"/>
              </w:rPr>
              <w:t>29.63%</w:t>
            </w:r>
          </w:p>
        </w:tc>
      </w:tr>
    </w:tbl>
    <w:p w14:paraId="4E23CD9E" w14:textId="77777777" w:rsidR="00DB6BF9" w:rsidRPr="008463B9" w:rsidRDefault="00DB6BF9" w:rsidP="000766F5">
      <w:pPr>
        <w:sectPr w:rsidR="00DB6BF9" w:rsidRPr="008463B9" w:rsidSect="004958D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F84835B" w14:textId="12B84F1F" w:rsidR="00C2581D" w:rsidRPr="008463B9" w:rsidRDefault="000766F5" w:rsidP="00FD400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463B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B0A5A" w:rsidRPr="008463B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42381" w:rsidRPr="008463B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463B9">
        <w:rPr>
          <w:rFonts w:ascii="Times New Roman" w:hAnsi="Times New Roman" w:cs="Times New Roman"/>
          <w:b/>
          <w:bCs/>
          <w:sz w:val="24"/>
          <w:szCs w:val="24"/>
        </w:rPr>
        <w:t>NO</w:t>
      </w:r>
      <w:r w:rsidRPr="008463B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8463B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r w:rsidRPr="008463B9">
        <w:rPr>
          <w:rFonts w:ascii="Times New Roman" w:hAnsi="Times New Roman" w:cs="Times New Roman"/>
          <w:b/>
          <w:bCs/>
          <w:sz w:val="24"/>
          <w:szCs w:val="24"/>
        </w:rPr>
        <w:t>and F</w:t>
      </w:r>
      <w:r w:rsidRPr="008463B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</w:t>
      </w:r>
      <w:r w:rsidRPr="008463B9">
        <w:rPr>
          <w:rFonts w:ascii="Times New Roman" w:hAnsi="Times New Roman" w:cs="Times New Roman"/>
          <w:b/>
          <w:bCs/>
          <w:sz w:val="24"/>
          <w:szCs w:val="24"/>
        </w:rPr>
        <w:t xml:space="preserve"> concentration</w:t>
      </w:r>
      <w:r w:rsidR="00974E38" w:rsidRPr="008463B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463B9">
        <w:rPr>
          <w:rFonts w:ascii="Times New Roman" w:hAnsi="Times New Roman" w:cs="Times New Roman"/>
          <w:b/>
          <w:bCs/>
          <w:sz w:val="24"/>
          <w:szCs w:val="24"/>
        </w:rPr>
        <w:t xml:space="preserve"> and health risk assessment </w:t>
      </w:r>
    </w:p>
    <w:p w14:paraId="4E940987" w14:textId="0190BA07" w:rsidR="000766F5" w:rsidRPr="008463B9" w:rsidRDefault="000766F5" w:rsidP="00FD400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463B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C2581D" w:rsidRPr="008463B9">
        <w:rPr>
          <w:rFonts w:ascii="Times New Roman" w:hAnsi="Times New Roman" w:cs="Times New Roman"/>
          <w:b/>
          <w:bCs/>
          <w:sz w:val="24"/>
          <w:szCs w:val="24"/>
        </w:rPr>
        <w:t xml:space="preserve">after </w:t>
      </w:r>
      <w:r w:rsidRPr="008463B9">
        <w:rPr>
          <w:rFonts w:ascii="Times New Roman" w:hAnsi="Times New Roman" w:cs="Times New Roman"/>
          <w:b/>
          <w:bCs/>
          <w:sz w:val="24"/>
          <w:szCs w:val="24"/>
        </w:rPr>
        <w:t>Adimalla et al. 201</w:t>
      </w:r>
      <w:r w:rsidR="00F2680C" w:rsidRPr="008463B9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AC54AE" w:rsidRPr="008463B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9</w:t>
      </w:r>
      <w:r w:rsidRPr="008463B9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72463" w:rsidRPr="008463B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76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5"/>
        <w:gridCol w:w="4379"/>
        <w:gridCol w:w="1666"/>
      </w:tblGrid>
      <w:tr w:rsidR="008463B9" w:rsidRPr="008463B9" w14:paraId="67495D41" w14:textId="77777777" w:rsidTr="00EB0A5A">
        <w:trPr>
          <w:trHeight w:val="344"/>
          <w:jc w:val="center"/>
        </w:trPr>
        <w:tc>
          <w:tcPr>
            <w:tcW w:w="1565" w:type="dxa"/>
            <w:shd w:val="clear" w:color="auto" w:fill="auto"/>
            <w:noWrap/>
          </w:tcPr>
          <w:p w14:paraId="203E65CC" w14:textId="6712EC0A" w:rsidR="000766F5" w:rsidRPr="008463B9" w:rsidRDefault="00362282" w:rsidP="00EB0A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0766F5" w:rsidRPr="00846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4379" w:type="dxa"/>
            <w:shd w:val="clear" w:color="auto" w:fill="auto"/>
            <w:noWrap/>
          </w:tcPr>
          <w:p w14:paraId="14D41037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risk (mg/L)</w:t>
            </w:r>
          </w:p>
        </w:tc>
        <w:tc>
          <w:tcPr>
            <w:tcW w:w="1666" w:type="dxa"/>
          </w:tcPr>
          <w:p w14:paraId="267EBDF0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of samples</w:t>
            </w:r>
          </w:p>
        </w:tc>
      </w:tr>
      <w:tr w:rsidR="008463B9" w:rsidRPr="008463B9" w14:paraId="105CB56A" w14:textId="77777777" w:rsidTr="00EB0A5A">
        <w:trPr>
          <w:trHeight w:val="344"/>
          <w:jc w:val="center"/>
        </w:trPr>
        <w:tc>
          <w:tcPr>
            <w:tcW w:w="1565" w:type="dxa"/>
            <w:vMerge w:val="restart"/>
            <w:shd w:val="clear" w:color="auto" w:fill="auto"/>
            <w:noWrap/>
          </w:tcPr>
          <w:p w14:paraId="048B61E1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236B15A" w14:textId="77777777" w:rsidR="000766F5" w:rsidRPr="008463B9" w:rsidRDefault="000766F5" w:rsidP="00EB0A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r w:rsidRPr="008463B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8463B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4379" w:type="dxa"/>
            <w:shd w:val="clear" w:color="auto" w:fill="auto"/>
            <w:noWrap/>
          </w:tcPr>
          <w:p w14:paraId="373EC7E0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sz w:val="24"/>
                <w:szCs w:val="24"/>
              </w:rPr>
              <w:t>No risk:&lt; 45</w:t>
            </w:r>
          </w:p>
        </w:tc>
        <w:tc>
          <w:tcPr>
            <w:tcW w:w="1666" w:type="dxa"/>
          </w:tcPr>
          <w:p w14:paraId="7E86B1B7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sz w:val="24"/>
                <w:szCs w:val="24"/>
              </w:rPr>
              <w:t>62.96%</w:t>
            </w:r>
          </w:p>
        </w:tc>
      </w:tr>
      <w:tr w:rsidR="008463B9" w:rsidRPr="008463B9" w14:paraId="4CE5FBF1" w14:textId="77777777" w:rsidTr="00EB0A5A">
        <w:trPr>
          <w:trHeight w:val="344"/>
          <w:jc w:val="center"/>
        </w:trPr>
        <w:tc>
          <w:tcPr>
            <w:tcW w:w="1565" w:type="dxa"/>
            <w:vMerge/>
            <w:shd w:val="clear" w:color="auto" w:fill="auto"/>
            <w:noWrap/>
          </w:tcPr>
          <w:p w14:paraId="4FA867C4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79" w:type="dxa"/>
            <w:shd w:val="clear" w:color="auto" w:fill="auto"/>
            <w:noWrap/>
          </w:tcPr>
          <w:p w14:paraId="0AA1B641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sz w:val="24"/>
                <w:szCs w:val="24"/>
              </w:rPr>
              <w:t xml:space="preserve">High  risk: 45- 100 </w:t>
            </w:r>
          </w:p>
        </w:tc>
        <w:tc>
          <w:tcPr>
            <w:tcW w:w="1666" w:type="dxa"/>
          </w:tcPr>
          <w:p w14:paraId="78D98C3D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sz w:val="24"/>
                <w:szCs w:val="24"/>
              </w:rPr>
              <w:t>29.63%</w:t>
            </w:r>
          </w:p>
        </w:tc>
      </w:tr>
      <w:tr w:rsidR="008463B9" w:rsidRPr="008463B9" w14:paraId="5D4E62DA" w14:textId="77777777" w:rsidTr="00EB0A5A">
        <w:trPr>
          <w:trHeight w:val="344"/>
          <w:jc w:val="center"/>
        </w:trPr>
        <w:tc>
          <w:tcPr>
            <w:tcW w:w="1565" w:type="dxa"/>
            <w:vMerge/>
            <w:shd w:val="clear" w:color="auto" w:fill="auto"/>
            <w:noWrap/>
          </w:tcPr>
          <w:p w14:paraId="2DFF2917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79" w:type="dxa"/>
            <w:shd w:val="clear" w:color="auto" w:fill="auto"/>
            <w:noWrap/>
          </w:tcPr>
          <w:p w14:paraId="30D81758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sz w:val="24"/>
                <w:szCs w:val="24"/>
              </w:rPr>
              <w:t xml:space="preserve">Very High  risk: &gt;100 </w:t>
            </w:r>
          </w:p>
        </w:tc>
        <w:tc>
          <w:tcPr>
            <w:tcW w:w="1666" w:type="dxa"/>
          </w:tcPr>
          <w:p w14:paraId="6D046973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sz w:val="24"/>
                <w:szCs w:val="24"/>
              </w:rPr>
              <w:t>7.41%</w:t>
            </w:r>
          </w:p>
        </w:tc>
      </w:tr>
      <w:tr w:rsidR="008463B9" w:rsidRPr="008463B9" w14:paraId="50FA9E82" w14:textId="77777777" w:rsidTr="00EB0A5A">
        <w:trPr>
          <w:trHeight w:val="344"/>
          <w:jc w:val="center"/>
        </w:trPr>
        <w:tc>
          <w:tcPr>
            <w:tcW w:w="1565" w:type="dxa"/>
            <w:vMerge w:val="restart"/>
            <w:shd w:val="clear" w:color="auto" w:fill="auto"/>
            <w:noWrap/>
          </w:tcPr>
          <w:p w14:paraId="23332BA0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D1D5836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9CE0D92" w14:textId="77777777" w:rsidR="000766F5" w:rsidRPr="008463B9" w:rsidRDefault="000766F5" w:rsidP="00EB0A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8463B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4379" w:type="dxa"/>
            <w:shd w:val="clear" w:color="auto" w:fill="auto"/>
            <w:noWrap/>
          </w:tcPr>
          <w:p w14:paraId="20EB80EB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sz w:val="24"/>
                <w:szCs w:val="24"/>
              </w:rPr>
              <w:t>Dental caries (&lt;0.5)</w:t>
            </w:r>
          </w:p>
        </w:tc>
        <w:tc>
          <w:tcPr>
            <w:tcW w:w="1666" w:type="dxa"/>
          </w:tcPr>
          <w:p w14:paraId="05BD79E9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sz w:val="24"/>
                <w:szCs w:val="24"/>
              </w:rPr>
              <w:t>22.22%</w:t>
            </w:r>
          </w:p>
        </w:tc>
      </w:tr>
      <w:tr w:rsidR="008463B9" w:rsidRPr="008463B9" w14:paraId="58F7C418" w14:textId="77777777" w:rsidTr="00EB0A5A">
        <w:trPr>
          <w:trHeight w:val="344"/>
          <w:jc w:val="center"/>
        </w:trPr>
        <w:tc>
          <w:tcPr>
            <w:tcW w:w="1565" w:type="dxa"/>
            <w:vMerge/>
            <w:shd w:val="clear" w:color="auto" w:fill="auto"/>
            <w:noWrap/>
          </w:tcPr>
          <w:p w14:paraId="399FCA47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79" w:type="dxa"/>
            <w:shd w:val="clear" w:color="auto" w:fill="auto"/>
            <w:noWrap/>
          </w:tcPr>
          <w:p w14:paraId="421FD298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sz w:val="24"/>
                <w:szCs w:val="24"/>
              </w:rPr>
              <w:t>Required level for human health (0.6- 1.5)</w:t>
            </w:r>
          </w:p>
        </w:tc>
        <w:tc>
          <w:tcPr>
            <w:tcW w:w="1666" w:type="dxa"/>
          </w:tcPr>
          <w:p w14:paraId="59DEF206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sz w:val="24"/>
                <w:szCs w:val="24"/>
              </w:rPr>
              <w:t>55.56%</w:t>
            </w:r>
          </w:p>
        </w:tc>
      </w:tr>
      <w:tr w:rsidR="008463B9" w:rsidRPr="008463B9" w14:paraId="25B2E431" w14:textId="77777777" w:rsidTr="00EB0A5A">
        <w:trPr>
          <w:trHeight w:val="344"/>
          <w:jc w:val="center"/>
        </w:trPr>
        <w:tc>
          <w:tcPr>
            <w:tcW w:w="1565" w:type="dxa"/>
            <w:vMerge/>
            <w:shd w:val="clear" w:color="auto" w:fill="auto"/>
            <w:noWrap/>
          </w:tcPr>
          <w:p w14:paraId="342AA67C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79" w:type="dxa"/>
            <w:shd w:val="clear" w:color="auto" w:fill="auto"/>
            <w:noWrap/>
          </w:tcPr>
          <w:p w14:paraId="6341ADC0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sz w:val="24"/>
                <w:szCs w:val="24"/>
              </w:rPr>
              <w:t>Dental Fluorosis (1.6 – 2.0)</w:t>
            </w:r>
          </w:p>
        </w:tc>
        <w:tc>
          <w:tcPr>
            <w:tcW w:w="1666" w:type="dxa"/>
          </w:tcPr>
          <w:p w14:paraId="69B37C42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sz w:val="24"/>
                <w:szCs w:val="24"/>
              </w:rPr>
              <w:t>22.22%</w:t>
            </w:r>
          </w:p>
        </w:tc>
      </w:tr>
      <w:tr w:rsidR="008463B9" w:rsidRPr="008463B9" w14:paraId="2E464B37" w14:textId="77777777" w:rsidTr="00EB0A5A">
        <w:trPr>
          <w:trHeight w:val="344"/>
          <w:jc w:val="center"/>
        </w:trPr>
        <w:tc>
          <w:tcPr>
            <w:tcW w:w="1565" w:type="dxa"/>
            <w:vMerge/>
            <w:shd w:val="clear" w:color="auto" w:fill="auto"/>
            <w:noWrap/>
          </w:tcPr>
          <w:p w14:paraId="5AE8FB13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79" w:type="dxa"/>
            <w:shd w:val="clear" w:color="auto" w:fill="auto"/>
            <w:noWrap/>
          </w:tcPr>
          <w:p w14:paraId="36F4E87C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sz w:val="24"/>
                <w:szCs w:val="24"/>
              </w:rPr>
              <w:t>Dental and skeletal Fluorosis (2.1 – 3.0)</w:t>
            </w:r>
          </w:p>
        </w:tc>
        <w:tc>
          <w:tcPr>
            <w:tcW w:w="1666" w:type="dxa"/>
          </w:tcPr>
          <w:p w14:paraId="6C87BC0E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0766F5" w:rsidRPr="008463B9" w14:paraId="797551E7" w14:textId="77777777" w:rsidTr="00EB0A5A">
        <w:trPr>
          <w:trHeight w:val="344"/>
          <w:jc w:val="center"/>
        </w:trPr>
        <w:tc>
          <w:tcPr>
            <w:tcW w:w="1565" w:type="dxa"/>
            <w:vMerge/>
            <w:shd w:val="clear" w:color="auto" w:fill="auto"/>
            <w:noWrap/>
          </w:tcPr>
          <w:p w14:paraId="59C046A2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79" w:type="dxa"/>
            <w:shd w:val="clear" w:color="auto" w:fill="auto"/>
            <w:noWrap/>
          </w:tcPr>
          <w:p w14:paraId="4062A3E5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sz w:val="24"/>
                <w:szCs w:val="24"/>
              </w:rPr>
              <w:t>Leads to skeletal Fluorosis ( &gt;3.0)</w:t>
            </w:r>
          </w:p>
        </w:tc>
        <w:tc>
          <w:tcPr>
            <w:tcW w:w="1666" w:type="dxa"/>
          </w:tcPr>
          <w:p w14:paraId="23366960" w14:textId="77777777" w:rsidR="000766F5" w:rsidRPr="008463B9" w:rsidRDefault="000766F5" w:rsidP="00EB0A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463B9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</w:tbl>
    <w:p w14:paraId="24D3F671" w14:textId="77777777" w:rsidR="00B922A5" w:rsidRPr="008463B9" w:rsidRDefault="00B922A5"/>
    <w:p w14:paraId="72A219B3" w14:textId="77777777" w:rsidR="000766F5" w:rsidRPr="008463B9" w:rsidRDefault="000766F5"/>
    <w:p w14:paraId="4FC0E143" w14:textId="77777777" w:rsidR="000766F5" w:rsidRPr="008463B9" w:rsidRDefault="000766F5"/>
    <w:p w14:paraId="358E9D49" w14:textId="77777777" w:rsidR="000766F5" w:rsidRPr="008463B9" w:rsidRDefault="000766F5"/>
    <w:p w14:paraId="3B34BA1C" w14:textId="77777777" w:rsidR="000766F5" w:rsidRPr="008463B9" w:rsidRDefault="000766F5">
      <w:pPr>
        <w:sectPr w:rsidR="000766F5" w:rsidRPr="008463B9" w:rsidSect="004958D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0D48DAD" w14:textId="423951D3" w:rsidR="000766F5" w:rsidRPr="008463B9" w:rsidRDefault="000766F5" w:rsidP="005D79A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463B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B0A5A" w:rsidRPr="008463B9">
        <w:rPr>
          <w:rFonts w:ascii="Times New Roman" w:hAnsi="Times New Roman" w:cs="Times New Roman"/>
          <w:b/>
          <w:sz w:val="24"/>
          <w:szCs w:val="24"/>
        </w:rPr>
        <w:t>S5</w:t>
      </w:r>
      <w:r w:rsidR="001745B0" w:rsidRPr="008463B9">
        <w:rPr>
          <w:rFonts w:ascii="Times New Roman" w:hAnsi="Times New Roman" w:cs="Times New Roman"/>
          <w:b/>
          <w:sz w:val="24"/>
          <w:szCs w:val="24"/>
        </w:rPr>
        <w:t>.</w:t>
      </w:r>
      <w:r w:rsidRPr="008463B9">
        <w:rPr>
          <w:rFonts w:ascii="Times New Roman" w:hAnsi="Times New Roman" w:cs="Times New Roman"/>
          <w:b/>
          <w:sz w:val="24"/>
          <w:szCs w:val="24"/>
        </w:rPr>
        <w:t xml:space="preserve"> Statistical description of deterministically and probabilistically calculated average daily dose (</w:t>
      </w:r>
      <w:r w:rsidRPr="008463B9">
        <w:rPr>
          <w:rFonts w:ascii="Times New Roman" w:hAnsi="Times New Roman" w:cs="Times New Roman"/>
          <w:b/>
          <w:i/>
          <w:sz w:val="24"/>
          <w:szCs w:val="24"/>
        </w:rPr>
        <w:t>ADD)</w:t>
      </w:r>
      <w:r w:rsidRPr="008463B9">
        <w:rPr>
          <w:rFonts w:ascii="Times New Roman" w:hAnsi="Times New Roman" w:cs="Times New Roman"/>
          <w:b/>
          <w:sz w:val="24"/>
          <w:szCs w:val="24"/>
        </w:rPr>
        <w:t xml:space="preserve"> for ingestion and dermal pathway</w:t>
      </w:r>
      <w:r w:rsidR="001745B0" w:rsidRPr="008463B9">
        <w:rPr>
          <w:rFonts w:ascii="Times New Roman" w:hAnsi="Times New Roman" w:cs="Times New Roman"/>
          <w:b/>
          <w:sz w:val="24"/>
          <w:szCs w:val="24"/>
        </w:rPr>
        <w:t>s</w:t>
      </w:r>
      <w:r w:rsidRPr="008463B9">
        <w:rPr>
          <w:rFonts w:ascii="Times New Roman" w:hAnsi="Times New Roman" w:cs="Times New Roman"/>
          <w:b/>
          <w:sz w:val="24"/>
          <w:szCs w:val="24"/>
        </w:rPr>
        <w:t xml:space="preserve"> at different age groups</w:t>
      </w:r>
      <w:r w:rsidR="00472463" w:rsidRPr="008463B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3473" w:type="dxa"/>
        <w:jc w:val="center"/>
        <w:tblLook w:val="04A0" w:firstRow="1" w:lastRow="0" w:firstColumn="1" w:lastColumn="0" w:noHBand="0" w:noVBand="1"/>
      </w:tblPr>
      <w:tblGrid>
        <w:gridCol w:w="1106"/>
        <w:gridCol w:w="995"/>
        <w:gridCol w:w="1106"/>
        <w:gridCol w:w="975"/>
        <w:gridCol w:w="992"/>
        <w:gridCol w:w="1276"/>
        <w:gridCol w:w="1417"/>
        <w:gridCol w:w="992"/>
        <w:gridCol w:w="964"/>
        <w:gridCol w:w="992"/>
        <w:gridCol w:w="1276"/>
        <w:gridCol w:w="1382"/>
      </w:tblGrid>
      <w:tr w:rsidR="008463B9" w:rsidRPr="008463B9" w14:paraId="783737EB" w14:textId="77777777" w:rsidTr="00360317">
        <w:trPr>
          <w:trHeight w:val="311"/>
          <w:jc w:val="center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C06F5" w14:textId="77777777" w:rsidR="000766F5" w:rsidRPr="008463B9" w:rsidRDefault="000766F5" w:rsidP="00BD1BB3">
            <w:pPr>
              <w:spacing w:after="0" w:line="336" w:lineRule="auto"/>
              <w:ind w:left="-110" w:right="-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Premonsoon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3A810" w14:textId="77777777" w:rsidR="000766F5" w:rsidRPr="008463B9" w:rsidRDefault="000766F5" w:rsidP="001A7065">
            <w:pPr>
              <w:spacing w:after="0" w:line="336" w:lineRule="auto"/>
              <w:ind w:left="-108" w:right="-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578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435D75" w14:textId="77777777" w:rsidR="000766F5" w:rsidRPr="008463B9" w:rsidRDefault="000766F5" w:rsidP="001A7065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Deterministic value (Ingestion)</w:t>
            </w:r>
          </w:p>
        </w:tc>
        <w:tc>
          <w:tcPr>
            <w:tcW w:w="56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651DDB" w14:textId="77777777" w:rsidR="000766F5" w:rsidRPr="008463B9" w:rsidRDefault="000766F5" w:rsidP="001A7065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Probabilistic value (Ingestion)</w:t>
            </w:r>
          </w:p>
        </w:tc>
      </w:tr>
      <w:tr w:rsidR="008463B9" w:rsidRPr="008463B9" w14:paraId="5CCB8043" w14:textId="77777777" w:rsidTr="00360317">
        <w:trPr>
          <w:trHeight w:val="311"/>
          <w:jc w:val="center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918A5" w14:textId="77777777" w:rsidR="008C2351" w:rsidRPr="008463B9" w:rsidRDefault="008C2351" w:rsidP="00BD1BB3">
            <w:pPr>
              <w:spacing w:after="0" w:line="336" w:lineRule="auto"/>
              <w:ind w:left="-110" w:right="-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36FE5" w14:textId="77777777" w:rsidR="008C2351" w:rsidRPr="008463B9" w:rsidRDefault="008C2351" w:rsidP="001A7065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88B11" w14:textId="77777777" w:rsidR="008C2351" w:rsidRPr="008463B9" w:rsidRDefault="008C2351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0BF413" w14:textId="77777777" w:rsidR="008C2351" w:rsidRPr="008463B9" w:rsidRDefault="008C2351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F6221" w14:textId="77777777" w:rsidR="008C2351" w:rsidRPr="008463B9" w:rsidRDefault="008C2351" w:rsidP="008C2351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Stdev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4751C" w14:textId="67E13A9F" w:rsidR="008C2351" w:rsidRPr="008463B9" w:rsidRDefault="008C2351" w:rsidP="001A7065">
            <w:pPr>
              <w:spacing w:after="0" w:line="336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DAD61" w14:textId="0B289671" w:rsidR="008C2351" w:rsidRPr="008463B9" w:rsidRDefault="008C2351" w:rsidP="001A7065">
            <w:pPr>
              <w:spacing w:after="0" w:line="336" w:lineRule="auto"/>
              <w:ind w:left="-75" w:right="-6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percenti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145E4" w14:textId="77777777" w:rsidR="008C2351" w:rsidRPr="008463B9" w:rsidRDefault="008C2351" w:rsidP="001A7065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n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232BFF" w14:textId="77777777" w:rsidR="008C2351" w:rsidRPr="008463B9" w:rsidRDefault="008C2351" w:rsidP="001A7065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BAC41" w14:textId="77777777" w:rsidR="008C2351" w:rsidRPr="008463B9" w:rsidRDefault="008C2351" w:rsidP="001A7065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Stdev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C128E" w14:textId="38C9B792" w:rsidR="008C2351" w:rsidRPr="008463B9" w:rsidRDefault="008C2351" w:rsidP="001A7065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09C5E" w14:textId="295410E1" w:rsidR="008C2351" w:rsidRPr="008463B9" w:rsidRDefault="008C2351" w:rsidP="008C2351">
            <w:pPr>
              <w:spacing w:after="0" w:line="336" w:lineRule="auto"/>
              <w:ind w:left="-93" w:right="-14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percentile</w:t>
            </w:r>
          </w:p>
        </w:tc>
      </w:tr>
      <w:tr w:rsidR="008463B9" w:rsidRPr="008463B9" w14:paraId="08CA9D3A" w14:textId="77777777" w:rsidTr="00360317">
        <w:trPr>
          <w:trHeight w:val="311"/>
          <w:jc w:val="center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47A70" w14:textId="61207338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Infant</w:t>
            </w:r>
            <w:r w:rsidR="00BD5BA7"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C3F8" w14:textId="77777777" w:rsidR="000766F5" w:rsidRPr="008463B9" w:rsidRDefault="000766F5" w:rsidP="001A7065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400484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3.53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FA2CDE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95E+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983695" w14:textId="77777777" w:rsidR="000766F5" w:rsidRPr="008463B9" w:rsidRDefault="000766F5" w:rsidP="008C2351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3.61E+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72EEBC" w14:textId="77777777" w:rsidR="000766F5" w:rsidRPr="008463B9" w:rsidRDefault="000766F5" w:rsidP="001A7065">
            <w:pPr>
              <w:spacing w:after="0" w:line="336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71E-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3D7ED5" w14:textId="77777777" w:rsidR="000766F5" w:rsidRPr="008463B9" w:rsidRDefault="000766F5" w:rsidP="001A7065">
            <w:pPr>
              <w:spacing w:after="0" w:line="336" w:lineRule="auto"/>
              <w:ind w:left="-75" w:right="-6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9.41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3797BC" w14:textId="6B280A96" w:rsidR="000766F5" w:rsidRPr="008463B9" w:rsidRDefault="007C7810" w:rsidP="001A7065">
            <w:pPr>
              <w:spacing w:after="0" w:line="336" w:lineRule="auto"/>
              <w:ind w:left="-108" w:right="-6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45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C4BF6C" w14:textId="46907E72" w:rsidR="000766F5" w:rsidRPr="008463B9" w:rsidRDefault="007C7810" w:rsidP="001A7065">
            <w:pPr>
              <w:spacing w:after="0" w:line="336" w:lineRule="auto"/>
              <w:ind w:left="-151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8.43E-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F04796" w14:textId="51F5A6E8" w:rsidR="000766F5" w:rsidRPr="008463B9" w:rsidRDefault="007C7810" w:rsidP="001A7065">
            <w:pPr>
              <w:spacing w:after="0" w:line="336" w:lineRule="auto"/>
              <w:ind w:left="-151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3.99E+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F7058F" w14:textId="7887FAA6" w:rsidR="000766F5" w:rsidRPr="008463B9" w:rsidRDefault="007C7810" w:rsidP="001A7065">
            <w:pPr>
              <w:spacing w:after="0" w:line="336" w:lineRule="auto"/>
              <w:ind w:left="-132" w:righ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-1.19E+0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9CFE0B" w14:textId="11738AD6" w:rsidR="000766F5" w:rsidRPr="008463B9" w:rsidRDefault="007C7810" w:rsidP="001A7065">
            <w:pPr>
              <w:spacing w:after="0" w:line="336" w:lineRule="auto"/>
              <w:ind w:left="-76" w:right="-5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5.98E+00</w:t>
            </w:r>
          </w:p>
        </w:tc>
      </w:tr>
      <w:tr w:rsidR="008463B9" w:rsidRPr="008463B9" w14:paraId="769157E0" w14:textId="77777777" w:rsidTr="00360317">
        <w:trPr>
          <w:trHeight w:val="311"/>
          <w:jc w:val="center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E7A82" w14:textId="77777777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EAF28" w14:textId="77777777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827AE2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29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B0F26B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26E+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509CD4" w14:textId="77777777" w:rsidR="000766F5" w:rsidRPr="008463B9" w:rsidRDefault="000766F5" w:rsidP="008C2351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34E+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9D666F" w14:textId="77777777" w:rsidR="000766F5" w:rsidRPr="008463B9" w:rsidRDefault="000766F5" w:rsidP="001A7065">
            <w:pPr>
              <w:spacing w:after="0" w:line="336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76E-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F55B6" w14:textId="77777777" w:rsidR="000766F5" w:rsidRPr="008463B9" w:rsidRDefault="000766F5" w:rsidP="001A7065">
            <w:pPr>
              <w:spacing w:after="0" w:line="336" w:lineRule="auto"/>
              <w:ind w:left="-75" w:right="-6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6.10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381976" w14:textId="308C4E4A" w:rsidR="000766F5" w:rsidRPr="008463B9" w:rsidRDefault="00763AB1" w:rsidP="001A7065">
            <w:pPr>
              <w:spacing w:after="0" w:line="336" w:lineRule="auto"/>
              <w:ind w:left="-108" w:right="-6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8.76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359576" w14:textId="51FE26FC" w:rsidR="000766F5" w:rsidRPr="008463B9" w:rsidRDefault="00763AB1" w:rsidP="001A7065">
            <w:pPr>
              <w:spacing w:after="0" w:line="336" w:lineRule="auto"/>
              <w:ind w:left="-151" w:right="-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5.63E-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B3C8A6" w14:textId="770E8986" w:rsidR="000766F5" w:rsidRPr="008463B9" w:rsidRDefault="00763AB1" w:rsidP="001A7065">
            <w:pPr>
              <w:spacing w:after="0" w:line="336" w:lineRule="auto"/>
              <w:ind w:left="-151" w:right="-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32E+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258104" w14:textId="6537E3CD" w:rsidR="000766F5" w:rsidRPr="008463B9" w:rsidRDefault="00763AB1" w:rsidP="001A7065">
            <w:pPr>
              <w:spacing w:after="0" w:line="336" w:lineRule="auto"/>
              <w:ind w:left="-132" w:righ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-8.86E-0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D341D5" w14:textId="5BB334B5" w:rsidR="000766F5" w:rsidRPr="008463B9" w:rsidRDefault="00763AB1" w:rsidP="001A7065">
            <w:pPr>
              <w:spacing w:after="0" w:line="336" w:lineRule="auto"/>
              <w:ind w:left="-105" w:right="-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3.58E+00</w:t>
            </w:r>
          </w:p>
        </w:tc>
      </w:tr>
      <w:tr w:rsidR="008463B9" w:rsidRPr="008463B9" w14:paraId="5E7D8C68" w14:textId="77777777" w:rsidTr="00360317">
        <w:trPr>
          <w:trHeight w:val="311"/>
          <w:jc w:val="center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521DD" w14:textId="34F10748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Teen</w:t>
            </w:r>
            <w:r w:rsidR="00BD5BA7"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0EDEF" w14:textId="77777777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C4AAB7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65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D5ED7E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9.11E+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04F1C2" w14:textId="77777777" w:rsidR="000766F5" w:rsidRPr="008463B9" w:rsidRDefault="000766F5" w:rsidP="008C2351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69E+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BB8A67" w14:textId="77777777" w:rsidR="000766F5" w:rsidRPr="008463B9" w:rsidRDefault="000766F5" w:rsidP="001A7065">
            <w:pPr>
              <w:spacing w:after="0" w:line="336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27E-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B94C9D" w14:textId="77777777" w:rsidR="000766F5" w:rsidRPr="008463B9" w:rsidRDefault="000766F5" w:rsidP="001A7065">
            <w:pPr>
              <w:spacing w:after="0" w:line="336" w:lineRule="auto"/>
              <w:ind w:left="-75" w:right="-6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4.39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BCE98A" w14:textId="42997181" w:rsidR="000766F5" w:rsidRPr="008463B9" w:rsidRDefault="00C8238C" w:rsidP="001A7065">
            <w:pPr>
              <w:tabs>
                <w:tab w:val="left" w:pos="1044"/>
              </w:tabs>
              <w:spacing w:after="0" w:line="336" w:lineRule="auto"/>
              <w:ind w:left="-36" w:right="-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6.14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585069" w14:textId="2838AB7A" w:rsidR="000766F5" w:rsidRPr="008463B9" w:rsidRDefault="00C8238C" w:rsidP="001A7065">
            <w:pPr>
              <w:spacing w:after="0" w:line="336" w:lineRule="auto"/>
              <w:ind w:left="-114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4.01E-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11C0F5" w14:textId="553FDB89" w:rsidR="000766F5" w:rsidRPr="008463B9" w:rsidRDefault="00C8238C" w:rsidP="001A7065">
            <w:pPr>
              <w:spacing w:after="0" w:line="336" w:lineRule="auto"/>
              <w:ind w:left="-62" w:right="-7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62E+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2457BC" w14:textId="78CCD37F" w:rsidR="000766F5" w:rsidRPr="008463B9" w:rsidRDefault="00C8238C" w:rsidP="001A7065">
            <w:pPr>
              <w:spacing w:after="0" w:line="336" w:lineRule="auto"/>
              <w:ind w:left="-50" w:right="-11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-6.27E-0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46B43F" w14:textId="4EA8AF7D" w:rsidR="000766F5" w:rsidRPr="008463B9" w:rsidRDefault="00C8238C" w:rsidP="001A7065">
            <w:pPr>
              <w:spacing w:after="0" w:line="336" w:lineRule="auto"/>
              <w:ind w:left="-99" w:right="-12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46E+00</w:t>
            </w:r>
          </w:p>
        </w:tc>
      </w:tr>
      <w:tr w:rsidR="008463B9" w:rsidRPr="008463B9" w14:paraId="728C1C08" w14:textId="77777777" w:rsidTr="00360317">
        <w:trPr>
          <w:trHeight w:val="311"/>
          <w:jc w:val="center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0627A" w14:textId="1DB12A21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r w:rsidR="00BD5BA7"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E9CFE" w14:textId="77777777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E9785E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77E+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BB7B8D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9.81E+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7F9C0E" w14:textId="77777777" w:rsidR="000766F5" w:rsidRPr="008463B9" w:rsidRDefault="000766F5" w:rsidP="008C2351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82E+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9271AB" w14:textId="77777777" w:rsidR="000766F5" w:rsidRPr="008463B9" w:rsidRDefault="000766F5" w:rsidP="001A7065">
            <w:pPr>
              <w:spacing w:after="0" w:line="336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36E-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1F89E2" w14:textId="77777777" w:rsidR="000766F5" w:rsidRPr="008463B9" w:rsidRDefault="000766F5" w:rsidP="001A7065">
            <w:pPr>
              <w:spacing w:after="0" w:line="336" w:lineRule="auto"/>
              <w:ind w:left="-75" w:right="-6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4.73E+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F97800" w14:textId="74D089ED" w:rsidR="000766F5" w:rsidRPr="008463B9" w:rsidRDefault="00F021AB" w:rsidP="001A7065">
            <w:pPr>
              <w:tabs>
                <w:tab w:val="left" w:pos="1044"/>
              </w:tabs>
              <w:spacing w:after="0" w:line="336" w:lineRule="auto"/>
              <w:ind w:left="-36" w:right="-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5.63E-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7D43C2" w14:textId="47439CAB" w:rsidR="000766F5" w:rsidRPr="008463B9" w:rsidRDefault="00F021AB" w:rsidP="001A7065">
            <w:pPr>
              <w:spacing w:after="0" w:line="336" w:lineRule="auto"/>
              <w:ind w:left="-114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3.88E-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9D464F" w14:textId="2255BD66" w:rsidR="000766F5" w:rsidRPr="008463B9" w:rsidRDefault="00F021AB" w:rsidP="001A7065">
            <w:pPr>
              <w:spacing w:after="0" w:line="336" w:lineRule="auto"/>
              <w:ind w:left="-62" w:right="-7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48E+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9F46ED" w14:textId="5622C011" w:rsidR="000766F5" w:rsidRPr="008463B9" w:rsidRDefault="00F021AB" w:rsidP="001A7065">
            <w:pPr>
              <w:spacing w:after="0" w:line="336" w:lineRule="auto"/>
              <w:ind w:left="-50" w:right="-11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-5.96E-0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70C040" w14:textId="29E2640B" w:rsidR="000766F5" w:rsidRPr="008463B9" w:rsidRDefault="00F021AB" w:rsidP="001A7065">
            <w:pPr>
              <w:spacing w:after="0" w:line="336" w:lineRule="auto"/>
              <w:ind w:left="-99" w:right="-12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31E+00</w:t>
            </w:r>
          </w:p>
        </w:tc>
      </w:tr>
      <w:tr w:rsidR="008463B9" w:rsidRPr="008463B9" w14:paraId="154A1579" w14:textId="77777777" w:rsidTr="00360317">
        <w:trPr>
          <w:trHeight w:val="311"/>
          <w:jc w:val="center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C555F" w14:textId="30A9E6B7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Infant</w:t>
            </w:r>
            <w:r w:rsidR="00BD5BA7"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D7BB" w14:textId="77777777" w:rsidR="000766F5" w:rsidRPr="008463B9" w:rsidRDefault="000766F5" w:rsidP="001A7065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7FFF2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8.46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A2A6AE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6.32E-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E12ACB" w14:textId="77777777" w:rsidR="000766F5" w:rsidRPr="008463B9" w:rsidRDefault="000766F5" w:rsidP="008C2351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5.30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36F76" w14:textId="77777777" w:rsidR="000766F5" w:rsidRPr="008463B9" w:rsidRDefault="000766F5" w:rsidP="001A7065">
            <w:pPr>
              <w:spacing w:after="0" w:line="336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81E-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47C0CF" w14:textId="77777777" w:rsidR="000766F5" w:rsidRPr="008463B9" w:rsidRDefault="000766F5" w:rsidP="001A7065">
            <w:pPr>
              <w:spacing w:after="0" w:line="336" w:lineRule="auto"/>
              <w:ind w:left="-75" w:right="-6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69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BC8EDA" w14:textId="253CA3F5" w:rsidR="000766F5" w:rsidRPr="008463B9" w:rsidRDefault="005C2E31" w:rsidP="001A7065">
            <w:pPr>
              <w:tabs>
                <w:tab w:val="left" w:pos="1044"/>
              </w:tabs>
              <w:spacing w:after="0" w:line="336" w:lineRule="auto"/>
              <w:ind w:left="-36" w:right="-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4.39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C1303D" w14:textId="4132FDCC" w:rsidR="000766F5" w:rsidRPr="008463B9" w:rsidRDefault="005C2E31" w:rsidP="001A7065">
            <w:pPr>
              <w:spacing w:after="0" w:line="336" w:lineRule="auto"/>
              <w:ind w:left="-114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95E-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647558" w14:textId="4EE4031C" w:rsidR="000766F5" w:rsidRPr="008463B9" w:rsidRDefault="005C2E31" w:rsidP="001A7065">
            <w:pPr>
              <w:spacing w:after="0" w:line="336" w:lineRule="auto"/>
              <w:ind w:left="-62" w:right="-7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9.24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F67B00" w14:textId="40C53B5F" w:rsidR="000766F5" w:rsidRPr="008463B9" w:rsidRDefault="005C2E31" w:rsidP="001A7065">
            <w:pPr>
              <w:spacing w:after="0" w:line="336" w:lineRule="auto"/>
              <w:ind w:left="-50" w:right="-11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49E-0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D97429" w14:textId="33DFFB50" w:rsidR="000766F5" w:rsidRPr="008463B9" w:rsidRDefault="005C2E31" w:rsidP="001A7065">
            <w:pPr>
              <w:spacing w:after="0" w:line="336" w:lineRule="auto"/>
              <w:ind w:left="-99" w:right="-12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34E-01</w:t>
            </w:r>
          </w:p>
        </w:tc>
      </w:tr>
      <w:tr w:rsidR="008463B9" w:rsidRPr="008463B9" w14:paraId="27E3ACDA" w14:textId="77777777" w:rsidTr="00360317">
        <w:trPr>
          <w:trHeight w:val="311"/>
          <w:jc w:val="center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68EDC" w14:textId="77777777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367D7" w14:textId="77777777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F35562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5.49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1F65DF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4.10E-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93EA9C" w14:textId="77777777" w:rsidR="000766F5" w:rsidRPr="008463B9" w:rsidRDefault="000766F5" w:rsidP="008C2351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3.44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9C5144" w14:textId="77777777" w:rsidR="000766F5" w:rsidRPr="008463B9" w:rsidRDefault="000766F5" w:rsidP="001A7065">
            <w:pPr>
              <w:spacing w:after="0" w:line="336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17E-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E67B71" w14:textId="77777777" w:rsidR="000766F5" w:rsidRPr="008463B9" w:rsidRDefault="000766F5" w:rsidP="001A7065">
            <w:pPr>
              <w:spacing w:after="0" w:line="336" w:lineRule="auto"/>
              <w:ind w:left="-75" w:right="-6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09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1A5A71" w14:textId="6F31FE87" w:rsidR="000766F5" w:rsidRPr="008463B9" w:rsidRDefault="00065B14" w:rsidP="001A7065">
            <w:pPr>
              <w:spacing w:after="0" w:line="336" w:lineRule="auto"/>
              <w:ind w:left="-108" w:right="-6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,81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0C8A53" w14:textId="1AD7428E" w:rsidR="000766F5" w:rsidRPr="008463B9" w:rsidRDefault="00065B14" w:rsidP="001A7065">
            <w:pPr>
              <w:spacing w:after="0" w:line="336" w:lineRule="auto"/>
              <w:ind w:left="-151" w:right="-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12E-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2373DB" w14:textId="68BC3B68" w:rsidR="000766F5" w:rsidRPr="008463B9" w:rsidRDefault="00065B14" w:rsidP="001A7065">
            <w:pPr>
              <w:spacing w:after="0" w:line="336" w:lineRule="auto"/>
              <w:ind w:left="-151" w:right="-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5.37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20935E" w14:textId="10D94F00" w:rsidR="000766F5" w:rsidRPr="008463B9" w:rsidRDefault="00065B14" w:rsidP="001A7065">
            <w:pPr>
              <w:spacing w:after="0" w:line="336" w:lineRule="auto"/>
              <w:ind w:left="-132" w:righ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87E-0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C24BD3" w14:textId="37103585" w:rsidR="000766F5" w:rsidRPr="008463B9" w:rsidRDefault="00065B14" w:rsidP="001A7065">
            <w:pPr>
              <w:spacing w:after="0" w:line="336" w:lineRule="auto"/>
              <w:ind w:left="-76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7.82E-02</w:t>
            </w:r>
          </w:p>
        </w:tc>
      </w:tr>
      <w:tr w:rsidR="008463B9" w:rsidRPr="008463B9" w14:paraId="4DA82A16" w14:textId="77777777" w:rsidTr="00360317">
        <w:trPr>
          <w:trHeight w:val="311"/>
          <w:jc w:val="center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B00CF" w14:textId="0104D333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Teen</w:t>
            </w:r>
            <w:r w:rsidR="00BD5BA7"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AE854" w14:textId="77777777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7FC444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3.95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995852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95E-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DDFFAF" w14:textId="77777777" w:rsidR="000766F5" w:rsidRPr="008463B9" w:rsidRDefault="000766F5" w:rsidP="008C2351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48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A69165" w14:textId="77777777" w:rsidR="000766F5" w:rsidRPr="008463B9" w:rsidRDefault="000766F5" w:rsidP="001A7065">
            <w:pPr>
              <w:spacing w:after="0" w:line="336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8.44E-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24D211" w14:textId="77777777" w:rsidR="000766F5" w:rsidRPr="008463B9" w:rsidRDefault="000766F5" w:rsidP="001A7065">
            <w:pPr>
              <w:spacing w:after="0" w:line="336" w:lineRule="auto"/>
              <w:ind w:left="-75" w:right="-6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7.89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9BB21D" w14:textId="7F31F464" w:rsidR="000766F5" w:rsidRPr="008463B9" w:rsidRDefault="00B86E86" w:rsidP="001A7065">
            <w:pPr>
              <w:spacing w:after="0" w:line="336" w:lineRule="auto"/>
              <w:ind w:left="-108" w:right="-6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72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0CD782" w14:textId="6C35B619" w:rsidR="000766F5" w:rsidRPr="008463B9" w:rsidRDefault="00B86E86" w:rsidP="001A7065">
            <w:pPr>
              <w:spacing w:after="0" w:line="336" w:lineRule="auto"/>
              <w:ind w:left="-151" w:right="-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22E-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B448F5" w14:textId="622FD711" w:rsidR="000766F5" w:rsidRPr="008463B9" w:rsidRDefault="00B86E86" w:rsidP="001A7065">
            <w:pPr>
              <w:spacing w:after="0" w:line="336" w:lineRule="auto"/>
              <w:ind w:left="-151" w:right="-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3.32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5F915B" w14:textId="65B51446" w:rsidR="000766F5" w:rsidRPr="008463B9" w:rsidRDefault="00B86E86" w:rsidP="001A7065">
            <w:pPr>
              <w:spacing w:after="0" w:line="336" w:lineRule="auto"/>
              <w:ind w:left="-50" w:right="-11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5.41E-0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582C4C" w14:textId="58B7F880" w:rsidR="000766F5" w:rsidRPr="008463B9" w:rsidRDefault="00B86E86" w:rsidP="001A7065">
            <w:pPr>
              <w:spacing w:after="0" w:line="336" w:lineRule="auto"/>
              <w:ind w:left="-99" w:right="-12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5.01E-02</w:t>
            </w:r>
          </w:p>
        </w:tc>
      </w:tr>
      <w:tr w:rsidR="008463B9" w:rsidRPr="008463B9" w14:paraId="435F7F99" w14:textId="77777777" w:rsidTr="00360317">
        <w:trPr>
          <w:trHeight w:val="311"/>
          <w:jc w:val="center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37CF6" w14:textId="31270167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r w:rsidR="00BD5BA7"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DC395" w14:textId="77777777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04F947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4.26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DC03F1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3.18E-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9004A7" w14:textId="77777777" w:rsidR="000766F5" w:rsidRPr="008463B9" w:rsidRDefault="000766F5" w:rsidP="008C2351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67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0F34D0" w14:textId="77777777" w:rsidR="000766F5" w:rsidRPr="008463B9" w:rsidRDefault="000766F5" w:rsidP="001A7065">
            <w:pPr>
              <w:spacing w:after="0" w:line="336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9.08E-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69E79B" w14:textId="77777777" w:rsidR="000766F5" w:rsidRPr="008463B9" w:rsidRDefault="000766F5" w:rsidP="001A7065">
            <w:pPr>
              <w:spacing w:after="0" w:line="336" w:lineRule="auto"/>
              <w:ind w:left="-75" w:right="-6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8.63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E6E932" w14:textId="75E32B05" w:rsidR="000766F5" w:rsidRPr="008463B9" w:rsidRDefault="00E207AC" w:rsidP="001A7065">
            <w:pPr>
              <w:tabs>
                <w:tab w:val="left" w:pos="1044"/>
              </w:tabs>
              <w:spacing w:after="0" w:line="336" w:lineRule="auto"/>
              <w:ind w:left="-36" w:right="-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65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8CEC5E" w14:textId="49AD0CC9" w:rsidR="000766F5" w:rsidRPr="008463B9" w:rsidRDefault="00E207AC" w:rsidP="001A7065">
            <w:pPr>
              <w:spacing w:after="0" w:line="336" w:lineRule="auto"/>
              <w:ind w:left="-114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21E-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54BDBF" w14:textId="00AC362A" w:rsidR="000766F5" w:rsidRPr="008463B9" w:rsidRDefault="00E207AC" w:rsidP="001A7065">
            <w:pPr>
              <w:spacing w:after="0" w:line="336" w:lineRule="auto"/>
              <w:ind w:left="-62" w:right="-7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3.16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001BEF" w14:textId="5C7C4F17" w:rsidR="000766F5" w:rsidRPr="008463B9" w:rsidRDefault="00E207AC" w:rsidP="001A7065">
            <w:pPr>
              <w:spacing w:after="0" w:line="336" w:lineRule="auto"/>
              <w:ind w:left="-50" w:right="-11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5.45E-0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3C679B" w14:textId="13A2AB55" w:rsidR="000766F5" w:rsidRPr="008463B9" w:rsidRDefault="00E207AC" w:rsidP="001A7065">
            <w:pPr>
              <w:spacing w:after="0" w:line="336" w:lineRule="auto"/>
              <w:ind w:left="-99" w:right="-12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4.71E-02</w:t>
            </w:r>
          </w:p>
        </w:tc>
      </w:tr>
      <w:tr w:rsidR="008463B9" w:rsidRPr="008463B9" w14:paraId="2263E45E" w14:textId="77777777" w:rsidTr="00360317">
        <w:trPr>
          <w:trHeight w:val="311"/>
          <w:jc w:val="center"/>
        </w:trPr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AEE5B3" w14:textId="77777777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EEB0D" w14:textId="77777777" w:rsidR="000766F5" w:rsidRPr="008463B9" w:rsidRDefault="000766F5" w:rsidP="001A7065">
            <w:pPr>
              <w:spacing w:after="0" w:line="336" w:lineRule="auto"/>
              <w:ind w:left="-108" w:right="-8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57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C488F" w14:textId="77777777" w:rsidR="000766F5" w:rsidRPr="008463B9" w:rsidRDefault="000766F5" w:rsidP="001A7065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Deterministic value (Dermal)</w:t>
            </w:r>
          </w:p>
        </w:tc>
        <w:tc>
          <w:tcPr>
            <w:tcW w:w="56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87316" w14:textId="77777777" w:rsidR="000766F5" w:rsidRPr="008463B9" w:rsidRDefault="000766F5" w:rsidP="001A7065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Probabilistic value (Dermal)</w:t>
            </w:r>
          </w:p>
        </w:tc>
      </w:tr>
      <w:tr w:rsidR="008463B9" w:rsidRPr="008463B9" w14:paraId="1C26FD16" w14:textId="77777777" w:rsidTr="00360317">
        <w:trPr>
          <w:trHeight w:val="311"/>
          <w:jc w:val="center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3CA7AA" w14:textId="406D96E6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Infant</w:t>
            </w:r>
            <w:r w:rsidR="00BD5BA7"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AF90378" w14:textId="77777777" w:rsidR="000766F5" w:rsidRPr="008463B9" w:rsidRDefault="000766F5" w:rsidP="001A7065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06DCD9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06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534AE5" w14:textId="77777777" w:rsidR="000766F5" w:rsidRPr="008463B9" w:rsidRDefault="000766F5" w:rsidP="001A7065">
            <w:pPr>
              <w:spacing w:after="0" w:line="336" w:lineRule="auto"/>
              <w:ind w:left="-147" w:right="-13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5.88E-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6D19C5" w14:textId="77777777" w:rsidR="000766F5" w:rsidRPr="008463B9" w:rsidRDefault="000766F5" w:rsidP="001A7065">
            <w:pPr>
              <w:spacing w:after="0" w:line="336" w:lineRule="auto"/>
              <w:ind w:left="-70" w:right="-10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09E-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8267AB" w14:textId="77777777" w:rsidR="000766F5" w:rsidRPr="008463B9" w:rsidRDefault="000766F5" w:rsidP="001A7065">
            <w:pPr>
              <w:tabs>
                <w:tab w:val="left" w:pos="1240"/>
              </w:tabs>
              <w:spacing w:after="0" w:line="336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8.17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CFE170" w14:textId="77777777" w:rsidR="000766F5" w:rsidRPr="008463B9" w:rsidRDefault="000766F5" w:rsidP="001A7065">
            <w:pPr>
              <w:spacing w:after="0" w:line="336" w:lineRule="auto"/>
              <w:ind w:left="-7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84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08691E" w14:textId="793580EF" w:rsidR="000766F5" w:rsidRPr="008463B9" w:rsidRDefault="005C2E31" w:rsidP="001A7065">
            <w:pPr>
              <w:spacing w:after="0" w:line="336" w:lineRule="auto"/>
              <w:ind w:left="-108" w:right="-6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6.54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B57F29" w14:textId="7A9FEAD4" w:rsidR="000766F5" w:rsidRPr="008463B9" w:rsidRDefault="005C2E31" w:rsidP="001A7065">
            <w:pPr>
              <w:spacing w:after="0" w:line="336" w:lineRule="auto"/>
              <w:ind w:left="-151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4.21E-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DC2ADF" w14:textId="67CE22D8" w:rsidR="000766F5" w:rsidRPr="008463B9" w:rsidRDefault="005C2E31" w:rsidP="001A7065">
            <w:pPr>
              <w:spacing w:after="0" w:line="336" w:lineRule="auto"/>
              <w:ind w:left="-151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70E-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65AB30" w14:textId="034AE310" w:rsidR="000766F5" w:rsidRPr="008463B9" w:rsidRDefault="005C2E31" w:rsidP="001A7065">
            <w:pPr>
              <w:spacing w:after="0" w:line="336" w:lineRule="auto"/>
              <w:ind w:left="-132" w:right="-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-5.82E-0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654C24" w14:textId="43917523" w:rsidR="000766F5" w:rsidRPr="008463B9" w:rsidRDefault="005C2E31" w:rsidP="001A7065">
            <w:pPr>
              <w:spacing w:after="0" w:line="336" w:lineRule="auto"/>
              <w:ind w:left="-99" w:right="-12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60E-02</w:t>
            </w:r>
          </w:p>
        </w:tc>
      </w:tr>
      <w:tr w:rsidR="008463B9" w:rsidRPr="008463B9" w14:paraId="602C9B2B" w14:textId="77777777" w:rsidTr="00360317">
        <w:trPr>
          <w:trHeight w:val="311"/>
          <w:jc w:val="center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C80026" w14:textId="77777777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9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BA6C65" w14:textId="77777777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DD608A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7.98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CD8617" w14:textId="77777777" w:rsidR="000766F5" w:rsidRPr="008463B9" w:rsidRDefault="000766F5" w:rsidP="001A7065">
            <w:pPr>
              <w:spacing w:after="0" w:line="336" w:lineRule="auto"/>
              <w:ind w:left="-147" w:right="-13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4.41E-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E1936" w14:textId="77777777" w:rsidR="000766F5" w:rsidRPr="008463B9" w:rsidRDefault="000766F5" w:rsidP="001A7065">
            <w:pPr>
              <w:spacing w:after="0" w:line="336" w:lineRule="auto"/>
              <w:ind w:left="-70" w:right="-10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8.18E-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3A2C5E" w14:textId="77777777" w:rsidR="000766F5" w:rsidRPr="008463B9" w:rsidRDefault="000766F5" w:rsidP="001A7065">
            <w:pPr>
              <w:tabs>
                <w:tab w:val="left" w:pos="1240"/>
              </w:tabs>
              <w:spacing w:after="0" w:line="336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6.13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C506BC" w14:textId="77777777" w:rsidR="000766F5" w:rsidRPr="008463B9" w:rsidRDefault="000766F5" w:rsidP="001A7065">
            <w:pPr>
              <w:spacing w:after="0" w:line="336" w:lineRule="auto"/>
              <w:ind w:left="-7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13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04C6A" w14:textId="0091BFF2" w:rsidR="000766F5" w:rsidRPr="008463B9" w:rsidRDefault="00763AB1" w:rsidP="001A7065">
            <w:pPr>
              <w:spacing w:after="0" w:line="336" w:lineRule="auto"/>
              <w:ind w:left="-126" w:right="-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7.27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A04A7C" w14:textId="5D7A7CDF" w:rsidR="000766F5" w:rsidRPr="008463B9" w:rsidRDefault="00763AB1" w:rsidP="001A7065">
            <w:pPr>
              <w:spacing w:after="0" w:line="336" w:lineRule="auto"/>
              <w:ind w:left="-114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4.70E-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5657EF" w14:textId="5B83BB71" w:rsidR="000766F5" w:rsidRPr="008463B9" w:rsidRDefault="00763AB1" w:rsidP="001A7065">
            <w:pPr>
              <w:spacing w:after="0" w:line="336" w:lineRule="auto"/>
              <w:ind w:left="-62" w:right="-7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90E-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7819FA" w14:textId="11C30E7D" w:rsidR="000766F5" w:rsidRPr="008463B9" w:rsidRDefault="00763AB1" w:rsidP="001A7065">
            <w:pPr>
              <w:spacing w:after="0" w:line="336" w:lineRule="auto"/>
              <w:ind w:left="-50" w:right="-11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-6.33E-0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8987D4" w14:textId="27B35163" w:rsidR="000766F5" w:rsidRPr="008463B9" w:rsidRDefault="00763AB1" w:rsidP="001A7065">
            <w:pPr>
              <w:spacing w:after="0" w:line="336" w:lineRule="auto"/>
              <w:ind w:left="-99" w:right="-12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83E-03</w:t>
            </w:r>
          </w:p>
        </w:tc>
      </w:tr>
      <w:tr w:rsidR="008463B9" w:rsidRPr="008463B9" w14:paraId="7FD44BBB" w14:textId="77777777" w:rsidTr="00360317">
        <w:trPr>
          <w:trHeight w:val="311"/>
          <w:jc w:val="center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49A194" w14:textId="4742C9A9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Teen</w:t>
            </w:r>
            <w:r w:rsidR="00BD5BA7"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C88640" w14:textId="77777777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33D22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7.57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DD332B" w14:textId="77777777" w:rsidR="000766F5" w:rsidRPr="008463B9" w:rsidRDefault="000766F5" w:rsidP="001A7065">
            <w:pPr>
              <w:spacing w:after="0" w:line="336" w:lineRule="auto"/>
              <w:ind w:left="-147" w:right="-13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4.19E-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00CF16" w14:textId="77777777" w:rsidR="000766F5" w:rsidRPr="008463B9" w:rsidRDefault="000766F5" w:rsidP="001A7065">
            <w:pPr>
              <w:spacing w:after="0" w:line="336" w:lineRule="auto"/>
              <w:ind w:left="-70" w:right="-10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7.76E-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15705B" w14:textId="77777777" w:rsidR="000766F5" w:rsidRPr="008463B9" w:rsidRDefault="000766F5" w:rsidP="001A7065">
            <w:pPr>
              <w:tabs>
                <w:tab w:val="left" w:pos="1240"/>
              </w:tabs>
              <w:spacing w:after="0" w:line="336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5.82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844C72" w14:textId="77777777" w:rsidR="000766F5" w:rsidRPr="008463B9" w:rsidRDefault="000766F5" w:rsidP="001A7065">
            <w:pPr>
              <w:spacing w:after="0" w:line="336" w:lineRule="auto"/>
              <w:ind w:left="-7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02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756EC9" w14:textId="71A84AA9" w:rsidR="000766F5" w:rsidRPr="008463B9" w:rsidRDefault="00C8238C" w:rsidP="001A7065">
            <w:pPr>
              <w:spacing w:after="0" w:line="336" w:lineRule="auto"/>
              <w:ind w:left="-126" w:right="-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5.66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27BF6E" w14:textId="393708BF" w:rsidR="000766F5" w:rsidRPr="008463B9" w:rsidRDefault="00C8238C" w:rsidP="001A7065">
            <w:pPr>
              <w:spacing w:after="0" w:line="336" w:lineRule="auto"/>
              <w:ind w:left="-114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3.81E-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E7B176" w14:textId="1E4285D1" w:rsidR="000766F5" w:rsidRPr="008463B9" w:rsidRDefault="00C8238C" w:rsidP="001A7065">
            <w:pPr>
              <w:spacing w:after="0" w:line="336" w:lineRule="auto"/>
              <w:ind w:left="-62" w:right="-7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47E-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8FAED2" w14:textId="4B65AC64" w:rsidR="000766F5" w:rsidRPr="008463B9" w:rsidRDefault="00C8238C" w:rsidP="001A7065">
            <w:pPr>
              <w:spacing w:after="0" w:line="336" w:lineRule="auto"/>
              <w:ind w:left="-50" w:right="-11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-5.31E-0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32758B" w14:textId="606E8FF0" w:rsidR="000766F5" w:rsidRPr="008463B9" w:rsidRDefault="00C8238C" w:rsidP="001A7065">
            <w:pPr>
              <w:spacing w:after="0" w:line="336" w:lineRule="auto"/>
              <w:ind w:left="-99" w:right="-12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24E-03</w:t>
            </w:r>
          </w:p>
        </w:tc>
      </w:tr>
      <w:tr w:rsidR="008463B9" w:rsidRPr="008463B9" w14:paraId="13743701" w14:textId="77777777" w:rsidTr="00360317">
        <w:trPr>
          <w:trHeight w:val="311"/>
          <w:jc w:val="center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6A36E7" w14:textId="683F414B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r w:rsidR="00BD5BA7"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8FA09" w14:textId="77777777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2CF501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9.13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BFD0A6" w14:textId="77777777" w:rsidR="000766F5" w:rsidRPr="008463B9" w:rsidRDefault="000766F5" w:rsidP="001A7065">
            <w:pPr>
              <w:spacing w:after="0" w:line="336" w:lineRule="auto"/>
              <w:ind w:left="-147" w:right="-13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5.05E-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B44D5E" w14:textId="77777777" w:rsidR="000766F5" w:rsidRPr="008463B9" w:rsidRDefault="000766F5" w:rsidP="001A7065">
            <w:pPr>
              <w:spacing w:after="0" w:line="336" w:lineRule="auto"/>
              <w:ind w:left="-70" w:right="-10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9.36E-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08D98D" w14:textId="77777777" w:rsidR="000766F5" w:rsidRPr="008463B9" w:rsidRDefault="000766F5" w:rsidP="001A7065">
            <w:pPr>
              <w:tabs>
                <w:tab w:val="left" w:pos="1240"/>
              </w:tabs>
              <w:spacing w:after="0" w:line="336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7.02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8EDE3A" w14:textId="77777777" w:rsidR="000766F5" w:rsidRPr="008463B9" w:rsidRDefault="000766F5" w:rsidP="001A7065">
            <w:pPr>
              <w:spacing w:after="0" w:line="336" w:lineRule="auto"/>
              <w:ind w:left="-7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44E-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F00F0B" w14:textId="054858C7" w:rsidR="000766F5" w:rsidRPr="008463B9" w:rsidRDefault="00235B0D" w:rsidP="001A7065">
            <w:pPr>
              <w:spacing w:after="0" w:line="336" w:lineRule="auto"/>
              <w:ind w:left="-126" w:right="-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5.06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7DE6C6" w14:textId="201AFF71" w:rsidR="000766F5" w:rsidRPr="008463B9" w:rsidRDefault="00235B0D" w:rsidP="001A7065">
            <w:pPr>
              <w:spacing w:after="0" w:line="336" w:lineRule="auto"/>
              <w:ind w:left="-114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3.42E-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0B023C" w14:textId="5D182664" w:rsidR="000766F5" w:rsidRPr="008463B9" w:rsidRDefault="00235B0D" w:rsidP="001A7065">
            <w:pPr>
              <w:spacing w:after="0" w:line="336" w:lineRule="auto"/>
              <w:ind w:left="-62" w:right="-7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31E-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19C80" w14:textId="2DF7CA1C" w:rsidR="000766F5" w:rsidRPr="008463B9" w:rsidRDefault="00235B0D" w:rsidP="001A7065">
            <w:pPr>
              <w:spacing w:after="0" w:line="336" w:lineRule="auto"/>
              <w:ind w:left="-50" w:right="-11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-5.14E-0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DB923" w14:textId="0D2C179C" w:rsidR="000766F5" w:rsidRPr="008463B9" w:rsidRDefault="00235B0D" w:rsidP="001A7065">
            <w:pPr>
              <w:spacing w:after="0" w:line="336" w:lineRule="auto"/>
              <w:ind w:left="-99" w:right="-12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02E-03</w:t>
            </w:r>
          </w:p>
        </w:tc>
      </w:tr>
      <w:tr w:rsidR="008463B9" w:rsidRPr="008463B9" w14:paraId="59BCA626" w14:textId="77777777" w:rsidTr="00360317">
        <w:trPr>
          <w:trHeight w:val="311"/>
          <w:jc w:val="center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6ED92F" w14:textId="5DB8BF79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Infant</w:t>
            </w:r>
            <w:r w:rsidR="00BD5BA7"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38EC646" w14:textId="77777777" w:rsidR="000766F5" w:rsidRPr="008463B9" w:rsidRDefault="000766F5" w:rsidP="001A7065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596257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55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1E87A2" w14:textId="77777777" w:rsidR="000766F5" w:rsidRPr="008463B9" w:rsidRDefault="000766F5" w:rsidP="001A7065">
            <w:pPr>
              <w:spacing w:after="0" w:line="336" w:lineRule="auto"/>
              <w:ind w:left="-147" w:right="-13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91E-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463E7F" w14:textId="77777777" w:rsidR="000766F5" w:rsidRPr="008463B9" w:rsidRDefault="000766F5" w:rsidP="001A7065">
            <w:pPr>
              <w:spacing w:after="0" w:line="336" w:lineRule="auto"/>
              <w:ind w:left="-70" w:right="-10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60E-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D87683" w14:textId="77777777" w:rsidR="000766F5" w:rsidRPr="008463B9" w:rsidRDefault="000766F5" w:rsidP="001A7065">
            <w:pPr>
              <w:tabs>
                <w:tab w:val="left" w:pos="1240"/>
              </w:tabs>
              <w:spacing w:after="0" w:line="336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5.45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475A7B" w14:textId="77777777" w:rsidR="000766F5" w:rsidRPr="008463B9" w:rsidRDefault="000766F5" w:rsidP="001A7065">
            <w:pPr>
              <w:spacing w:after="0" w:line="336" w:lineRule="auto"/>
              <w:ind w:left="-7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5.09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66E0D2" w14:textId="79405431" w:rsidR="000766F5" w:rsidRPr="008463B9" w:rsidRDefault="005C2E31" w:rsidP="001A7065">
            <w:pPr>
              <w:spacing w:after="0" w:line="336" w:lineRule="auto"/>
              <w:ind w:left="-126" w:right="-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98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CBC4B5" w14:textId="5E51BFC3" w:rsidR="000766F5" w:rsidRPr="008463B9" w:rsidRDefault="005C2E31" w:rsidP="001A7065">
            <w:pPr>
              <w:spacing w:after="0" w:line="336" w:lineRule="auto"/>
              <w:ind w:left="-114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48E-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464D97" w14:textId="2698791B" w:rsidR="000766F5" w:rsidRPr="008463B9" w:rsidRDefault="005C2E31" w:rsidP="001A7065">
            <w:pPr>
              <w:spacing w:after="0" w:line="336" w:lineRule="auto"/>
              <w:ind w:left="-62" w:right="-7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3.80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1B5AAB" w14:textId="67A4B4ED" w:rsidR="000766F5" w:rsidRPr="008463B9" w:rsidRDefault="005C2E31" w:rsidP="001A7065">
            <w:pPr>
              <w:spacing w:after="0" w:line="336" w:lineRule="auto"/>
              <w:ind w:left="-50" w:right="-11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43E-0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723089" w14:textId="429BC29A" w:rsidR="000766F5" w:rsidRPr="008463B9" w:rsidRDefault="005C2E31" w:rsidP="001A7065">
            <w:pPr>
              <w:spacing w:after="0" w:line="336" w:lineRule="auto"/>
              <w:ind w:left="-99" w:right="-12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5.49E-05</w:t>
            </w:r>
          </w:p>
        </w:tc>
      </w:tr>
      <w:tr w:rsidR="008463B9" w:rsidRPr="008463B9" w14:paraId="5F5AB996" w14:textId="77777777" w:rsidTr="00360317">
        <w:trPr>
          <w:trHeight w:val="311"/>
          <w:jc w:val="center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3EEA5B" w14:textId="77777777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9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B163C6" w14:textId="77777777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4D7E0B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92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E94109" w14:textId="77777777" w:rsidR="000766F5" w:rsidRPr="008463B9" w:rsidRDefault="000766F5" w:rsidP="001A7065">
            <w:pPr>
              <w:spacing w:after="0" w:line="336" w:lineRule="auto"/>
              <w:ind w:left="-147" w:right="-13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43E-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70FCB1" w14:textId="77777777" w:rsidR="000766F5" w:rsidRPr="008463B9" w:rsidRDefault="000766F5" w:rsidP="001A7065">
            <w:pPr>
              <w:spacing w:after="0" w:line="336" w:lineRule="auto"/>
              <w:ind w:left="-70" w:right="-10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20E-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9AE70C" w14:textId="77777777" w:rsidR="000766F5" w:rsidRPr="008463B9" w:rsidRDefault="000766F5" w:rsidP="001A7065">
            <w:pPr>
              <w:tabs>
                <w:tab w:val="left" w:pos="1240"/>
              </w:tabs>
              <w:spacing w:after="0" w:line="336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4.09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9E7B8C" w14:textId="77777777" w:rsidR="000766F5" w:rsidRPr="008463B9" w:rsidRDefault="000766F5" w:rsidP="001A7065">
            <w:pPr>
              <w:spacing w:after="0" w:line="336" w:lineRule="auto"/>
              <w:ind w:left="-7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3.82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F66894" w14:textId="2C17BB54" w:rsidR="000766F5" w:rsidRPr="008463B9" w:rsidRDefault="00065B14" w:rsidP="001A7065">
            <w:pPr>
              <w:spacing w:after="0" w:line="336" w:lineRule="auto"/>
              <w:ind w:left="-126" w:right="-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18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16AA84" w14:textId="3B302B19" w:rsidR="000766F5" w:rsidRPr="008463B9" w:rsidRDefault="00065B14" w:rsidP="001A7065">
            <w:pPr>
              <w:spacing w:after="0" w:line="336" w:lineRule="auto"/>
              <w:ind w:left="-114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60E-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985F00" w14:textId="6F742261" w:rsidR="000766F5" w:rsidRPr="008463B9" w:rsidRDefault="00065B14" w:rsidP="001A7065">
            <w:pPr>
              <w:spacing w:after="0" w:line="336" w:lineRule="auto"/>
              <w:ind w:left="-62" w:right="-7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4.22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813CB2" w14:textId="451DDE35" w:rsidR="000766F5" w:rsidRPr="008463B9" w:rsidRDefault="00065B14" w:rsidP="001A7065">
            <w:pPr>
              <w:spacing w:after="0" w:line="336" w:lineRule="auto"/>
              <w:ind w:left="-50" w:right="-11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45E-0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024D42" w14:textId="454577A3" w:rsidR="000766F5" w:rsidRPr="008463B9" w:rsidRDefault="00065B14" w:rsidP="001A7065">
            <w:pPr>
              <w:spacing w:after="0" w:line="336" w:lineRule="auto"/>
              <w:ind w:left="-99" w:right="-12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6.12E-05</w:t>
            </w:r>
          </w:p>
        </w:tc>
      </w:tr>
      <w:tr w:rsidR="008463B9" w:rsidRPr="008463B9" w14:paraId="48605CEA" w14:textId="77777777" w:rsidTr="00360317">
        <w:trPr>
          <w:trHeight w:val="311"/>
          <w:jc w:val="center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8E9CD0" w14:textId="13966E02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Teen</w:t>
            </w:r>
            <w:r w:rsidR="00BD5BA7"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22B1EE" w14:textId="77777777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10AD30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82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D0C6FB" w14:textId="77777777" w:rsidR="000766F5" w:rsidRPr="008463B9" w:rsidRDefault="000766F5" w:rsidP="001A7065">
            <w:pPr>
              <w:spacing w:after="0" w:line="336" w:lineRule="auto"/>
              <w:ind w:left="-147" w:right="-13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36E-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6E5C09" w14:textId="77777777" w:rsidR="000766F5" w:rsidRPr="008463B9" w:rsidRDefault="000766F5" w:rsidP="001A7065">
            <w:pPr>
              <w:spacing w:after="0" w:line="336" w:lineRule="auto"/>
              <w:ind w:left="-70" w:right="-10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14E-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D7860" w14:textId="77777777" w:rsidR="000766F5" w:rsidRPr="008463B9" w:rsidRDefault="000766F5" w:rsidP="001A7065">
            <w:pPr>
              <w:tabs>
                <w:tab w:val="left" w:pos="1240"/>
              </w:tabs>
              <w:spacing w:after="0" w:line="336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3.88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8FA9B4" w14:textId="77777777" w:rsidR="000766F5" w:rsidRPr="008463B9" w:rsidRDefault="000766F5" w:rsidP="001A7065">
            <w:pPr>
              <w:spacing w:after="0" w:line="336" w:lineRule="auto"/>
              <w:ind w:left="-75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3.63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6E4C63" w14:textId="56484CED" w:rsidR="000766F5" w:rsidRPr="008463B9" w:rsidRDefault="00B86E86" w:rsidP="001A7065">
            <w:pPr>
              <w:spacing w:after="0" w:line="336" w:lineRule="auto"/>
              <w:ind w:left="-126" w:right="-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58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7549C8" w14:textId="4104AC57" w:rsidR="000766F5" w:rsidRPr="008463B9" w:rsidRDefault="00B86E86" w:rsidP="001A7065">
            <w:pPr>
              <w:spacing w:after="0" w:line="336" w:lineRule="auto"/>
              <w:ind w:left="-114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16E-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9C5300" w14:textId="51DAB109" w:rsidR="000766F5" w:rsidRPr="008463B9" w:rsidRDefault="00B86E86" w:rsidP="001A7065">
            <w:pPr>
              <w:spacing w:after="0" w:line="336" w:lineRule="auto"/>
              <w:ind w:left="-62" w:right="-7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3.02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28FC92" w14:textId="3F53B39E" w:rsidR="000766F5" w:rsidRPr="008463B9" w:rsidRDefault="00B86E86" w:rsidP="001A7065">
            <w:pPr>
              <w:spacing w:after="0" w:line="336" w:lineRule="auto"/>
              <w:ind w:left="-50" w:right="-11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5.82E-0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6E3126" w14:textId="4538CF16" w:rsidR="000766F5" w:rsidRPr="008463B9" w:rsidRDefault="00B86E86" w:rsidP="001A7065">
            <w:pPr>
              <w:spacing w:after="0" w:line="336" w:lineRule="auto"/>
              <w:ind w:left="-99" w:right="-12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4.51E-05</w:t>
            </w:r>
          </w:p>
        </w:tc>
      </w:tr>
      <w:tr w:rsidR="008463B9" w:rsidRPr="008463B9" w14:paraId="748A0760" w14:textId="77777777" w:rsidTr="00360317">
        <w:trPr>
          <w:trHeight w:val="311"/>
          <w:jc w:val="center"/>
        </w:trPr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D95C3E" w14:textId="0D070F88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  <w:r w:rsidR="00BD5BA7"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48B32" w14:textId="77777777" w:rsidR="000766F5" w:rsidRPr="008463B9" w:rsidRDefault="000766F5" w:rsidP="001A7065">
            <w:pPr>
              <w:spacing w:after="0" w:line="33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4CBA62" w14:textId="77777777" w:rsidR="000766F5" w:rsidRPr="008463B9" w:rsidRDefault="000766F5" w:rsidP="00BD1BB3">
            <w:pPr>
              <w:spacing w:after="0" w:line="336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19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970470" w14:textId="77777777" w:rsidR="000766F5" w:rsidRPr="008463B9" w:rsidRDefault="000766F5" w:rsidP="001A7065">
            <w:pPr>
              <w:spacing w:after="0" w:line="336" w:lineRule="auto"/>
              <w:ind w:left="-147" w:right="-13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64E-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2176C" w14:textId="77777777" w:rsidR="000766F5" w:rsidRPr="008463B9" w:rsidRDefault="000766F5" w:rsidP="001A7065">
            <w:pPr>
              <w:spacing w:after="0" w:line="336" w:lineRule="auto"/>
              <w:ind w:left="-70" w:right="-10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37E-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998929" w14:textId="77777777" w:rsidR="000766F5" w:rsidRPr="008463B9" w:rsidRDefault="000766F5" w:rsidP="001A7065">
            <w:pPr>
              <w:spacing w:after="0" w:line="336" w:lineRule="auto"/>
              <w:ind w:left="-11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4.68E-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2FDE8E" w14:textId="77777777" w:rsidR="000766F5" w:rsidRPr="008463B9" w:rsidRDefault="000766F5" w:rsidP="001A7065">
            <w:pPr>
              <w:spacing w:after="0" w:line="336" w:lineRule="auto"/>
              <w:ind w:left="-108" w:righ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4.37E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79E6BE" w14:textId="705A17F1" w:rsidR="000766F5" w:rsidRPr="008463B9" w:rsidRDefault="00E207AC" w:rsidP="001A7065">
            <w:pPr>
              <w:spacing w:after="0" w:line="336" w:lineRule="auto"/>
              <w:ind w:left="-126" w:right="-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45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95FC49" w14:textId="1C318CC0" w:rsidR="000766F5" w:rsidRPr="008463B9" w:rsidRDefault="00E207AC" w:rsidP="001A7065">
            <w:pPr>
              <w:spacing w:after="0" w:line="336" w:lineRule="auto"/>
              <w:ind w:left="-114" w:right="-6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1.08E-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FC60B3" w14:textId="40DFB9C9" w:rsidR="000766F5" w:rsidRPr="008463B9" w:rsidRDefault="00E207AC" w:rsidP="001A7065">
            <w:pPr>
              <w:spacing w:after="0" w:line="336" w:lineRule="auto"/>
              <w:ind w:left="-62" w:right="-7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2.77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168740" w14:textId="0C75295D" w:rsidR="000766F5" w:rsidRPr="008463B9" w:rsidRDefault="00E207AC" w:rsidP="001A7065">
            <w:pPr>
              <w:spacing w:after="0" w:line="336" w:lineRule="auto"/>
              <w:ind w:left="-50" w:right="-11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4.48E-0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4F5C04" w14:textId="464D525D" w:rsidR="000766F5" w:rsidRPr="008463B9" w:rsidRDefault="00E207AC" w:rsidP="001A7065">
            <w:pPr>
              <w:spacing w:after="0" w:line="336" w:lineRule="auto"/>
              <w:ind w:left="-99" w:right="-12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63B9">
              <w:rPr>
                <w:rFonts w:ascii="Times New Roman" w:eastAsia="Times New Roman" w:hAnsi="Times New Roman" w:cs="Times New Roman"/>
                <w:sz w:val="20"/>
                <w:szCs w:val="20"/>
              </w:rPr>
              <w:t>4.13E-05</w:t>
            </w:r>
          </w:p>
        </w:tc>
      </w:tr>
    </w:tbl>
    <w:p w14:paraId="6E49ECE0" w14:textId="5B359EAE" w:rsidR="000766F5" w:rsidRPr="008463B9" w:rsidRDefault="000766F5"/>
    <w:p w14:paraId="33155945" w14:textId="550E80A9" w:rsidR="00A20FA4" w:rsidRPr="008463B9" w:rsidRDefault="00A20FA4"/>
    <w:p w14:paraId="286AB002" w14:textId="1FEF03B0" w:rsidR="00A20FA4" w:rsidRPr="008463B9" w:rsidRDefault="00A20FA4"/>
    <w:p w14:paraId="2F6D2AF0" w14:textId="0A151547" w:rsidR="00A20FA4" w:rsidRPr="008463B9" w:rsidRDefault="00A20FA4"/>
    <w:p w14:paraId="42FEDF7A" w14:textId="77777777" w:rsidR="00A20FA4" w:rsidRPr="008463B9" w:rsidRDefault="00A20FA4">
      <w:pPr>
        <w:sectPr w:rsidR="00A20FA4" w:rsidRPr="008463B9" w:rsidSect="004958D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A86551B" w14:textId="457A36DE" w:rsidR="00A20FA4" w:rsidRPr="008463B9" w:rsidRDefault="00A20FA4" w:rsidP="00A20FA4">
      <w:pPr>
        <w:rPr>
          <w:rFonts w:ascii="Times New Roman" w:hAnsi="Times New Roman" w:cs="Times New Roman"/>
          <w:b/>
          <w:sz w:val="24"/>
          <w:szCs w:val="24"/>
        </w:rPr>
      </w:pPr>
      <w:r w:rsidRPr="008463B9">
        <w:rPr>
          <w:rFonts w:ascii="Times New Roman" w:hAnsi="Times New Roman" w:cs="Times New Roman"/>
          <w:b/>
          <w:sz w:val="24"/>
          <w:szCs w:val="24"/>
        </w:rPr>
        <w:t>Reference</w:t>
      </w:r>
      <w:r w:rsidR="005D79A4" w:rsidRPr="008463B9">
        <w:rPr>
          <w:rFonts w:ascii="Times New Roman" w:hAnsi="Times New Roman" w:cs="Times New Roman"/>
          <w:b/>
          <w:sz w:val="24"/>
          <w:szCs w:val="24"/>
        </w:rPr>
        <w:t>s</w:t>
      </w:r>
    </w:p>
    <w:p w14:paraId="4E04D508" w14:textId="77777777" w:rsidR="00F06E82" w:rsidRPr="008463B9" w:rsidRDefault="00E52E7F" w:rsidP="00F06E82">
      <w:pPr>
        <w:pStyle w:val="ListParagraph"/>
        <w:numPr>
          <w:ilvl w:val="0"/>
          <w:numId w:val="2"/>
        </w:numPr>
        <w:spacing w:line="360" w:lineRule="auto"/>
        <w:ind w:left="426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CFCFC"/>
        </w:rPr>
      </w:pPr>
      <w:r w:rsidRPr="008463B9">
        <w:rPr>
          <w:rFonts w:ascii="Times New Roman" w:hAnsi="Times New Roman" w:cs="Times New Roman"/>
          <w:sz w:val="24"/>
          <w:szCs w:val="24"/>
        </w:rPr>
        <w:t>Mukherjee</w:t>
      </w:r>
      <w:r w:rsidR="00882B74" w:rsidRPr="008463B9">
        <w:rPr>
          <w:rFonts w:ascii="Times New Roman" w:hAnsi="Times New Roman" w:cs="Times New Roman"/>
          <w:sz w:val="24"/>
          <w:szCs w:val="24"/>
        </w:rPr>
        <w:t>,</w:t>
      </w:r>
      <w:r w:rsidRPr="008463B9">
        <w:rPr>
          <w:rFonts w:ascii="Times New Roman" w:hAnsi="Times New Roman" w:cs="Times New Roman"/>
          <w:sz w:val="24"/>
          <w:szCs w:val="24"/>
        </w:rPr>
        <w:t xml:space="preserve"> I</w:t>
      </w:r>
      <w:r w:rsidR="00882B74" w:rsidRPr="008463B9">
        <w:rPr>
          <w:rFonts w:ascii="Times New Roman" w:hAnsi="Times New Roman" w:cs="Times New Roman"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>, Singh</w:t>
      </w:r>
      <w:r w:rsidR="00882B74" w:rsidRPr="008463B9">
        <w:rPr>
          <w:rFonts w:ascii="Times New Roman" w:hAnsi="Times New Roman" w:cs="Times New Roman"/>
          <w:sz w:val="24"/>
          <w:szCs w:val="24"/>
        </w:rPr>
        <w:t>,</w:t>
      </w:r>
      <w:r w:rsidRPr="008463B9">
        <w:rPr>
          <w:rFonts w:ascii="Times New Roman" w:hAnsi="Times New Roman" w:cs="Times New Roman"/>
          <w:sz w:val="24"/>
          <w:szCs w:val="24"/>
        </w:rPr>
        <w:t xml:space="preserve"> U</w:t>
      </w:r>
      <w:r w:rsidR="00882B74" w:rsidRPr="008463B9">
        <w:rPr>
          <w:rFonts w:ascii="Times New Roman" w:hAnsi="Times New Roman" w:cs="Times New Roman"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>K</w:t>
      </w:r>
      <w:r w:rsidR="00882B74" w:rsidRPr="008463B9">
        <w:rPr>
          <w:rFonts w:ascii="Times New Roman" w:hAnsi="Times New Roman" w:cs="Times New Roman"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 xml:space="preserve">, </w:t>
      </w:r>
      <w:r w:rsidR="00E50922" w:rsidRPr="008463B9">
        <w:rPr>
          <w:rFonts w:ascii="Times New Roman" w:hAnsi="Times New Roman" w:cs="Times New Roman"/>
          <w:sz w:val="24"/>
          <w:szCs w:val="24"/>
        </w:rPr>
        <w:t xml:space="preserve">&amp; </w:t>
      </w:r>
      <w:r w:rsidRPr="008463B9">
        <w:rPr>
          <w:rFonts w:ascii="Times New Roman" w:hAnsi="Times New Roman" w:cs="Times New Roman"/>
          <w:sz w:val="24"/>
          <w:szCs w:val="24"/>
        </w:rPr>
        <w:t>Patra</w:t>
      </w:r>
      <w:r w:rsidR="00882B74" w:rsidRPr="008463B9">
        <w:rPr>
          <w:rFonts w:ascii="Times New Roman" w:hAnsi="Times New Roman" w:cs="Times New Roman"/>
          <w:sz w:val="24"/>
          <w:szCs w:val="24"/>
        </w:rPr>
        <w:t>,</w:t>
      </w:r>
      <w:r w:rsidRPr="008463B9">
        <w:rPr>
          <w:rFonts w:ascii="Times New Roman" w:hAnsi="Times New Roman" w:cs="Times New Roman"/>
          <w:sz w:val="24"/>
          <w:szCs w:val="24"/>
        </w:rPr>
        <w:t xml:space="preserve"> P</w:t>
      </w:r>
      <w:r w:rsidR="00882B74" w:rsidRPr="008463B9">
        <w:rPr>
          <w:rFonts w:ascii="Times New Roman" w:hAnsi="Times New Roman" w:cs="Times New Roman"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 xml:space="preserve">K. Exploring a multi-exposure-pathway approach to assess human health risk associated with groundwater fluoride exposure in the semi-arid region of east India. </w:t>
      </w:r>
      <w:r w:rsidRPr="008463B9">
        <w:rPr>
          <w:rFonts w:ascii="Times New Roman" w:hAnsi="Times New Roman" w:cs="Times New Roman"/>
          <w:i/>
          <w:iCs/>
          <w:sz w:val="24"/>
          <w:szCs w:val="24"/>
        </w:rPr>
        <w:t>Chemos</w:t>
      </w:r>
      <w:r w:rsidR="00E50922" w:rsidRPr="008463B9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 xml:space="preserve"> </w:t>
      </w:r>
      <w:r w:rsidRPr="008463B9">
        <w:rPr>
          <w:rFonts w:ascii="Times New Roman" w:hAnsi="Times New Roman" w:cs="Times New Roman"/>
          <w:b/>
          <w:bCs/>
          <w:sz w:val="24"/>
          <w:szCs w:val="24"/>
        </w:rPr>
        <w:t>233</w:t>
      </w:r>
      <w:r w:rsidRPr="008463B9">
        <w:rPr>
          <w:rFonts w:ascii="Times New Roman" w:hAnsi="Times New Roman" w:cs="Times New Roman"/>
          <w:sz w:val="24"/>
          <w:szCs w:val="24"/>
        </w:rPr>
        <w:t>:164–173</w:t>
      </w:r>
      <w:r w:rsidR="00E50922" w:rsidRPr="008463B9">
        <w:rPr>
          <w:rFonts w:ascii="Times New Roman" w:hAnsi="Times New Roman" w:cs="Times New Roman"/>
          <w:sz w:val="24"/>
          <w:szCs w:val="24"/>
        </w:rPr>
        <w:t xml:space="preserve"> (2019)</w:t>
      </w:r>
      <w:r w:rsidRPr="008463B9">
        <w:rPr>
          <w:rFonts w:ascii="Times New Roman" w:hAnsi="Times New Roman" w:cs="Times New Roman"/>
          <w:sz w:val="24"/>
          <w:szCs w:val="24"/>
        </w:rPr>
        <w:t xml:space="preserve">. </w:t>
      </w:r>
      <w:hyperlink r:id="rId5" w:history="1">
        <w:r w:rsidR="00B92C43" w:rsidRPr="008463B9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i.org/10.1016/j.chemosphere.2019.05.278</w:t>
        </w:r>
      </w:hyperlink>
    </w:p>
    <w:p w14:paraId="0F765D4B" w14:textId="21CCEF4B" w:rsidR="00E52E7F" w:rsidRPr="008463B9" w:rsidRDefault="00E52E7F" w:rsidP="00E00DC8">
      <w:pPr>
        <w:pStyle w:val="ListParagraph"/>
        <w:numPr>
          <w:ilvl w:val="0"/>
          <w:numId w:val="2"/>
        </w:numPr>
        <w:spacing w:line="360" w:lineRule="auto"/>
        <w:ind w:left="426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shd w:val="clear" w:color="auto" w:fill="FCFCFC"/>
        </w:rPr>
      </w:pPr>
      <w:proofErr w:type="spellStart"/>
      <w:r w:rsidRPr="008463B9">
        <w:rPr>
          <w:rFonts w:ascii="Times New Roman" w:hAnsi="Times New Roman" w:cs="Times New Roman"/>
          <w:sz w:val="24"/>
          <w:szCs w:val="24"/>
        </w:rPr>
        <w:t>Zhai</w:t>
      </w:r>
      <w:proofErr w:type="spellEnd"/>
      <w:r w:rsidR="00E50922" w:rsidRPr="008463B9">
        <w:rPr>
          <w:rFonts w:ascii="Times New Roman" w:hAnsi="Times New Roman" w:cs="Times New Roman"/>
          <w:sz w:val="24"/>
          <w:szCs w:val="24"/>
        </w:rPr>
        <w:t>,</w:t>
      </w:r>
      <w:r w:rsidRPr="008463B9">
        <w:rPr>
          <w:rFonts w:ascii="Times New Roman" w:hAnsi="Times New Roman" w:cs="Times New Roman"/>
          <w:sz w:val="24"/>
          <w:szCs w:val="24"/>
        </w:rPr>
        <w:t xml:space="preserve"> Y</w:t>
      </w:r>
      <w:r w:rsidR="00E50922" w:rsidRPr="008463B9">
        <w:rPr>
          <w:rFonts w:ascii="Times New Roman" w:hAnsi="Times New Roman" w:cs="Times New Roman"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>, Lei</w:t>
      </w:r>
      <w:r w:rsidR="00E50922" w:rsidRPr="008463B9">
        <w:rPr>
          <w:rFonts w:ascii="Times New Roman" w:hAnsi="Times New Roman" w:cs="Times New Roman"/>
          <w:sz w:val="24"/>
          <w:szCs w:val="24"/>
        </w:rPr>
        <w:t>,</w:t>
      </w:r>
      <w:r w:rsidRPr="008463B9">
        <w:rPr>
          <w:rFonts w:ascii="Times New Roman" w:hAnsi="Times New Roman" w:cs="Times New Roman"/>
          <w:sz w:val="24"/>
          <w:szCs w:val="24"/>
        </w:rPr>
        <w:t xml:space="preserve"> Y</w:t>
      </w:r>
      <w:r w:rsidR="00E50922" w:rsidRPr="008463B9">
        <w:rPr>
          <w:rFonts w:ascii="Times New Roman" w:hAnsi="Times New Roman" w:cs="Times New Roman"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>, Wu</w:t>
      </w:r>
      <w:r w:rsidR="00E50922" w:rsidRPr="008463B9">
        <w:rPr>
          <w:rFonts w:ascii="Times New Roman" w:hAnsi="Times New Roman" w:cs="Times New Roman"/>
          <w:sz w:val="24"/>
          <w:szCs w:val="24"/>
        </w:rPr>
        <w:t>,</w:t>
      </w:r>
      <w:r w:rsidRPr="008463B9">
        <w:rPr>
          <w:rFonts w:ascii="Times New Roman" w:hAnsi="Times New Roman" w:cs="Times New Roman"/>
          <w:sz w:val="24"/>
          <w:szCs w:val="24"/>
        </w:rPr>
        <w:t xml:space="preserve"> J</w:t>
      </w:r>
      <w:r w:rsidR="00E50922" w:rsidRPr="008463B9">
        <w:rPr>
          <w:rFonts w:ascii="Times New Roman" w:hAnsi="Times New Roman" w:cs="Times New Roman"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>, Teng</w:t>
      </w:r>
      <w:r w:rsidR="00E50922" w:rsidRPr="008463B9">
        <w:rPr>
          <w:rFonts w:ascii="Times New Roman" w:hAnsi="Times New Roman" w:cs="Times New Roman"/>
          <w:sz w:val="24"/>
          <w:szCs w:val="24"/>
        </w:rPr>
        <w:t>,</w:t>
      </w:r>
      <w:r w:rsidRPr="008463B9">
        <w:rPr>
          <w:rFonts w:ascii="Times New Roman" w:hAnsi="Times New Roman" w:cs="Times New Roman"/>
          <w:sz w:val="24"/>
          <w:szCs w:val="24"/>
        </w:rPr>
        <w:t xml:space="preserve"> Y</w:t>
      </w:r>
      <w:r w:rsidR="00E50922" w:rsidRPr="008463B9">
        <w:rPr>
          <w:rFonts w:ascii="Times New Roman" w:hAnsi="Times New Roman" w:cs="Times New Roman"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>, Wang</w:t>
      </w:r>
      <w:r w:rsidR="00E50922" w:rsidRPr="008463B9">
        <w:rPr>
          <w:rFonts w:ascii="Times New Roman" w:hAnsi="Times New Roman" w:cs="Times New Roman"/>
          <w:sz w:val="24"/>
          <w:szCs w:val="24"/>
        </w:rPr>
        <w:t>,</w:t>
      </w:r>
      <w:r w:rsidRPr="008463B9">
        <w:rPr>
          <w:rFonts w:ascii="Times New Roman" w:hAnsi="Times New Roman" w:cs="Times New Roman"/>
          <w:sz w:val="24"/>
          <w:szCs w:val="24"/>
        </w:rPr>
        <w:t xml:space="preserve"> J</w:t>
      </w:r>
      <w:r w:rsidR="00E50922" w:rsidRPr="008463B9">
        <w:rPr>
          <w:rFonts w:ascii="Times New Roman" w:hAnsi="Times New Roman" w:cs="Times New Roman"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>, Zhao</w:t>
      </w:r>
      <w:r w:rsidR="00E50922" w:rsidRPr="008463B9">
        <w:rPr>
          <w:rFonts w:ascii="Times New Roman" w:hAnsi="Times New Roman" w:cs="Times New Roman"/>
          <w:sz w:val="24"/>
          <w:szCs w:val="24"/>
        </w:rPr>
        <w:t>,</w:t>
      </w:r>
      <w:r w:rsidRPr="008463B9">
        <w:rPr>
          <w:rFonts w:ascii="Times New Roman" w:hAnsi="Times New Roman" w:cs="Times New Roman"/>
          <w:sz w:val="24"/>
          <w:szCs w:val="24"/>
        </w:rPr>
        <w:t xml:space="preserve"> X</w:t>
      </w:r>
      <w:r w:rsidR="00E50922" w:rsidRPr="008463B9">
        <w:rPr>
          <w:rFonts w:ascii="Times New Roman" w:hAnsi="Times New Roman" w:cs="Times New Roman"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 xml:space="preserve">, </w:t>
      </w:r>
      <w:r w:rsidR="00E50922" w:rsidRPr="008463B9">
        <w:rPr>
          <w:rFonts w:ascii="Times New Roman" w:hAnsi="Times New Roman" w:cs="Times New Roman"/>
          <w:sz w:val="24"/>
          <w:szCs w:val="24"/>
        </w:rPr>
        <w:t xml:space="preserve">&amp; </w:t>
      </w:r>
      <w:r w:rsidRPr="008463B9">
        <w:rPr>
          <w:rFonts w:ascii="Times New Roman" w:hAnsi="Times New Roman" w:cs="Times New Roman"/>
          <w:sz w:val="24"/>
          <w:szCs w:val="24"/>
        </w:rPr>
        <w:t>Pan</w:t>
      </w:r>
      <w:r w:rsidR="00E50922" w:rsidRPr="008463B9">
        <w:rPr>
          <w:rFonts w:ascii="Times New Roman" w:hAnsi="Times New Roman" w:cs="Times New Roman"/>
          <w:sz w:val="24"/>
          <w:szCs w:val="24"/>
        </w:rPr>
        <w:t>,</w:t>
      </w:r>
      <w:r w:rsidRPr="008463B9">
        <w:rPr>
          <w:rFonts w:ascii="Times New Roman" w:hAnsi="Times New Roman" w:cs="Times New Roman"/>
          <w:sz w:val="24"/>
          <w:szCs w:val="24"/>
        </w:rPr>
        <w:t xml:space="preserve"> X. Does the groundwater nitrate pollution in China pose a risk to human health? A critical review of published data. </w:t>
      </w:r>
      <w:r w:rsidRPr="008463B9">
        <w:rPr>
          <w:rFonts w:ascii="Times New Roman" w:hAnsi="Times New Roman" w:cs="Times New Roman"/>
          <w:i/>
          <w:iCs/>
          <w:sz w:val="24"/>
          <w:szCs w:val="24"/>
        </w:rPr>
        <w:t>Environ</w:t>
      </w:r>
      <w:r w:rsidR="00E50922" w:rsidRPr="008463B9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463B9">
        <w:rPr>
          <w:rFonts w:ascii="Times New Roman" w:hAnsi="Times New Roman" w:cs="Times New Roman"/>
          <w:i/>
          <w:iCs/>
          <w:sz w:val="24"/>
          <w:szCs w:val="24"/>
        </w:rPr>
        <w:t xml:space="preserve"> Sci</w:t>
      </w:r>
      <w:r w:rsidR="00E50922" w:rsidRPr="008463B9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463B9">
        <w:rPr>
          <w:rFonts w:ascii="Times New Roman" w:hAnsi="Times New Roman" w:cs="Times New Roman"/>
          <w:i/>
          <w:iCs/>
          <w:sz w:val="24"/>
          <w:szCs w:val="24"/>
        </w:rPr>
        <w:t xml:space="preserve"> Pollut</w:t>
      </w:r>
      <w:r w:rsidR="00E50922" w:rsidRPr="008463B9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463B9">
        <w:rPr>
          <w:rFonts w:ascii="Times New Roman" w:hAnsi="Times New Roman" w:cs="Times New Roman"/>
          <w:i/>
          <w:iCs/>
          <w:sz w:val="24"/>
          <w:szCs w:val="24"/>
        </w:rPr>
        <w:t xml:space="preserve"> Res</w:t>
      </w:r>
      <w:r w:rsidR="00E50922" w:rsidRPr="008463B9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 xml:space="preserve"> </w:t>
      </w:r>
      <w:r w:rsidRPr="008463B9">
        <w:rPr>
          <w:rFonts w:ascii="Times New Roman" w:hAnsi="Times New Roman" w:cs="Times New Roman"/>
          <w:b/>
          <w:bCs/>
          <w:sz w:val="24"/>
          <w:szCs w:val="24"/>
        </w:rPr>
        <w:t>24</w:t>
      </w:r>
      <w:r w:rsidRPr="008463B9">
        <w:rPr>
          <w:rFonts w:ascii="Times New Roman" w:hAnsi="Times New Roman" w:cs="Times New Roman"/>
          <w:sz w:val="24"/>
          <w:szCs w:val="24"/>
        </w:rPr>
        <w:t>: 3640–3653</w:t>
      </w:r>
      <w:r w:rsidR="00E50922" w:rsidRPr="008463B9">
        <w:rPr>
          <w:rFonts w:ascii="Times New Roman" w:hAnsi="Times New Roman" w:cs="Times New Roman"/>
          <w:sz w:val="24"/>
          <w:szCs w:val="24"/>
        </w:rPr>
        <w:t xml:space="preserve"> (2017)</w:t>
      </w:r>
      <w:r w:rsidRPr="008463B9">
        <w:rPr>
          <w:rFonts w:ascii="Times New Roman" w:hAnsi="Times New Roman" w:cs="Times New Roman"/>
          <w:sz w:val="24"/>
          <w:szCs w:val="24"/>
        </w:rPr>
        <w:t xml:space="preserve">. </w:t>
      </w:r>
      <w:hyperlink r:id="rId6" w:history="1">
        <w:r w:rsidRPr="008463B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CFCFC"/>
          </w:rPr>
          <w:t>https://doi.org/10.1007/s11356-016-8088-9</w:t>
        </w:r>
      </w:hyperlink>
    </w:p>
    <w:p w14:paraId="0C5823AE" w14:textId="3C2FC512" w:rsidR="00E52E7F" w:rsidRPr="008463B9" w:rsidRDefault="00E52E7F" w:rsidP="00882B74">
      <w:pPr>
        <w:pStyle w:val="ListParagraph"/>
        <w:numPr>
          <w:ilvl w:val="0"/>
          <w:numId w:val="2"/>
        </w:numPr>
        <w:spacing w:line="36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8463B9">
        <w:rPr>
          <w:rFonts w:ascii="Times New Roman" w:hAnsi="Times New Roman" w:cs="Times New Roman"/>
          <w:sz w:val="24"/>
          <w:szCs w:val="24"/>
        </w:rPr>
        <w:t>USEPA (</w:t>
      </w:r>
      <w:r w:rsidRPr="008463B9">
        <w:rPr>
          <w:rFonts w:ascii="Times New Roman" w:hAnsi="Times New Roman" w:cs="Times New Roman"/>
          <w:sz w:val="24"/>
          <w:szCs w:val="24"/>
          <w:shd w:val="clear" w:color="auto" w:fill="FFFFFF"/>
        </w:rPr>
        <w:t>U.S. </w:t>
      </w:r>
      <w:r w:rsidRPr="008463B9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Environmental Protection Agency</w:t>
      </w:r>
      <w:r w:rsidRPr="008463B9">
        <w:rPr>
          <w:rFonts w:ascii="Times New Roman" w:hAnsi="Times New Roman" w:cs="Times New Roman"/>
          <w:sz w:val="24"/>
          <w:szCs w:val="24"/>
        </w:rPr>
        <w:t>)</w:t>
      </w:r>
      <w:r w:rsidR="00A42381" w:rsidRPr="008463B9">
        <w:rPr>
          <w:rFonts w:ascii="Times New Roman" w:hAnsi="Times New Roman" w:cs="Times New Roman"/>
          <w:sz w:val="24"/>
          <w:szCs w:val="24"/>
        </w:rPr>
        <w:t xml:space="preserve">. </w:t>
      </w:r>
      <w:r w:rsidRPr="008463B9">
        <w:rPr>
          <w:rFonts w:ascii="Times New Roman" w:hAnsi="Times New Roman" w:cs="Times New Roman"/>
          <w:sz w:val="24"/>
          <w:szCs w:val="24"/>
        </w:rPr>
        <w:t>Exposure factors handbook ed (Final), http://cfpub.epa.gov/ncea/risk/recordisplay.cfm?deidD236252, US Environmental Protection Agency, Washington DC</w:t>
      </w:r>
      <w:r w:rsidR="00E50922" w:rsidRPr="008463B9">
        <w:rPr>
          <w:rFonts w:ascii="Times New Roman" w:hAnsi="Times New Roman" w:cs="Times New Roman"/>
          <w:sz w:val="24"/>
          <w:szCs w:val="24"/>
        </w:rPr>
        <w:t xml:space="preserve"> (2011)</w:t>
      </w:r>
      <w:r w:rsidRPr="008463B9">
        <w:rPr>
          <w:rFonts w:ascii="Times New Roman" w:hAnsi="Times New Roman" w:cs="Times New Roman"/>
          <w:sz w:val="24"/>
          <w:szCs w:val="24"/>
        </w:rPr>
        <w:t>.</w:t>
      </w:r>
    </w:p>
    <w:p w14:paraId="5CB0AE5D" w14:textId="4031BEE8" w:rsidR="00882B74" w:rsidRPr="008463B9" w:rsidRDefault="00882B74" w:rsidP="00882B74">
      <w:pPr>
        <w:pStyle w:val="ListParagraph"/>
        <w:numPr>
          <w:ilvl w:val="0"/>
          <w:numId w:val="2"/>
        </w:numPr>
        <w:spacing w:line="36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8463B9">
        <w:rPr>
          <w:rFonts w:ascii="Times New Roman" w:hAnsi="Times New Roman" w:cs="Times New Roman"/>
          <w:sz w:val="24"/>
          <w:szCs w:val="24"/>
        </w:rPr>
        <w:t>WHO (World Health Organization). Updated WHO/WEDC Technical Notes on WASH in Emergencies “Technical notes on drinking water, sanitation and hygiene in emergencies” World Health Organization / Water Engineering Development Centre</w:t>
      </w:r>
      <w:r w:rsidR="00E50922" w:rsidRPr="008463B9">
        <w:rPr>
          <w:rFonts w:ascii="Times New Roman" w:hAnsi="Times New Roman" w:cs="Times New Roman"/>
          <w:sz w:val="24"/>
          <w:szCs w:val="24"/>
        </w:rPr>
        <w:t xml:space="preserve"> (2013)</w:t>
      </w:r>
      <w:r w:rsidRPr="008463B9">
        <w:rPr>
          <w:rFonts w:ascii="Times New Roman" w:hAnsi="Times New Roman" w:cs="Times New Roman"/>
          <w:sz w:val="24"/>
          <w:szCs w:val="24"/>
        </w:rPr>
        <w:t>.</w:t>
      </w:r>
    </w:p>
    <w:p w14:paraId="779C6684" w14:textId="7B8029ED" w:rsidR="00882B74" w:rsidRPr="008463B9" w:rsidRDefault="00882B74" w:rsidP="00882B74">
      <w:pPr>
        <w:pStyle w:val="ListParagraph"/>
        <w:numPr>
          <w:ilvl w:val="0"/>
          <w:numId w:val="2"/>
        </w:numPr>
        <w:spacing w:line="36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8463B9">
        <w:rPr>
          <w:rFonts w:ascii="Times New Roman" w:hAnsi="Times New Roman" w:cs="Times New Roman"/>
          <w:sz w:val="24"/>
          <w:szCs w:val="24"/>
        </w:rPr>
        <w:t>USEPA (</w:t>
      </w:r>
      <w:r w:rsidRPr="008463B9">
        <w:rPr>
          <w:rFonts w:ascii="Times New Roman" w:hAnsi="Times New Roman" w:cs="Times New Roman"/>
          <w:sz w:val="24"/>
          <w:szCs w:val="24"/>
          <w:shd w:val="clear" w:color="auto" w:fill="FFFFFF"/>
        </w:rPr>
        <w:t>U.S. </w:t>
      </w:r>
      <w:r w:rsidRPr="008463B9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Environmental Protection Agency</w:t>
      </w:r>
      <w:r w:rsidRPr="008463B9">
        <w:rPr>
          <w:rFonts w:ascii="Times New Roman" w:hAnsi="Times New Roman" w:cs="Times New Roman"/>
          <w:sz w:val="24"/>
          <w:szCs w:val="24"/>
        </w:rPr>
        <w:t>).</w:t>
      </w:r>
      <w:r w:rsidR="00E50922" w:rsidRPr="008463B9">
        <w:rPr>
          <w:rFonts w:ascii="Times New Roman" w:hAnsi="Times New Roman" w:cs="Times New Roman"/>
          <w:sz w:val="24"/>
          <w:szCs w:val="24"/>
        </w:rPr>
        <w:t xml:space="preserve"> </w:t>
      </w:r>
      <w:r w:rsidRPr="008463B9">
        <w:rPr>
          <w:rFonts w:ascii="Times New Roman" w:hAnsi="Times New Roman" w:cs="Times New Roman"/>
          <w:sz w:val="24"/>
          <w:szCs w:val="24"/>
        </w:rPr>
        <w:t>Quantitative Uncertainty Analysis of Superfund Residential Risk Pathway Models for Soil and Groundwater: White Paper. US Environmental Protection Agency, USA</w:t>
      </w:r>
      <w:r w:rsidR="00E50922" w:rsidRPr="008463B9">
        <w:rPr>
          <w:rFonts w:ascii="Times New Roman" w:hAnsi="Times New Roman" w:cs="Times New Roman"/>
          <w:sz w:val="24"/>
          <w:szCs w:val="24"/>
        </w:rPr>
        <w:t xml:space="preserve"> (1996)</w:t>
      </w:r>
      <w:r w:rsidRPr="008463B9">
        <w:rPr>
          <w:rFonts w:ascii="Times New Roman" w:hAnsi="Times New Roman" w:cs="Times New Roman"/>
          <w:sz w:val="24"/>
          <w:szCs w:val="24"/>
        </w:rPr>
        <w:t>.</w:t>
      </w:r>
    </w:p>
    <w:p w14:paraId="1D5B7D9C" w14:textId="0778DFA6" w:rsidR="00882B74" w:rsidRPr="008463B9" w:rsidRDefault="00882B74" w:rsidP="00882B74">
      <w:pPr>
        <w:pStyle w:val="ListParagraph"/>
        <w:numPr>
          <w:ilvl w:val="0"/>
          <w:numId w:val="2"/>
        </w:numPr>
        <w:spacing w:line="36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8463B9">
        <w:rPr>
          <w:rFonts w:ascii="Times New Roman" w:hAnsi="Times New Roman" w:cs="Times New Roman"/>
          <w:sz w:val="24"/>
          <w:szCs w:val="24"/>
        </w:rPr>
        <w:t>Zeng</w:t>
      </w:r>
      <w:r w:rsidR="00E50922" w:rsidRPr="008463B9">
        <w:rPr>
          <w:rFonts w:ascii="Times New Roman" w:hAnsi="Times New Roman" w:cs="Times New Roman"/>
          <w:sz w:val="24"/>
          <w:szCs w:val="24"/>
        </w:rPr>
        <w:t>,</w:t>
      </w:r>
      <w:r w:rsidRPr="008463B9">
        <w:rPr>
          <w:rFonts w:ascii="Times New Roman" w:hAnsi="Times New Roman" w:cs="Times New Roman"/>
          <w:sz w:val="24"/>
          <w:szCs w:val="24"/>
        </w:rPr>
        <w:t xml:space="preserve"> G</w:t>
      </w:r>
      <w:r w:rsidR="00E50922" w:rsidRPr="008463B9">
        <w:rPr>
          <w:rFonts w:ascii="Times New Roman" w:hAnsi="Times New Roman" w:cs="Times New Roman"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>, Liang</w:t>
      </w:r>
      <w:r w:rsidR="00E50922" w:rsidRPr="008463B9">
        <w:rPr>
          <w:rFonts w:ascii="Times New Roman" w:hAnsi="Times New Roman" w:cs="Times New Roman"/>
          <w:sz w:val="24"/>
          <w:szCs w:val="24"/>
        </w:rPr>
        <w:t>,</w:t>
      </w:r>
      <w:r w:rsidRPr="008463B9">
        <w:rPr>
          <w:rFonts w:ascii="Times New Roman" w:hAnsi="Times New Roman" w:cs="Times New Roman"/>
          <w:sz w:val="24"/>
          <w:szCs w:val="24"/>
        </w:rPr>
        <w:t xml:space="preserve"> J</w:t>
      </w:r>
      <w:r w:rsidR="00E50922" w:rsidRPr="008463B9">
        <w:rPr>
          <w:rFonts w:ascii="Times New Roman" w:hAnsi="Times New Roman" w:cs="Times New Roman"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>, Guo</w:t>
      </w:r>
      <w:r w:rsidR="00E50922" w:rsidRPr="008463B9">
        <w:rPr>
          <w:rFonts w:ascii="Times New Roman" w:hAnsi="Times New Roman" w:cs="Times New Roman"/>
          <w:sz w:val="24"/>
          <w:szCs w:val="24"/>
        </w:rPr>
        <w:t>,</w:t>
      </w:r>
      <w:r w:rsidRPr="008463B9">
        <w:rPr>
          <w:rFonts w:ascii="Times New Roman" w:hAnsi="Times New Roman" w:cs="Times New Roman"/>
          <w:sz w:val="24"/>
          <w:szCs w:val="24"/>
        </w:rPr>
        <w:t xml:space="preserve"> S</w:t>
      </w:r>
      <w:r w:rsidR="00E50922" w:rsidRPr="008463B9">
        <w:rPr>
          <w:rFonts w:ascii="Times New Roman" w:hAnsi="Times New Roman" w:cs="Times New Roman"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>, Shi</w:t>
      </w:r>
      <w:r w:rsidR="00E50922" w:rsidRPr="008463B9">
        <w:rPr>
          <w:rFonts w:ascii="Times New Roman" w:hAnsi="Times New Roman" w:cs="Times New Roman"/>
          <w:sz w:val="24"/>
          <w:szCs w:val="24"/>
        </w:rPr>
        <w:t>,</w:t>
      </w:r>
      <w:r w:rsidRPr="008463B9">
        <w:rPr>
          <w:rFonts w:ascii="Times New Roman" w:hAnsi="Times New Roman" w:cs="Times New Roman"/>
          <w:sz w:val="24"/>
          <w:szCs w:val="24"/>
        </w:rPr>
        <w:t xml:space="preserve"> L</w:t>
      </w:r>
      <w:r w:rsidR="00E50922" w:rsidRPr="008463B9">
        <w:rPr>
          <w:rFonts w:ascii="Times New Roman" w:hAnsi="Times New Roman" w:cs="Times New Roman"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>, Xiang</w:t>
      </w:r>
      <w:r w:rsidR="00E50922" w:rsidRPr="008463B9">
        <w:rPr>
          <w:rFonts w:ascii="Times New Roman" w:hAnsi="Times New Roman" w:cs="Times New Roman"/>
          <w:sz w:val="24"/>
          <w:szCs w:val="24"/>
        </w:rPr>
        <w:t>,</w:t>
      </w:r>
      <w:r w:rsidRPr="008463B9">
        <w:rPr>
          <w:rFonts w:ascii="Times New Roman" w:hAnsi="Times New Roman" w:cs="Times New Roman"/>
          <w:sz w:val="24"/>
          <w:szCs w:val="24"/>
        </w:rPr>
        <w:t xml:space="preserve"> L</w:t>
      </w:r>
      <w:r w:rsidR="00E50922" w:rsidRPr="008463B9">
        <w:rPr>
          <w:rFonts w:ascii="Times New Roman" w:hAnsi="Times New Roman" w:cs="Times New Roman"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>, Li</w:t>
      </w:r>
      <w:r w:rsidR="00E50922" w:rsidRPr="008463B9">
        <w:rPr>
          <w:rFonts w:ascii="Times New Roman" w:hAnsi="Times New Roman" w:cs="Times New Roman"/>
          <w:sz w:val="24"/>
          <w:szCs w:val="24"/>
        </w:rPr>
        <w:t>,</w:t>
      </w:r>
      <w:r w:rsidRPr="008463B9">
        <w:rPr>
          <w:rFonts w:ascii="Times New Roman" w:hAnsi="Times New Roman" w:cs="Times New Roman"/>
          <w:sz w:val="24"/>
          <w:szCs w:val="24"/>
        </w:rPr>
        <w:t xml:space="preserve"> X</w:t>
      </w:r>
      <w:r w:rsidR="00E50922" w:rsidRPr="008463B9">
        <w:rPr>
          <w:rFonts w:ascii="Times New Roman" w:hAnsi="Times New Roman" w:cs="Times New Roman"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 xml:space="preserve">, </w:t>
      </w:r>
      <w:r w:rsidR="00E50922" w:rsidRPr="008463B9">
        <w:rPr>
          <w:rFonts w:ascii="Times New Roman" w:hAnsi="Times New Roman" w:cs="Times New Roman"/>
          <w:sz w:val="24"/>
          <w:szCs w:val="24"/>
        </w:rPr>
        <w:t xml:space="preserve">&amp; </w:t>
      </w:r>
      <w:r w:rsidRPr="008463B9">
        <w:rPr>
          <w:rFonts w:ascii="Times New Roman" w:hAnsi="Times New Roman" w:cs="Times New Roman"/>
          <w:sz w:val="24"/>
          <w:szCs w:val="24"/>
        </w:rPr>
        <w:t>Du</w:t>
      </w:r>
      <w:r w:rsidR="00E50922" w:rsidRPr="008463B9">
        <w:rPr>
          <w:rFonts w:ascii="Times New Roman" w:hAnsi="Times New Roman" w:cs="Times New Roman"/>
          <w:sz w:val="24"/>
          <w:szCs w:val="24"/>
        </w:rPr>
        <w:t>,</w:t>
      </w:r>
      <w:r w:rsidRPr="008463B9">
        <w:rPr>
          <w:rFonts w:ascii="Times New Roman" w:hAnsi="Times New Roman" w:cs="Times New Roman"/>
          <w:sz w:val="24"/>
          <w:szCs w:val="24"/>
        </w:rPr>
        <w:t xml:space="preserve"> C. Spatial analysis of human health risk associated with ingesting manganese in Huangxing Town, Middle China. </w:t>
      </w:r>
      <w:r w:rsidRPr="008463B9">
        <w:rPr>
          <w:rFonts w:ascii="Times New Roman" w:hAnsi="Times New Roman" w:cs="Times New Roman"/>
          <w:i/>
          <w:iCs/>
          <w:sz w:val="24"/>
          <w:szCs w:val="24"/>
        </w:rPr>
        <w:t>Chemos</w:t>
      </w:r>
      <w:r w:rsidR="00E50922" w:rsidRPr="008463B9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 xml:space="preserve"> </w:t>
      </w:r>
      <w:r w:rsidRPr="008463B9">
        <w:rPr>
          <w:rFonts w:ascii="Times New Roman" w:hAnsi="Times New Roman" w:cs="Times New Roman"/>
          <w:b/>
          <w:bCs/>
          <w:sz w:val="24"/>
          <w:szCs w:val="24"/>
        </w:rPr>
        <w:t>77</w:t>
      </w:r>
      <w:r w:rsidRPr="008463B9">
        <w:rPr>
          <w:rFonts w:ascii="Times New Roman" w:hAnsi="Times New Roman" w:cs="Times New Roman"/>
          <w:sz w:val="24"/>
          <w:szCs w:val="24"/>
        </w:rPr>
        <w:t>: 368-375</w:t>
      </w:r>
      <w:r w:rsidR="00E50922" w:rsidRPr="008463B9">
        <w:rPr>
          <w:rFonts w:ascii="Times New Roman" w:hAnsi="Times New Roman" w:cs="Times New Roman"/>
          <w:sz w:val="24"/>
          <w:szCs w:val="24"/>
        </w:rPr>
        <w:t xml:space="preserve"> (2009)</w:t>
      </w:r>
      <w:r w:rsidRPr="008463B9">
        <w:rPr>
          <w:rFonts w:ascii="Times New Roman" w:hAnsi="Times New Roman" w:cs="Times New Roman"/>
          <w:sz w:val="24"/>
          <w:szCs w:val="24"/>
        </w:rPr>
        <w:t xml:space="preserve">. </w:t>
      </w:r>
      <w:hyperlink r:id="rId7" w:tgtFrame="_blank" w:tooltip="Persistent link using digital object identifier" w:history="1">
        <w:r w:rsidRPr="008463B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16/j.chemosphere.2009.07.020</w:t>
        </w:r>
      </w:hyperlink>
    </w:p>
    <w:p w14:paraId="66118075" w14:textId="1FA9B40E" w:rsidR="00882B74" w:rsidRPr="008463B9" w:rsidRDefault="00882B74" w:rsidP="00882B74">
      <w:pPr>
        <w:pStyle w:val="ListParagraph"/>
        <w:numPr>
          <w:ilvl w:val="0"/>
          <w:numId w:val="2"/>
        </w:numPr>
        <w:spacing w:line="360" w:lineRule="auto"/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8463B9">
        <w:rPr>
          <w:rFonts w:ascii="Times New Roman" w:hAnsi="Times New Roman" w:cs="Times New Roman"/>
          <w:sz w:val="24"/>
          <w:szCs w:val="24"/>
        </w:rPr>
        <w:t>ICMR (Indian Council of Medical Research). Nutrient requirements and recommended dietary allowances for Indians. A report of the expert group of the Indian Council of Medical Research. Hyderabad: National Institute of Nutrition</w:t>
      </w:r>
      <w:r w:rsidR="00E50922" w:rsidRPr="008463B9">
        <w:rPr>
          <w:rFonts w:ascii="Times New Roman" w:hAnsi="Times New Roman" w:cs="Times New Roman"/>
          <w:sz w:val="24"/>
          <w:szCs w:val="24"/>
        </w:rPr>
        <w:t xml:space="preserve"> (2010)</w:t>
      </w:r>
      <w:r w:rsidRPr="008463B9">
        <w:rPr>
          <w:rFonts w:ascii="Times New Roman" w:hAnsi="Times New Roman" w:cs="Times New Roman"/>
          <w:sz w:val="24"/>
          <w:szCs w:val="24"/>
        </w:rPr>
        <w:t>.</w:t>
      </w:r>
    </w:p>
    <w:p w14:paraId="316341C8" w14:textId="315D01D1" w:rsidR="00882B74" w:rsidRPr="008463B9" w:rsidRDefault="00882B74" w:rsidP="00882B74">
      <w:pPr>
        <w:pStyle w:val="ListParagraph"/>
        <w:numPr>
          <w:ilvl w:val="0"/>
          <w:numId w:val="2"/>
        </w:numPr>
        <w:spacing w:line="360" w:lineRule="auto"/>
        <w:ind w:left="426" w:hanging="284"/>
        <w:jc w:val="both"/>
        <w:rPr>
          <w:rFonts w:ascii="Times New Roman" w:hAnsi="Times New Roman" w:cs="Times New Roman"/>
          <w:sz w:val="24"/>
          <w:szCs w:val="24"/>
        </w:rPr>
      </w:pPr>
      <w:r w:rsidRPr="008463B9">
        <w:rPr>
          <w:rFonts w:ascii="Times New Roman" w:hAnsi="Times New Roman" w:cs="Times New Roman"/>
          <w:sz w:val="24"/>
          <w:szCs w:val="24"/>
        </w:rPr>
        <w:t>USEPA (</w:t>
      </w:r>
      <w:r w:rsidRPr="008463B9">
        <w:rPr>
          <w:rFonts w:ascii="Times New Roman" w:hAnsi="Times New Roman" w:cs="Times New Roman"/>
          <w:sz w:val="24"/>
          <w:szCs w:val="24"/>
          <w:shd w:val="clear" w:color="auto" w:fill="FFFFFF"/>
        </w:rPr>
        <w:t>U.S. </w:t>
      </w:r>
      <w:r w:rsidRPr="008463B9">
        <w:rPr>
          <w:rStyle w:val="Emphasis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</w:rPr>
        <w:t>Environmental Protection Agency</w:t>
      </w:r>
      <w:r w:rsidRPr="008463B9">
        <w:rPr>
          <w:rFonts w:ascii="Times New Roman" w:hAnsi="Times New Roman" w:cs="Times New Roman"/>
          <w:sz w:val="24"/>
          <w:szCs w:val="24"/>
        </w:rPr>
        <w:t>).</w:t>
      </w:r>
      <w:r w:rsidR="00E50922" w:rsidRPr="008463B9">
        <w:rPr>
          <w:rFonts w:ascii="Times New Roman" w:hAnsi="Times New Roman" w:cs="Times New Roman"/>
          <w:sz w:val="24"/>
          <w:szCs w:val="24"/>
        </w:rPr>
        <w:t xml:space="preserve"> </w:t>
      </w:r>
      <w:r w:rsidRPr="008463B9">
        <w:rPr>
          <w:rFonts w:ascii="Times New Roman" w:hAnsi="Times New Roman" w:cs="Times New Roman"/>
          <w:sz w:val="24"/>
          <w:szCs w:val="24"/>
        </w:rPr>
        <w:t>User’s Guide: Human Health Risk Assessment; United States Environmental Protection Agency: Washington, DC, USA</w:t>
      </w:r>
      <w:r w:rsidR="00E50922" w:rsidRPr="008463B9">
        <w:rPr>
          <w:rFonts w:ascii="Times New Roman" w:hAnsi="Times New Roman" w:cs="Times New Roman"/>
          <w:sz w:val="24"/>
          <w:szCs w:val="24"/>
        </w:rPr>
        <w:t xml:space="preserve"> (2008)</w:t>
      </w:r>
      <w:r w:rsidRPr="008463B9">
        <w:rPr>
          <w:rFonts w:ascii="Times New Roman" w:hAnsi="Times New Roman" w:cs="Times New Roman"/>
          <w:sz w:val="24"/>
          <w:szCs w:val="24"/>
        </w:rPr>
        <w:t>.</w:t>
      </w:r>
    </w:p>
    <w:p w14:paraId="0688C23D" w14:textId="0DE9263E" w:rsidR="00F2680C" w:rsidRPr="008463B9" w:rsidRDefault="00F2680C" w:rsidP="00882B74">
      <w:pPr>
        <w:pStyle w:val="ListParagraph"/>
        <w:numPr>
          <w:ilvl w:val="0"/>
          <w:numId w:val="2"/>
        </w:numPr>
        <w:spacing w:line="360" w:lineRule="auto"/>
        <w:ind w:left="426" w:hanging="284"/>
        <w:jc w:val="both"/>
        <w:rPr>
          <w:rFonts w:ascii="Times New Roman" w:hAnsi="Times New Roman" w:cs="Times New Roman"/>
          <w:sz w:val="24"/>
          <w:szCs w:val="24"/>
        </w:rPr>
      </w:pPr>
      <w:r w:rsidRPr="008463B9">
        <w:rPr>
          <w:rFonts w:ascii="Times New Roman" w:hAnsi="Times New Roman" w:cs="Times New Roman"/>
          <w:sz w:val="24"/>
          <w:szCs w:val="24"/>
        </w:rPr>
        <w:t>Adimalla</w:t>
      </w:r>
      <w:r w:rsidR="00E50922" w:rsidRPr="008463B9">
        <w:rPr>
          <w:rFonts w:ascii="Times New Roman" w:hAnsi="Times New Roman" w:cs="Times New Roman"/>
          <w:sz w:val="24"/>
          <w:szCs w:val="24"/>
        </w:rPr>
        <w:t>,</w:t>
      </w:r>
      <w:r w:rsidRPr="008463B9">
        <w:rPr>
          <w:rFonts w:ascii="Times New Roman" w:hAnsi="Times New Roman" w:cs="Times New Roman"/>
          <w:sz w:val="24"/>
          <w:szCs w:val="24"/>
        </w:rPr>
        <w:t xml:space="preserve"> N</w:t>
      </w:r>
      <w:r w:rsidR="00E50922" w:rsidRPr="008463B9">
        <w:rPr>
          <w:rFonts w:ascii="Times New Roman" w:hAnsi="Times New Roman" w:cs="Times New Roman"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>, Li</w:t>
      </w:r>
      <w:r w:rsidR="00E50922" w:rsidRPr="008463B9">
        <w:rPr>
          <w:rFonts w:ascii="Times New Roman" w:hAnsi="Times New Roman" w:cs="Times New Roman"/>
          <w:sz w:val="24"/>
          <w:szCs w:val="24"/>
        </w:rPr>
        <w:t>,</w:t>
      </w:r>
      <w:r w:rsidRPr="008463B9">
        <w:rPr>
          <w:rFonts w:ascii="Times New Roman" w:hAnsi="Times New Roman" w:cs="Times New Roman"/>
          <w:sz w:val="24"/>
          <w:szCs w:val="24"/>
        </w:rPr>
        <w:t xml:space="preserve"> P</w:t>
      </w:r>
      <w:r w:rsidR="00E50922" w:rsidRPr="008463B9">
        <w:rPr>
          <w:rFonts w:ascii="Times New Roman" w:hAnsi="Times New Roman" w:cs="Times New Roman"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 xml:space="preserve">, </w:t>
      </w:r>
      <w:r w:rsidR="00E50922" w:rsidRPr="008463B9">
        <w:rPr>
          <w:rFonts w:ascii="Times New Roman" w:hAnsi="Times New Roman" w:cs="Times New Roman"/>
          <w:sz w:val="24"/>
          <w:szCs w:val="24"/>
        </w:rPr>
        <w:t xml:space="preserve">&amp; </w:t>
      </w:r>
      <w:r w:rsidRPr="008463B9">
        <w:rPr>
          <w:rFonts w:ascii="Times New Roman" w:hAnsi="Times New Roman" w:cs="Times New Roman"/>
          <w:sz w:val="24"/>
          <w:szCs w:val="24"/>
        </w:rPr>
        <w:t>Venkatayogi</w:t>
      </w:r>
      <w:r w:rsidR="00E50922" w:rsidRPr="008463B9">
        <w:rPr>
          <w:rFonts w:ascii="Times New Roman" w:hAnsi="Times New Roman" w:cs="Times New Roman"/>
          <w:sz w:val="24"/>
          <w:szCs w:val="24"/>
        </w:rPr>
        <w:t>,</w:t>
      </w:r>
      <w:r w:rsidRPr="008463B9">
        <w:rPr>
          <w:rFonts w:ascii="Times New Roman" w:hAnsi="Times New Roman" w:cs="Times New Roman"/>
          <w:sz w:val="24"/>
          <w:szCs w:val="24"/>
        </w:rPr>
        <w:t xml:space="preserve"> S</w:t>
      </w:r>
      <w:r w:rsidR="00E50922" w:rsidRPr="008463B9">
        <w:rPr>
          <w:rFonts w:ascii="Times New Roman" w:hAnsi="Times New Roman" w:cs="Times New Roman"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 xml:space="preserve"> Hydrogeochemical Evaluation of Groundwater Quality for Drinking and Irrigation Purposes and Integrated Interpretation with Water Quality Index Studies. </w:t>
      </w:r>
      <w:r w:rsidRPr="008463B9">
        <w:rPr>
          <w:rFonts w:ascii="Times New Roman" w:hAnsi="Times New Roman" w:cs="Times New Roman"/>
          <w:i/>
          <w:iCs/>
          <w:sz w:val="24"/>
          <w:szCs w:val="24"/>
        </w:rPr>
        <w:t>Environ</w:t>
      </w:r>
      <w:r w:rsidR="00E50922" w:rsidRPr="008463B9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463B9">
        <w:rPr>
          <w:rFonts w:ascii="Times New Roman" w:hAnsi="Times New Roman" w:cs="Times New Roman"/>
          <w:i/>
          <w:iCs/>
          <w:sz w:val="24"/>
          <w:szCs w:val="24"/>
        </w:rPr>
        <w:t xml:space="preserve"> Process</w:t>
      </w:r>
      <w:r w:rsidR="00E50922" w:rsidRPr="008463B9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8463B9">
        <w:rPr>
          <w:rFonts w:ascii="Times New Roman" w:hAnsi="Times New Roman" w:cs="Times New Roman"/>
          <w:sz w:val="24"/>
          <w:szCs w:val="24"/>
        </w:rPr>
        <w:t xml:space="preserve"> </w:t>
      </w:r>
      <w:r w:rsidRPr="008463B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463B9">
        <w:rPr>
          <w:rFonts w:ascii="Times New Roman" w:hAnsi="Times New Roman" w:cs="Times New Roman"/>
          <w:sz w:val="24"/>
          <w:szCs w:val="24"/>
        </w:rPr>
        <w:t>:363–383</w:t>
      </w:r>
      <w:r w:rsidR="00E50922" w:rsidRPr="008463B9">
        <w:rPr>
          <w:rFonts w:ascii="Times New Roman" w:hAnsi="Times New Roman" w:cs="Times New Roman"/>
          <w:sz w:val="24"/>
          <w:szCs w:val="24"/>
        </w:rPr>
        <w:t xml:space="preserve"> (2018)</w:t>
      </w:r>
      <w:r w:rsidRPr="008463B9">
        <w:rPr>
          <w:rFonts w:ascii="Times New Roman" w:hAnsi="Times New Roman" w:cs="Times New Roman"/>
          <w:sz w:val="24"/>
          <w:szCs w:val="24"/>
        </w:rPr>
        <w:t>. https://doi.org/10.1007/s40710-018-0297-4</w:t>
      </w:r>
    </w:p>
    <w:bookmarkEnd w:id="0"/>
    <w:p w14:paraId="65DE0155" w14:textId="77777777" w:rsidR="00A20FA4" w:rsidRPr="008463B9" w:rsidRDefault="00A20FA4"/>
    <w:sectPr w:rsidR="00A20FA4" w:rsidRPr="008463B9" w:rsidSect="004958D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E03CB2"/>
    <w:multiLevelType w:val="hybridMultilevel"/>
    <w:tmpl w:val="66EA8ED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3677FC"/>
    <w:multiLevelType w:val="hybridMultilevel"/>
    <w:tmpl w:val="934C2FE8"/>
    <w:lvl w:ilvl="0" w:tplc="25E65DD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ysDCzNDU0NDQ2NTJU0lEKTi0uzszPAykwrAUA3k31jCwAAAA="/>
  </w:docVars>
  <w:rsids>
    <w:rsidRoot w:val="008A0AF0"/>
    <w:rsid w:val="00035905"/>
    <w:rsid w:val="00050C37"/>
    <w:rsid w:val="000521FA"/>
    <w:rsid w:val="00065B14"/>
    <w:rsid w:val="000766F5"/>
    <w:rsid w:val="0009134C"/>
    <w:rsid w:val="00093147"/>
    <w:rsid w:val="000B2B18"/>
    <w:rsid w:val="000B389B"/>
    <w:rsid w:val="001745B0"/>
    <w:rsid w:val="00193E78"/>
    <w:rsid w:val="001A7065"/>
    <w:rsid w:val="001E32F5"/>
    <w:rsid w:val="00235B0D"/>
    <w:rsid w:val="00241F60"/>
    <w:rsid w:val="00336ABA"/>
    <w:rsid w:val="00360317"/>
    <w:rsid w:val="00362282"/>
    <w:rsid w:val="003841DF"/>
    <w:rsid w:val="00472463"/>
    <w:rsid w:val="004958D9"/>
    <w:rsid w:val="004C60EF"/>
    <w:rsid w:val="00531D21"/>
    <w:rsid w:val="005C2E31"/>
    <w:rsid w:val="005D79A4"/>
    <w:rsid w:val="006162D2"/>
    <w:rsid w:val="00631DFB"/>
    <w:rsid w:val="00642F40"/>
    <w:rsid w:val="00682BCA"/>
    <w:rsid w:val="007130A9"/>
    <w:rsid w:val="00727D1D"/>
    <w:rsid w:val="00763AB1"/>
    <w:rsid w:val="007A7EA3"/>
    <w:rsid w:val="007C7810"/>
    <w:rsid w:val="00806574"/>
    <w:rsid w:val="008463B9"/>
    <w:rsid w:val="00855534"/>
    <w:rsid w:val="00882B74"/>
    <w:rsid w:val="008A0AF0"/>
    <w:rsid w:val="008C2351"/>
    <w:rsid w:val="00942266"/>
    <w:rsid w:val="00974E38"/>
    <w:rsid w:val="00A050CA"/>
    <w:rsid w:val="00A0522E"/>
    <w:rsid w:val="00A20FA4"/>
    <w:rsid w:val="00A42381"/>
    <w:rsid w:val="00A45C03"/>
    <w:rsid w:val="00AC1584"/>
    <w:rsid w:val="00AC54AE"/>
    <w:rsid w:val="00B64473"/>
    <w:rsid w:val="00B64F91"/>
    <w:rsid w:val="00B86E86"/>
    <w:rsid w:val="00B922A5"/>
    <w:rsid w:val="00B92C43"/>
    <w:rsid w:val="00BB47A9"/>
    <w:rsid w:val="00BD1BB3"/>
    <w:rsid w:val="00BD5BA7"/>
    <w:rsid w:val="00C2581D"/>
    <w:rsid w:val="00C279B2"/>
    <w:rsid w:val="00C8238C"/>
    <w:rsid w:val="00C91B65"/>
    <w:rsid w:val="00C94469"/>
    <w:rsid w:val="00CF1D2A"/>
    <w:rsid w:val="00D963FC"/>
    <w:rsid w:val="00DB6BF9"/>
    <w:rsid w:val="00E06A9F"/>
    <w:rsid w:val="00E17A5E"/>
    <w:rsid w:val="00E207AC"/>
    <w:rsid w:val="00E50922"/>
    <w:rsid w:val="00E52E7F"/>
    <w:rsid w:val="00E61988"/>
    <w:rsid w:val="00E83727"/>
    <w:rsid w:val="00E85B73"/>
    <w:rsid w:val="00EB0A5A"/>
    <w:rsid w:val="00EC5DEE"/>
    <w:rsid w:val="00EE6E3D"/>
    <w:rsid w:val="00F021AB"/>
    <w:rsid w:val="00F06E82"/>
    <w:rsid w:val="00F2680C"/>
    <w:rsid w:val="00F63019"/>
    <w:rsid w:val="00F87EAE"/>
    <w:rsid w:val="00F922C7"/>
    <w:rsid w:val="00F96950"/>
    <w:rsid w:val="00FD4009"/>
    <w:rsid w:val="00FE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D8046"/>
  <w15:docId w15:val="{BACABCC5-9151-456E-B095-1AAA4BFCF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6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0C3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20FA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20FA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53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chemosphere.2009.07.02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07/s11356-016-8088-9" TargetMode="External"/><Relationship Id="rId5" Type="http://schemas.openxmlformats.org/officeDocument/2006/relationships/hyperlink" Target="https://doi.org/10.1016/j.chemosphere.2019.05.2788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760</Words>
  <Characters>1003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v</dc:creator>
  <cp:keywords/>
  <dc:description/>
  <cp:lastModifiedBy>Sowmya S.</cp:lastModifiedBy>
  <cp:revision>6</cp:revision>
  <cp:lastPrinted>2022-07-12T12:24:00Z</cp:lastPrinted>
  <dcterms:created xsi:type="dcterms:W3CDTF">2023-09-29T04:01:00Z</dcterms:created>
  <dcterms:modified xsi:type="dcterms:W3CDTF">2023-10-25T12:47:00Z</dcterms:modified>
</cp:coreProperties>
</file>